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1D0D1" w14:textId="090A320F" w:rsidR="00D74134" w:rsidRDefault="00D74134" w:rsidP="00D74134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3</w:t>
      </w:r>
      <w:r>
        <w:rPr>
          <w:rFonts w:ascii="Arial" w:hAnsi="Arial" w:cs="Arial"/>
          <w:sz w:val="24"/>
          <w:szCs w:val="24"/>
        </w:rPr>
        <w:t xml:space="preserve"> Isolate names, accession numbers, host/niche, country of origin and reference</w:t>
      </w:r>
      <w:r w:rsidR="00FD1724">
        <w:rPr>
          <w:rFonts w:ascii="Arial" w:hAnsi="Arial" w:cs="Arial"/>
          <w:sz w:val="24"/>
          <w:szCs w:val="24"/>
        </w:rPr>
        <w:t>s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 for the </w:t>
      </w:r>
      <w:r w:rsidRPr="00641B8A">
        <w:rPr>
          <w:rFonts w:ascii="Arial" w:hAnsi="Arial" w:cs="Arial"/>
          <w:i/>
          <w:sz w:val="24"/>
          <w:szCs w:val="24"/>
        </w:rPr>
        <w:t>Paraburkholderia</w:t>
      </w:r>
      <w:r>
        <w:rPr>
          <w:rFonts w:ascii="Arial" w:hAnsi="Arial" w:cs="Arial"/>
          <w:sz w:val="24"/>
          <w:szCs w:val="24"/>
        </w:rPr>
        <w:t xml:space="preserve"> isolates used in this study</w:t>
      </w:r>
    </w:p>
    <w:tbl>
      <w:tblPr>
        <w:tblStyle w:val="TableGrid"/>
        <w:tblW w:w="9000" w:type="dxa"/>
        <w:tblInd w:w="85" w:type="dxa"/>
        <w:tblLook w:val="04A0" w:firstRow="1" w:lastRow="0" w:firstColumn="1" w:lastColumn="0" w:noHBand="0" w:noVBand="1"/>
      </w:tblPr>
      <w:tblGrid>
        <w:gridCol w:w="2321"/>
        <w:gridCol w:w="1929"/>
        <w:gridCol w:w="1706"/>
        <w:gridCol w:w="1150"/>
        <w:gridCol w:w="1894"/>
      </w:tblGrid>
      <w:tr w:rsidR="00F9097C" w14:paraId="5A8A6E12" w14:textId="77777777" w:rsidTr="00FF7CF1">
        <w:trPr>
          <w:tblHeader/>
        </w:trPr>
        <w:tc>
          <w:tcPr>
            <w:tcW w:w="2321" w:type="dxa"/>
          </w:tcPr>
          <w:p w14:paraId="7394E3D9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olate</w:t>
            </w:r>
          </w:p>
        </w:tc>
        <w:tc>
          <w:tcPr>
            <w:tcW w:w="1929" w:type="dxa"/>
          </w:tcPr>
          <w:p w14:paraId="44A4B916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recA</w:t>
            </w:r>
          </w:p>
        </w:tc>
        <w:tc>
          <w:tcPr>
            <w:tcW w:w="1706" w:type="dxa"/>
          </w:tcPr>
          <w:p w14:paraId="7E5D568F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ost/Niche</w:t>
            </w:r>
          </w:p>
        </w:tc>
        <w:tc>
          <w:tcPr>
            <w:tcW w:w="1150" w:type="dxa"/>
          </w:tcPr>
          <w:p w14:paraId="5DCE966C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1894" w:type="dxa"/>
          </w:tcPr>
          <w:p w14:paraId="596D8B6B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F9097C" w:rsidRPr="00387B39" w14:paraId="5D8BCFA5" w14:textId="77777777" w:rsidTr="00FF7CF1">
        <w:tc>
          <w:tcPr>
            <w:tcW w:w="2321" w:type="dxa"/>
          </w:tcPr>
          <w:p w14:paraId="0BAD9F74" w14:textId="77777777" w:rsidR="00F9097C" w:rsidRPr="00E750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B39">
              <w:rPr>
                <w:rFonts w:ascii="Arial" w:hAnsi="Arial" w:cs="Arial"/>
                <w:i/>
                <w:sz w:val="20"/>
                <w:szCs w:val="20"/>
              </w:rPr>
              <w:t>P. acidipaludis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SA33</w:t>
            </w:r>
            <w:r w:rsidRPr="00387B39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NBRC101816</w:t>
            </w:r>
          </w:p>
        </w:tc>
        <w:tc>
          <w:tcPr>
            <w:tcW w:w="1929" w:type="dxa"/>
          </w:tcPr>
          <w:p w14:paraId="6869059C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B39">
              <w:rPr>
                <w:rFonts w:ascii="Arial" w:hAnsi="Arial" w:cs="Arial"/>
                <w:sz w:val="20"/>
                <w:szCs w:val="20"/>
              </w:rPr>
              <w:t>BAC01S_RS07915</w:t>
            </w:r>
          </w:p>
        </w:tc>
        <w:tc>
          <w:tcPr>
            <w:tcW w:w="1706" w:type="dxa"/>
          </w:tcPr>
          <w:p w14:paraId="20091E2C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87B39">
              <w:rPr>
                <w:rFonts w:ascii="Arial" w:hAnsi="Arial" w:cs="Arial"/>
                <w:i/>
                <w:sz w:val="20"/>
                <w:szCs w:val="20"/>
              </w:rPr>
              <w:t>Eleocharis dulcis</w:t>
            </w:r>
          </w:p>
        </w:tc>
        <w:tc>
          <w:tcPr>
            <w:tcW w:w="1150" w:type="dxa"/>
          </w:tcPr>
          <w:p w14:paraId="18D73210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B39"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894" w:type="dxa"/>
          </w:tcPr>
          <w:p w14:paraId="12A84C82" w14:textId="784F7095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7B39">
              <w:rPr>
                <w:rFonts w:ascii="Arial" w:hAnsi="Arial" w:cs="Arial"/>
                <w:sz w:val="20"/>
                <w:szCs w:val="20"/>
              </w:rPr>
              <w:t>Aizawa et al., 2010</w:t>
            </w:r>
            <w:r w:rsidR="00180699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9097C" w14:paraId="31FFEF19" w14:textId="77777777" w:rsidTr="00FF7CF1">
        <w:tc>
          <w:tcPr>
            <w:tcW w:w="2321" w:type="dxa"/>
          </w:tcPr>
          <w:p w14:paraId="57A9E487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1B8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aspalathi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VG1C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C4D7E80" w14:textId="77777777" w:rsidR="00F9097C" w:rsidRPr="00641B8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356197</w:t>
            </w:r>
          </w:p>
        </w:tc>
        <w:tc>
          <w:tcPr>
            <w:tcW w:w="1706" w:type="dxa"/>
          </w:tcPr>
          <w:p w14:paraId="03FABE02" w14:textId="77777777" w:rsidR="00F9097C" w:rsidRPr="009B74F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spalathus abietina</w:t>
            </w:r>
          </w:p>
        </w:tc>
        <w:tc>
          <w:tcPr>
            <w:tcW w:w="1150" w:type="dxa"/>
          </w:tcPr>
          <w:p w14:paraId="45580D78" w14:textId="77777777" w:rsidR="00F9097C" w:rsidRPr="00D65D7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E099E04" w14:textId="77777777" w:rsidR="00F9097C" w:rsidRPr="00D65D7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vengere et al., 2014</w:t>
            </w:r>
          </w:p>
        </w:tc>
      </w:tr>
      <w:tr w:rsidR="00F9097C" w14:paraId="48F0DA60" w14:textId="77777777" w:rsidTr="00FF7CF1">
        <w:tc>
          <w:tcPr>
            <w:tcW w:w="2321" w:type="dxa"/>
          </w:tcPr>
          <w:p w14:paraId="1796C322" w14:textId="77777777" w:rsidR="00F9097C" w:rsidRPr="00E750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1EB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bannensis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E2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NBRC1038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5D0888A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A01S_RS19170</w:t>
            </w:r>
          </w:p>
        </w:tc>
        <w:tc>
          <w:tcPr>
            <w:tcW w:w="1706" w:type="dxa"/>
          </w:tcPr>
          <w:p w14:paraId="0C12F871" w14:textId="77777777" w:rsidR="00F9097C" w:rsidRPr="00FB1EB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nicum repens</w:t>
            </w:r>
          </w:p>
        </w:tc>
        <w:tc>
          <w:tcPr>
            <w:tcW w:w="1150" w:type="dxa"/>
          </w:tcPr>
          <w:p w14:paraId="4ED1C684" w14:textId="77777777" w:rsidR="00F9097C" w:rsidRPr="00FB1EB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1894" w:type="dxa"/>
          </w:tcPr>
          <w:p w14:paraId="60B98A05" w14:textId="77777777" w:rsidR="00F9097C" w:rsidRPr="00FB1EB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zawa et al., 2011</w:t>
            </w:r>
          </w:p>
        </w:tc>
      </w:tr>
      <w:tr w:rsidR="00F9097C" w14:paraId="12B35CAA" w14:textId="77777777" w:rsidTr="00FF7CF1">
        <w:tc>
          <w:tcPr>
            <w:tcW w:w="2321" w:type="dxa"/>
          </w:tcPr>
          <w:p w14:paraId="5AF678AE" w14:textId="77777777" w:rsidR="00F9097C" w:rsidRPr="000420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CF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bryophila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236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92C9904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74</w:t>
            </w:r>
          </w:p>
        </w:tc>
        <w:tc>
          <w:tcPr>
            <w:tcW w:w="1706" w:type="dxa"/>
          </w:tcPr>
          <w:p w14:paraId="2EF70825" w14:textId="77777777" w:rsidR="00F9097C" w:rsidRPr="003C4D8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phagnum rubellum</w:t>
            </w:r>
          </w:p>
        </w:tc>
        <w:tc>
          <w:tcPr>
            <w:tcW w:w="1150" w:type="dxa"/>
          </w:tcPr>
          <w:p w14:paraId="5600372D" w14:textId="77777777" w:rsidR="00F9097C" w:rsidRPr="003C4D8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894" w:type="dxa"/>
          </w:tcPr>
          <w:p w14:paraId="61519AFA" w14:textId="77777777" w:rsidR="00F9097C" w:rsidRPr="003C4D8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damme et al., 2007</w:t>
            </w:r>
          </w:p>
        </w:tc>
      </w:tr>
      <w:tr w:rsidR="00F9097C" w14:paraId="57F64796" w14:textId="77777777" w:rsidTr="00FF7CF1">
        <w:tc>
          <w:tcPr>
            <w:tcW w:w="2321" w:type="dxa"/>
          </w:tcPr>
          <w:p w14:paraId="05F69232" w14:textId="77777777" w:rsidR="00F9097C" w:rsidRPr="00A70CE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CF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caballeronis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Ne-8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64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57D4744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708247</w:t>
            </w:r>
          </w:p>
        </w:tc>
        <w:tc>
          <w:tcPr>
            <w:tcW w:w="1706" w:type="dxa"/>
          </w:tcPr>
          <w:p w14:paraId="0223A6B7" w14:textId="77777777" w:rsidR="00F9097C" w:rsidRPr="005F5CF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ycopersicon esculentum</w:t>
            </w:r>
          </w:p>
        </w:tc>
        <w:tc>
          <w:tcPr>
            <w:tcW w:w="1150" w:type="dxa"/>
          </w:tcPr>
          <w:p w14:paraId="2CBF7800" w14:textId="77777777" w:rsidR="00F9097C" w:rsidRPr="005F5CF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894" w:type="dxa"/>
          </w:tcPr>
          <w:p w14:paraId="486B5059" w14:textId="77777777" w:rsidR="00F9097C" w:rsidRPr="005F5CF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</w:t>
            </w:r>
            <w:r w:rsidRPr="00817D26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nez-Aguilar et al., 2013</w:t>
            </w:r>
          </w:p>
        </w:tc>
      </w:tr>
      <w:tr w:rsidR="00F9097C" w14:paraId="3800E467" w14:textId="77777777" w:rsidTr="00FF7CF1">
        <w:tc>
          <w:tcPr>
            <w:tcW w:w="2321" w:type="dxa"/>
          </w:tcPr>
          <w:p w14:paraId="1E253CDB" w14:textId="77777777" w:rsidR="00F9097C" w:rsidRPr="00817D2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77C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 xml:space="preserve">caffeinilytica </w:t>
            </w:r>
            <w:r>
              <w:rPr>
                <w:rFonts w:ascii="Arial" w:hAnsi="Arial" w:cs="Arial"/>
                <w:sz w:val="20"/>
                <w:szCs w:val="20"/>
              </w:rPr>
              <w:t>CF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AE5E089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723583</w:t>
            </w:r>
          </w:p>
        </w:tc>
        <w:tc>
          <w:tcPr>
            <w:tcW w:w="1706" w:type="dxa"/>
          </w:tcPr>
          <w:p w14:paraId="4FE3B026" w14:textId="77777777" w:rsidR="00F9097C" w:rsidRPr="00817D2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 plantation soil</w:t>
            </w:r>
          </w:p>
        </w:tc>
        <w:tc>
          <w:tcPr>
            <w:tcW w:w="1150" w:type="dxa"/>
          </w:tcPr>
          <w:p w14:paraId="6CE98D79" w14:textId="77777777" w:rsidR="00F9097C" w:rsidRPr="00817D2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894" w:type="dxa"/>
          </w:tcPr>
          <w:p w14:paraId="56E55BD5" w14:textId="77777777" w:rsidR="00F9097C" w:rsidRPr="00817D2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., 2016a</w:t>
            </w:r>
          </w:p>
        </w:tc>
      </w:tr>
      <w:tr w:rsidR="00F9097C" w14:paraId="1CB8C564" w14:textId="77777777" w:rsidTr="00FF7CF1">
        <w:tc>
          <w:tcPr>
            <w:tcW w:w="2321" w:type="dxa"/>
          </w:tcPr>
          <w:p w14:paraId="15471E16" w14:textId="77777777" w:rsidR="00F9097C" w:rsidRPr="005277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08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caffeinitolerans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F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688CC7D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180360</w:t>
            </w:r>
          </w:p>
        </w:tc>
        <w:tc>
          <w:tcPr>
            <w:tcW w:w="1706" w:type="dxa"/>
          </w:tcPr>
          <w:p w14:paraId="2919D01F" w14:textId="77777777" w:rsidR="00F9097C" w:rsidRPr="005277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a plantation soil</w:t>
            </w:r>
          </w:p>
        </w:tc>
        <w:tc>
          <w:tcPr>
            <w:tcW w:w="1150" w:type="dxa"/>
          </w:tcPr>
          <w:p w14:paraId="5E5200A3" w14:textId="77777777" w:rsidR="00F9097C" w:rsidRPr="005277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894" w:type="dxa"/>
          </w:tcPr>
          <w:p w14:paraId="0AEF6315" w14:textId="77777777" w:rsidR="00F9097C" w:rsidRPr="005277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o et al., 2016b</w:t>
            </w:r>
          </w:p>
        </w:tc>
      </w:tr>
      <w:tr w:rsidR="00F9097C" w14:paraId="3D51AB5B" w14:textId="77777777" w:rsidTr="00FF7CF1">
        <w:tc>
          <w:tcPr>
            <w:tcW w:w="2321" w:type="dxa"/>
          </w:tcPr>
          <w:p w14:paraId="77795FF9" w14:textId="77777777" w:rsidR="00F9097C" w:rsidRPr="00DE308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308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caledonica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1907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AFE9748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75</w:t>
            </w:r>
          </w:p>
        </w:tc>
        <w:tc>
          <w:tcPr>
            <w:tcW w:w="1706" w:type="dxa"/>
          </w:tcPr>
          <w:p w14:paraId="53FE83B7" w14:textId="77777777" w:rsidR="00F9097C" w:rsidRPr="006F3EA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izosphere</w:t>
            </w:r>
          </w:p>
        </w:tc>
        <w:tc>
          <w:tcPr>
            <w:tcW w:w="1150" w:type="dxa"/>
          </w:tcPr>
          <w:p w14:paraId="660FE629" w14:textId="77777777" w:rsidR="00F9097C" w:rsidRPr="006F3EA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894" w:type="dxa"/>
          </w:tcPr>
          <w:p w14:paraId="0AFD9534" w14:textId="77777777" w:rsidR="00F9097C" w:rsidRPr="006F3EA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enye et al., 2001 </w:t>
            </w:r>
          </w:p>
        </w:tc>
      </w:tr>
      <w:tr w:rsidR="00F9097C" w14:paraId="313844D6" w14:textId="77777777" w:rsidTr="00FF7CF1">
        <w:tc>
          <w:tcPr>
            <w:tcW w:w="2321" w:type="dxa"/>
          </w:tcPr>
          <w:p w14:paraId="01279622" w14:textId="77777777" w:rsidR="00F9097C" w:rsidRPr="001E7F6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139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caribensis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WAP6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F72E8E2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76</w:t>
            </w:r>
          </w:p>
        </w:tc>
        <w:tc>
          <w:tcPr>
            <w:tcW w:w="1706" w:type="dxa"/>
          </w:tcPr>
          <w:p w14:paraId="165CE2F2" w14:textId="77777777" w:rsidR="00F9097C" w:rsidRPr="001E7F6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7F64">
              <w:rPr>
                <w:rFonts w:ascii="Arial" w:hAnsi="Arial" w:cs="Arial"/>
                <w:sz w:val="20"/>
                <w:szCs w:val="20"/>
              </w:rPr>
              <w:t>Vertisol micro</w:t>
            </w:r>
            <w:r>
              <w:rPr>
                <w:rFonts w:ascii="Arial" w:hAnsi="Arial" w:cs="Arial"/>
                <w:sz w:val="20"/>
                <w:szCs w:val="20"/>
              </w:rPr>
              <w:t>aggregates</w:t>
            </w:r>
          </w:p>
        </w:tc>
        <w:tc>
          <w:tcPr>
            <w:tcW w:w="1150" w:type="dxa"/>
          </w:tcPr>
          <w:p w14:paraId="047B2447" w14:textId="77777777" w:rsidR="00F9097C" w:rsidRPr="00CA31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tinique</w:t>
            </w:r>
          </w:p>
        </w:tc>
        <w:tc>
          <w:tcPr>
            <w:tcW w:w="1894" w:type="dxa"/>
          </w:tcPr>
          <w:p w14:paraId="032B5A6A" w14:textId="77777777" w:rsidR="00F9097C" w:rsidRPr="00CA31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houak et al., 1999</w:t>
            </w:r>
          </w:p>
        </w:tc>
      </w:tr>
      <w:tr w:rsidR="00F9097C" w14:paraId="1DD4B696" w14:textId="77777777" w:rsidTr="00FF7CF1">
        <w:tc>
          <w:tcPr>
            <w:tcW w:w="2321" w:type="dxa"/>
          </w:tcPr>
          <w:p w14:paraId="56B5A5A7" w14:textId="77777777" w:rsidR="00F9097C" w:rsidRPr="00EB63F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87B39">
              <w:rPr>
                <w:rFonts w:ascii="Arial" w:hAnsi="Arial" w:cs="Arial"/>
                <w:i/>
                <w:sz w:val="20"/>
                <w:szCs w:val="20"/>
              </w:rPr>
              <w:t>caryophylli</w:t>
            </w:r>
            <w:r w:rsidRPr="00387B3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TCC2541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224D34D" w14:textId="77777777" w:rsidR="00F9097C" w:rsidRPr="00387B3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62</w:t>
            </w:r>
          </w:p>
        </w:tc>
        <w:tc>
          <w:tcPr>
            <w:tcW w:w="1706" w:type="dxa"/>
          </w:tcPr>
          <w:p w14:paraId="39CB1E5E" w14:textId="77777777" w:rsidR="00F9097C" w:rsidRPr="00EB63F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B63F8">
              <w:rPr>
                <w:rFonts w:ascii="Arial" w:hAnsi="Arial" w:cs="Arial"/>
                <w:i/>
                <w:sz w:val="20"/>
                <w:szCs w:val="20"/>
              </w:rPr>
              <w:t>Dianthus caryophyllus</w:t>
            </w:r>
          </w:p>
        </w:tc>
        <w:tc>
          <w:tcPr>
            <w:tcW w:w="1150" w:type="dxa"/>
          </w:tcPr>
          <w:p w14:paraId="4058DD7B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894" w:type="dxa"/>
          </w:tcPr>
          <w:p w14:paraId="2C358FA7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buuchi et al., 1992</w:t>
            </w:r>
          </w:p>
        </w:tc>
      </w:tr>
      <w:tr w:rsidR="00F9097C" w14:paraId="0FA42787" w14:textId="77777777" w:rsidTr="00FF7CF1">
        <w:tc>
          <w:tcPr>
            <w:tcW w:w="2321" w:type="dxa"/>
          </w:tcPr>
          <w:p w14:paraId="52507B3B" w14:textId="77777777" w:rsidR="00F9097C" w:rsidRPr="00B43A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3AFE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B9756E">
              <w:rPr>
                <w:rFonts w:ascii="Arial" w:hAnsi="Arial" w:cs="Arial"/>
                <w:i/>
                <w:sz w:val="20"/>
                <w:szCs w:val="20"/>
              </w:rPr>
              <w:t>diazotrophica</w:t>
            </w:r>
            <w:r w:rsidRPr="00B9756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JPY46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7BFBE690" w14:textId="77777777" w:rsidR="00F9097C" w:rsidRPr="0005765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543898</w:t>
            </w:r>
          </w:p>
        </w:tc>
        <w:tc>
          <w:tcPr>
            <w:tcW w:w="1706" w:type="dxa"/>
          </w:tcPr>
          <w:p w14:paraId="09C91E9F" w14:textId="77777777" w:rsidR="00F9097C" w:rsidRPr="00B43AFE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43AFE">
              <w:rPr>
                <w:rFonts w:ascii="Arial" w:hAnsi="Arial" w:cs="Arial"/>
                <w:i/>
                <w:sz w:val="20"/>
                <w:szCs w:val="20"/>
              </w:rPr>
              <w:t>Mimosa candollei</w:t>
            </w:r>
          </w:p>
        </w:tc>
        <w:tc>
          <w:tcPr>
            <w:tcW w:w="1150" w:type="dxa"/>
          </w:tcPr>
          <w:p w14:paraId="03A87A6E" w14:textId="77777777" w:rsidR="00F9097C" w:rsidRPr="00B43A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716D7811" w14:textId="77777777" w:rsidR="00F9097C" w:rsidRPr="00B43A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u et al., 2013</w:t>
            </w:r>
          </w:p>
        </w:tc>
      </w:tr>
      <w:tr w:rsidR="00F9097C" w14:paraId="5214877D" w14:textId="77777777" w:rsidTr="00FF7CF1">
        <w:tc>
          <w:tcPr>
            <w:tcW w:w="2321" w:type="dxa"/>
          </w:tcPr>
          <w:p w14:paraId="278D298E" w14:textId="77777777" w:rsidR="00F9097C" w:rsidRPr="0033085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811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B9756E">
              <w:rPr>
                <w:rFonts w:ascii="Arial" w:hAnsi="Arial" w:cs="Arial"/>
                <w:i/>
                <w:sz w:val="20"/>
                <w:szCs w:val="20"/>
              </w:rPr>
              <w:t>dilworthii</w:t>
            </w:r>
            <w:r w:rsidRPr="00B9756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SM35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18C4BE6" w14:textId="77777777" w:rsidR="00F9097C" w:rsidRPr="00B9756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759_RS0112740</w:t>
            </w:r>
          </w:p>
        </w:tc>
        <w:tc>
          <w:tcPr>
            <w:tcW w:w="1706" w:type="dxa"/>
          </w:tcPr>
          <w:p w14:paraId="5E48AEAA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41811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2561901E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AE29901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4</w:t>
            </w:r>
          </w:p>
        </w:tc>
      </w:tr>
      <w:tr w:rsidR="00F9097C" w14:paraId="4604D8AF" w14:textId="77777777" w:rsidTr="00FF7CF1">
        <w:tc>
          <w:tcPr>
            <w:tcW w:w="2321" w:type="dxa"/>
          </w:tcPr>
          <w:p w14:paraId="789EB53A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A7279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B9756E">
              <w:rPr>
                <w:rFonts w:ascii="Arial" w:hAnsi="Arial" w:cs="Arial"/>
                <w:i/>
                <w:sz w:val="20"/>
                <w:szCs w:val="20"/>
              </w:rPr>
              <w:t>dipogonis</w:t>
            </w:r>
            <w:r w:rsidRPr="00B9756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L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37370AA" w14:textId="77777777" w:rsidR="00F9097C" w:rsidRPr="00B9756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009159</w:t>
            </w:r>
          </w:p>
        </w:tc>
        <w:tc>
          <w:tcPr>
            <w:tcW w:w="1706" w:type="dxa"/>
          </w:tcPr>
          <w:p w14:paraId="4EB5D571" w14:textId="77777777" w:rsidR="00F9097C" w:rsidRPr="008A727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A7279">
              <w:rPr>
                <w:rFonts w:ascii="Arial" w:hAnsi="Arial" w:cs="Arial"/>
                <w:i/>
                <w:sz w:val="20"/>
                <w:szCs w:val="20"/>
              </w:rPr>
              <w:t>Dipogon lignosus</w:t>
            </w:r>
          </w:p>
        </w:tc>
        <w:tc>
          <w:tcPr>
            <w:tcW w:w="1150" w:type="dxa"/>
          </w:tcPr>
          <w:p w14:paraId="30CA25EB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894" w:type="dxa"/>
          </w:tcPr>
          <w:p w14:paraId="561D885A" w14:textId="77777777" w:rsidR="00F9097C" w:rsidRPr="0044181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u et al., 2015a</w:t>
            </w:r>
          </w:p>
        </w:tc>
      </w:tr>
      <w:tr w:rsidR="00F9097C" w14:paraId="5978B251" w14:textId="77777777" w:rsidTr="00FF7CF1">
        <w:tc>
          <w:tcPr>
            <w:tcW w:w="2321" w:type="dxa"/>
          </w:tcPr>
          <w:p w14:paraId="61B35A4A" w14:textId="77777777" w:rsidR="00F9097C" w:rsidRPr="005D4F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09F5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B9756E">
              <w:rPr>
                <w:rFonts w:ascii="Arial" w:hAnsi="Arial" w:cs="Arial"/>
                <w:i/>
                <w:sz w:val="20"/>
                <w:szCs w:val="20"/>
              </w:rPr>
              <w:t>ferrariae</w:t>
            </w:r>
            <w:r w:rsidRPr="00B9756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FeGl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A2DD1CB" w14:textId="77777777" w:rsidR="00F9097C" w:rsidRPr="00B9756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77</w:t>
            </w:r>
          </w:p>
        </w:tc>
        <w:tc>
          <w:tcPr>
            <w:tcW w:w="1706" w:type="dxa"/>
          </w:tcPr>
          <w:p w14:paraId="5AD647F0" w14:textId="77777777" w:rsidR="00F9097C" w:rsidRPr="004B09F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ron Ore</w:t>
            </w:r>
          </w:p>
        </w:tc>
        <w:tc>
          <w:tcPr>
            <w:tcW w:w="1150" w:type="dxa"/>
          </w:tcPr>
          <w:p w14:paraId="6992B14E" w14:textId="77777777" w:rsidR="00F9097C" w:rsidRPr="004B09F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3BA8E57D" w14:textId="77777777" w:rsidR="00F9097C" w:rsidRPr="004B09F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lverde et al., 2006</w:t>
            </w:r>
          </w:p>
        </w:tc>
      </w:tr>
      <w:tr w:rsidR="00F9097C" w14:paraId="57BC831C" w14:textId="77777777" w:rsidTr="00FF7CF1">
        <w:tc>
          <w:tcPr>
            <w:tcW w:w="2321" w:type="dxa"/>
          </w:tcPr>
          <w:p w14:paraId="065DB954" w14:textId="77777777" w:rsidR="00F9097C" w:rsidRPr="004B09F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3085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fungorum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1622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9DFC4E9" w14:textId="77777777" w:rsidR="00F9097C" w:rsidRPr="00B9756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19664</w:t>
            </w:r>
          </w:p>
        </w:tc>
        <w:tc>
          <w:tcPr>
            <w:tcW w:w="1706" w:type="dxa"/>
          </w:tcPr>
          <w:p w14:paraId="489220CB" w14:textId="77777777" w:rsidR="00F9097C" w:rsidRPr="0067308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73085">
              <w:rPr>
                <w:rFonts w:ascii="Arial" w:hAnsi="Arial" w:cs="Arial"/>
                <w:i/>
                <w:sz w:val="20"/>
                <w:szCs w:val="20"/>
              </w:rPr>
              <w:t>Phanerochaete chrysosporium</w:t>
            </w:r>
          </w:p>
        </w:tc>
        <w:tc>
          <w:tcPr>
            <w:tcW w:w="1150" w:type="dxa"/>
          </w:tcPr>
          <w:p w14:paraId="2900F925" w14:textId="77777777" w:rsidR="00F9097C" w:rsidRPr="004B09F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94" w:type="dxa"/>
          </w:tcPr>
          <w:p w14:paraId="2562BB69" w14:textId="77777777" w:rsidR="00F9097C" w:rsidRPr="006730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nye et al., 2001</w:t>
            </w:r>
          </w:p>
        </w:tc>
      </w:tr>
      <w:tr w:rsidR="00F9097C" w14:paraId="1B75CAC9" w14:textId="77777777" w:rsidTr="00FF7CF1">
        <w:tc>
          <w:tcPr>
            <w:tcW w:w="2321" w:type="dxa"/>
          </w:tcPr>
          <w:p w14:paraId="75FEAC73" w14:textId="77777777" w:rsidR="00F9097C" w:rsidRPr="00F6413F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ginsengisoli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MY0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NBRC10096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E00DF73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GI01S_RS00920</w:t>
            </w:r>
          </w:p>
        </w:tc>
        <w:tc>
          <w:tcPr>
            <w:tcW w:w="1706" w:type="dxa"/>
          </w:tcPr>
          <w:p w14:paraId="32893C35" w14:textId="77777777" w:rsidR="00F9097C" w:rsidRPr="006730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seng field soil</w:t>
            </w:r>
          </w:p>
        </w:tc>
        <w:tc>
          <w:tcPr>
            <w:tcW w:w="1150" w:type="dxa"/>
          </w:tcPr>
          <w:p w14:paraId="55D799CA" w14:textId="77777777" w:rsidR="00F9097C" w:rsidRPr="006730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1894" w:type="dxa"/>
          </w:tcPr>
          <w:p w14:paraId="4B33C0BC" w14:textId="77777777" w:rsidR="00F9097C" w:rsidRPr="006730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m et al., 2006</w:t>
            </w:r>
          </w:p>
        </w:tc>
      </w:tr>
      <w:tr w:rsidR="00F9097C" w14:paraId="4D0A1C82" w14:textId="77777777" w:rsidTr="00FF7CF1">
        <w:tc>
          <w:tcPr>
            <w:tcW w:w="2321" w:type="dxa"/>
          </w:tcPr>
          <w:p w14:paraId="10F1365F" w14:textId="77777777" w:rsidR="00F9097C" w:rsidRPr="00D23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5AF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ginsengiterrae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CY8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199DEDC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495734</w:t>
            </w:r>
          </w:p>
        </w:tc>
        <w:tc>
          <w:tcPr>
            <w:tcW w:w="1706" w:type="dxa"/>
          </w:tcPr>
          <w:p w14:paraId="27074F27" w14:textId="77777777" w:rsidR="00F9097C" w:rsidRPr="00D23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nseng rhizosphere</w:t>
            </w:r>
          </w:p>
        </w:tc>
        <w:tc>
          <w:tcPr>
            <w:tcW w:w="1150" w:type="dxa"/>
          </w:tcPr>
          <w:p w14:paraId="5E744B9B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894" w:type="dxa"/>
          </w:tcPr>
          <w:p w14:paraId="2E855B3E" w14:textId="77777777" w:rsidR="00F9097C" w:rsidRPr="00D23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l-Agamy Farh et al., 2015</w:t>
            </w:r>
          </w:p>
        </w:tc>
      </w:tr>
      <w:tr w:rsidR="00F9097C" w14:paraId="7773117C" w14:textId="77777777" w:rsidTr="00FF7CF1">
        <w:tc>
          <w:tcPr>
            <w:tcW w:w="2321" w:type="dxa"/>
          </w:tcPr>
          <w:p w14:paraId="17F48FE7" w14:textId="77777777" w:rsidR="00F9097C" w:rsidRPr="00A35AF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F43E3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graminis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4D1M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33C5693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19653</w:t>
            </w:r>
          </w:p>
        </w:tc>
        <w:tc>
          <w:tcPr>
            <w:tcW w:w="1706" w:type="dxa"/>
          </w:tcPr>
          <w:p w14:paraId="0CD21115" w14:textId="77777777" w:rsidR="00F9097C" w:rsidRPr="00A35AF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ze root system</w:t>
            </w:r>
          </w:p>
        </w:tc>
        <w:tc>
          <w:tcPr>
            <w:tcW w:w="1150" w:type="dxa"/>
          </w:tcPr>
          <w:p w14:paraId="71E617A3" w14:textId="77777777" w:rsidR="00F9097C" w:rsidRPr="00A35AF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894" w:type="dxa"/>
          </w:tcPr>
          <w:p w14:paraId="2325AD38" w14:textId="77777777" w:rsidR="00F9097C" w:rsidRPr="00A35AF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allard et al., 1998</w:t>
            </w:r>
          </w:p>
        </w:tc>
      </w:tr>
      <w:tr w:rsidR="00F9097C" w14:paraId="112DC4EC" w14:textId="77777777" w:rsidTr="00FF7CF1">
        <w:tc>
          <w:tcPr>
            <w:tcW w:w="2321" w:type="dxa"/>
          </w:tcPr>
          <w:p w14:paraId="1472C194" w14:textId="77777777" w:rsidR="00F9097C" w:rsidRPr="00C217D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BC1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heleia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A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NBRC1018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AA457D9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HE01S_RS18150</w:t>
            </w:r>
          </w:p>
        </w:tc>
        <w:tc>
          <w:tcPr>
            <w:tcW w:w="1706" w:type="dxa"/>
          </w:tcPr>
          <w:p w14:paraId="3DCB08CF" w14:textId="77777777" w:rsidR="00F9097C" w:rsidRPr="00913BC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13BC1">
              <w:rPr>
                <w:rFonts w:ascii="Arial" w:hAnsi="Arial" w:cs="Arial"/>
                <w:i/>
                <w:sz w:val="20"/>
                <w:szCs w:val="20"/>
              </w:rPr>
              <w:t>Eleocharis dulcis</w:t>
            </w:r>
          </w:p>
        </w:tc>
        <w:tc>
          <w:tcPr>
            <w:tcW w:w="1150" w:type="dxa"/>
          </w:tcPr>
          <w:p w14:paraId="311DB309" w14:textId="77777777" w:rsidR="00F9097C" w:rsidRPr="00913BC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etnam</w:t>
            </w:r>
          </w:p>
        </w:tc>
        <w:tc>
          <w:tcPr>
            <w:tcW w:w="1894" w:type="dxa"/>
          </w:tcPr>
          <w:p w14:paraId="5B6A1ED5" w14:textId="1A9F0F20" w:rsidR="00F9097C" w:rsidRPr="00913BC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zawa et al., 2010</w:t>
            </w:r>
            <w:r w:rsidR="00180699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9097C" w14:paraId="008631A1" w14:textId="77777777" w:rsidTr="00FF7CF1">
        <w:tc>
          <w:tcPr>
            <w:tcW w:w="2321" w:type="dxa"/>
          </w:tcPr>
          <w:p w14:paraId="23E848A9" w14:textId="77777777" w:rsidR="00F9097C" w:rsidRPr="00913BC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A3E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hiiakae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043CC93F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Y305131</w:t>
            </w:r>
          </w:p>
        </w:tc>
        <w:tc>
          <w:tcPr>
            <w:tcW w:w="1706" w:type="dxa"/>
          </w:tcPr>
          <w:p w14:paraId="2B012EFC" w14:textId="77777777" w:rsidR="00F9097C" w:rsidRPr="00913BC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from Kilauea Volcano</w:t>
            </w:r>
          </w:p>
        </w:tc>
        <w:tc>
          <w:tcPr>
            <w:tcW w:w="1150" w:type="dxa"/>
          </w:tcPr>
          <w:p w14:paraId="67743CC1" w14:textId="77777777" w:rsidR="00F9097C" w:rsidRPr="00647A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wai’i, USA</w:t>
            </w:r>
          </w:p>
        </w:tc>
        <w:tc>
          <w:tcPr>
            <w:tcW w:w="1894" w:type="dxa"/>
          </w:tcPr>
          <w:p w14:paraId="714BB5B1" w14:textId="77777777" w:rsidR="00F9097C" w:rsidRPr="00647A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and King, 2017</w:t>
            </w:r>
          </w:p>
        </w:tc>
      </w:tr>
      <w:tr w:rsidR="00F9097C" w14:paraId="1871B476" w14:textId="77777777" w:rsidTr="00FF7CF1">
        <w:tc>
          <w:tcPr>
            <w:tcW w:w="2321" w:type="dxa"/>
          </w:tcPr>
          <w:p w14:paraId="372A9760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67F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hospita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2059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7376344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J958192</w:t>
            </w:r>
          </w:p>
        </w:tc>
        <w:tc>
          <w:tcPr>
            <w:tcW w:w="1706" w:type="dxa"/>
          </w:tcPr>
          <w:p w14:paraId="52E80AD5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icultural soil</w:t>
            </w:r>
          </w:p>
        </w:tc>
        <w:tc>
          <w:tcPr>
            <w:tcW w:w="1150" w:type="dxa"/>
          </w:tcPr>
          <w:p w14:paraId="2AF47322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894" w:type="dxa"/>
          </w:tcPr>
          <w:p w14:paraId="7EF1AC73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ris et al., 2002</w:t>
            </w:r>
          </w:p>
        </w:tc>
      </w:tr>
      <w:tr w:rsidR="00F9097C" w14:paraId="5BA9FAC2" w14:textId="77777777" w:rsidTr="00FF7CF1">
        <w:tc>
          <w:tcPr>
            <w:tcW w:w="2321" w:type="dxa"/>
          </w:tcPr>
          <w:p w14:paraId="5D24CFEF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349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07436">
              <w:rPr>
                <w:rFonts w:ascii="Arial" w:hAnsi="Arial" w:cs="Arial"/>
                <w:i/>
                <w:sz w:val="20"/>
                <w:szCs w:val="20"/>
              </w:rPr>
              <w:t>humisilvae</w:t>
            </w:r>
            <w:r w:rsidRPr="00E0743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-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750031F8" w14:textId="77777777" w:rsidR="00F9097C" w:rsidRPr="00E0743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036348</w:t>
            </w:r>
          </w:p>
        </w:tc>
        <w:tc>
          <w:tcPr>
            <w:tcW w:w="1706" w:type="dxa"/>
          </w:tcPr>
          <w:p w14:paraId="2389F546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st soil</w:t>
            </w:r>
          </w:p>
        </w:tc>
        <w:tc>
          <w:tcPr>
            <w:tcW w:w="1150" w:type="dxa"/>
          </w:tcPr>
          <w:p w14:paraId="7E9353C5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894" w:type="dxa"/>
          </w:tcPr>
          <w:p w14:paraId="7501A87F" w14:textId="77777777" w:rsidR="00F9097C" w:rsidRPr="003767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and Whang, 2015</w:t>
            </w:r>
          </w:p>
        </w:tc>
      </w:tr>
      <w:tr w:rsidR="00F9097C" w14:paraId="05874838" w14:textId="77777777" w:rsidTr="00FF7CF1">
        <w:tc>
          <w:tcPr>
            <w:tcW w:w="2321" w:type="dxa"/>
          </w:tcPr>
          <w:p w14:paraId="39D4CB1E" w14:textId="77777777" w:rsidR="00F9097C" w:rsidRPr="001D60C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750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0648FE">
              <w:rPr>
                <w:rFonts w:ascii="Arial" w:hAnsi="Arial" w:cs="Arial"/>
                <w:i/>
                <w:sz w:val="20"/>
                <w:szCs w:val="20"/>
              </w:rPr>
              <w:t>kirstenboschensis</w:t>
            </w:r>
            <w:r w:rsidRPr="000648F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Kb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78A1148A" w14:textId="77777777" w:rsidR="00F9097C" w:rsidRPr="000648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3</w:t>
            </w:r>
          </w:p>
        </w:tc>
        <w:tc>
          <w:tcPr>
            <w:tcW w:w="1706" w:type="dxa"/>
          </w:tcPr>
          <w:p w14:paraId="569DE333" w14:textId="77777777" w:rsidR="00F9097C" w:rsidRPr="0082368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2368B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0221F91E" w14:textId="77777777" w:rsidR="00F9097C" w:rsidRPr="0083750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C5EA25A" w14:textId="77777777" w:rsidR="00F9097C" w:rsidRPr="0083750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enkamp et al., 2015</w:t>
            </w:r>
          </w:p>
        </w:tc>
      </w:tr>
      <w:tr w:rsidR="00F9097C" w14:paraId="64D29C08" w14:textId="77777777" w:rsidTr="00FF7CF1">
        <w:tc>
          <w:tcPr>
            <w:tcW w:w="2321" w:type="dxa"/>
          </w:tcPr>
          <w:p w14:paraId="31EA3794" w14:textId="77777777" w:rsidR="00F9097C" w:rsidRPr="00F131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FA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kururiensis</w:t>
            </w:r>
            <w:r w:rsidRPr="007654E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3745">
              <w:rPr>
                <w:rFonts w:ascii="Arial" w:hAnsi="Arial" w:cs="Arial"/>
                <w:sz w:val="20"/>
                <w:szCs w:val="20"/>
              </w:rPr>
              <w:t>KP2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673745">
              <w:rPr>
                <w:rFonts w:ascii="Arial" w:hAnsi="Arial" w:cs="Arial"/>
                <w:sz w:val="20"/>
                <w:szCs w:val="20"/>
              </w:rPr>
              <w:t>LMG19447T</w:t>
            </w:r>
          </w:p>
        </w:tc>
        <w:tc>
          <w:tcPr>
            <w:tcW w:w="1929" w:type="dxa"/>
          </w:tcPr>
          <w:p w14:paraId="4D4B32C9" w14:textId="77777777" w:rsidR="00F9097C" w:rsidRPr="000648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19654</w:t>
            </w:r>
          </w:p>
        </w:tc>
        <w:tc>
          <w:tcPr>
            <w:tcW w:w="1706" w:type="dxa"/>
          </w:tcPr>
          <w:p w14:paraId="58E81466" w14:textId="77777777" w:rsidR="00F9097C" w:rsidRPr="0083750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quifer polluted with TCE</w:t>
            </w:r>
          </w:p>
        </w:tc>
        <w:tc>
          <w:tcPr>
            <w:tcW w:w="1150" w:type="dxa"/>
          </w:tcPr>
          <w:p w14:paraId="5A636804" w14:textId="77777777" w:rsidR="00F9097C" w:rsidRPr="0083750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894" w:type="dxa"/>
          </w:tcPr>
          <w:p w14:paraId="329A4EED" w14:textId="77777777" w:rsidR="00F9097C" w:rsidRPr="0083750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., 2000</w:t>
            </w:r>
          </w:p>
        </w:tc>
      </w:tr>
      <w:tr w:rsidR="00F9097C" w14:paraId="1179345D" w14:textId="77777777" w:rsidTr="00FF7CF1">
        <w:tc>
          <w:tcPr>
            <w:tcW w:w="2321" w:type="dxa"/>
          </w:tcPr>
          <w:p w14:paraId="7EB8D91C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2FA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megapolitana</w:t>
            </w:r>
            <w:r w:rsidRPr="007654E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236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5D964EC1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83</w:t>
            </w:r>
          </w:p>
        </w:tc>
        <w:tc>
          <w:tcPr>
            <w:tcW w:w="1706" w:type="dxa"/>
          </w:tcPr>
          <w:p w14:paraId="6A5826AA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ulacomnium palustre</w:t>
            </w:r>
          </w:p>
        </w:tc>
        <w:tc>
          <w:tcPr>
            <w:tcW w:w="1150" w:type="dxa"/>
          </w:tcPr>
          <w:p w14:paraId="52D03ED1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894" w:type="dxa"/>
          </w:tcPr>
          <w:p w14:paraId="1A06C9D2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damme et al., 2007</w:t>
            </w:r>
          </w:p>
        </w:tc>
      </w:tr>
      <w:tr w:rsidR="00F9097C" w14:paraId="6DA31720" w14:textId="77777777" w:rsidTr="00FF7CF1">
        <w:tc>
          <w:tcPr>
            <w:tcW w:w="2321" w:type="dxa"/>
          </w:tcPr>
          <w:p w14:paraId="3662E8B6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483E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metrosideri</w:t>
            </w:r>
            <w:r w:rsidRPr="007654E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NBP6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A91BEBE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Y305132</w:t>
            </w:r>
          </w:p>
        </w:tc>
        <w:tc>
          <w:tcPr>
            <w:tcW w:w="1706" w:type="dxa"/>
          </w:tcPr>
          <w:p w14:paraId="044F4FA6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from Kilauea Volcano</w:t>
            </w:r>
          </w:p>
        </w:tc>
        <w:tc>
          <w:tcPr>
            <w:tcW w:w="1150" w:type="dxa"/>
          </w:tcPr>
          <w:p w14:paraId="71AF57DD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wai’i, USA</w:t>
            </w:r>
          </w:p>
        </w:tc>
        <w:tc>
          <w:tcPr>
            <w:tcW w:w="1894" w:type="dxa"/>
          </w:tcPr>
          <w:p w14:paraId="6ECA9AD7" w14:textId="77777777" w:rsidR="00F9097C" w:rsidRPr="000C2FA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and King, 2017</w:t>
            </w:r>
          </w:p>
        </w:tc>
      </w:tr>
      <w:tr w:rsidR="00F9097C" w14:paraId="34AF1DA2" w14:textId="77777777" w:rsidTr="00FF7CF1">
        <w:tc>
          <w:tcPr>
            <w:tcW w:w="2321" w:type="dxa"/>
          </w:tcPr>
          <w:p w14:paraId="24BB0B8E" w14:textId="77777777" w:rsidR="00F9097C" w:rsidRPr="00E750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327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mimosarum</w:t>
            </w:r>
            <w:r w:rsidRPr="00C02EED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AS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32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880DCFF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9U_RS0115950</w:t>
            </w:r>
          </w:p>
        </w:tc>
        <w:tc>
          <w:tcPr>
            <w:tcW w:w="1706" w:type="dxa"/>
          </w:tcPr>
          <w:p w14:paraId="72AAFDD2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imosa pigra</w:t>
            </w:r>
          </w:p>
        </w:tc>
        <w:tc>
          <w:tcPr>
            <w:tcW w:w="1150" w:type="dxa"/>
          </w:tcPr>
          <w:p w14:paraId="24D863AB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iwan</w:t>
            </w:r>
          </w:p>
        </w:tc>
        <w:tc>
          <w:tcPr>
            <w:tcW w:w="1894" w:type="dxa"/>
          </w:tcPr>
          <w:p w14:paraId="1C744CB3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06</w:t>
            </w:r>
          </w:p>
        </w:tc>
      </w:tr>
      <w:tr w:rsidR="00F9097C" w14:paraId="1278E8FD" w14:textId="77777777" w:rsidTr="00FF7CF1">
        <w:tc>
          <w:tcPr>
            <w:tcW w:w="2321" w:type="dxa"/>
          </w:tcPr>
          <w:p w14:paraId="3D10A8F1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9D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monticola</w:t>
            </w:r>
            <w:r w:rsidRPr="003D6DBB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JC294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568052F0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15_03980</w:t>
            </w:r>
          </w:p>
        </w:tc>
        <w:tc>
          <w:tcPr>
            <w:tcW w:w="1706" w:type="dxa"/>
          </w:tcPr>
          <w:p w14:paraId="13FAB208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wanak Mountain soil</w:t>
            </w:r>
          </w:p>
        </w:tc>
        <w:tc>
          <w:tcPr>
            <w:tcW w:w="1150" w:type="dxa"/>
          </w:tcPr>
          <w:p w14:paraId="138CA584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894" w:type="dxa"/>
          </w:tcPr>
          <w:p w14:paraId="15B66CCE" w14:textId="77777777" w:rsidR="00F9097C" w:rsidRPr="00D332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ek et al., 2015</w:t>
            </w:r>
          </w:p>
        </w:tc>
      </w:tr>
      <w:tr w:rsidR="00F9097C" w14:paraId="6D998C5A" w14:textId="77777777" w:rsidTr="00FF7CF1">
        <w:tc>
          <w:tcPr>
            <w:tcW w:w="2321" w:type="dxa"/>
          </w:tcPr>
          <w:p w14:paraId="438EF6B2" w14:textId="77777777" w:rsidR="00F9097C" w:rsidRPr="00A5699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685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P. </w:t>
            </w:r>
            <w:r w:rsidRPr="007654EA">
              <w:rPr>
                <w:rFonts w:ascii="Arial" w:hAnsi="Arial" w:cs="Arial"/>
                <w:i/>
                <w:sz w:val="20"/>
                <w:szCs w:val="20"/>
              </w:rPr>
              <w:t>nodosa</w:t>
            </w:r>
            <w:r w:rsidRPr="00C02EED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r343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75C74B58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294398</w:t>
            </w:r>
          </w:p>
        </w:tc>
        <w:tc>
          <w:tcPr>
            <w:tcW w:w="1706" w:type="dxa"/>
          </w:tcPr>
          <w:p w14:paraId="79A26D5F" w14:textId="77777777" w:rsidR="00F9097C" w:rsidRPr="00A5699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99D">
              <w:rPr>
                <w:rFonts w:ascii="Arial" w:hAnsi="Arial" w:cs="Arial"/>
                <w:i/>
                <w:sz w:val="20"/>
                <w:szCs w:val="20"/>
              </w:rPr>
              <w:t>Mimosa scabrella</w:t>
            </w:r>
          </w:p>
        </w:tc>
        <w:tc>
          <w:tcPr>
            <w:tcW w:w="1150" w:type="dxa"/>
          </w:tcPr>
          <w:p w14:paraId="674ABFD5" w14:textId="77777777" w:rsidR="00F9097C" w:rsidRPr="00A5699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39AE44FE" w14:textId="77777777" w:rsidR="00F9097C" w:rsidRPr="00A5699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07</w:t>
            </w:r>
          </w:p>
        </w:tc>
      </w:tr>
      <w:tr w:rsidR="00F9097C" w14:paraId="3DB844FE" w14:textId="77777777" w:rsidTr="00FF7CF1">
        <w:tc>
          <w:tcPr>
            <w:tcW w:w="2321" w:type="dxa"/>
          </w:tcPr>
          <w:p w14:paraId="36AA4EDC" w14:textId="77777777" w:rsidR="00F9097C" w:rsidRPr="00E750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94D2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A4233">
              <w:rPr>
                <w:rFonts w:ascii="Arial" w:hAnsi="Arial" w:cs="Arial"/>
                <w:i/>
                <w:sz w:val="20"/>
                <w:szCs w:val="20"/>
              </w:rPr>
              <w:t>oxyphila</w:t>
            </w:r>
            <w:r w:rsidRPr="00C02EED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X-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NBRC10579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DF799FC" w14:textId="77777777" w:rsidR="00F9097C" w:rsidRPr="007654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1_RS12465</w:t>
            </w:r>
          </w:p>
        </w:tc>
        <w:tc>
          <w:tcPr>
            <w:tcW w:w="1706" w:type="dxa"/>
          </w:tcPr>
          <w:p w14:paraId="3EDB16D0" w14:textId="77777777" w:rsidR="00F9097C" w:rsidRPr="004036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idic forest soil</w:t>
            </w:r>
          </w:p>
        </w:tc>
        <w:tc>
          <w:tcPr>
            <w:tcW w:w="1150" w:type="dxa"/>
          </w:tcPr>
          <w:p w14:paraId="7607013A" w14:textId="77777777" w:rsidR="00F9097C" w:rsidRPr="004036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894" w:type="dxa"/>
          </w:tcPr>
          <w:p w14:paraId="05C6FBD8" w14:textId="77777777" w:rsidR="00F9097C" w:rsidRPr="0040368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suka et al., 2011</w:t>
            </w:r>
          </w:p>
        </w:tc>
      </w:tr>
      <w:tr w:rsidR="00F9097C" w14:paraId="5666A91B" w14:textId="77777777" w:rsidTr="00FF7CF1">
        <w:tc>
          <w:tcPr>
            <w:tcW w:w="2321" w:type="dxa"/>
          </w:tcPr>
          <w:p w14:paraId="613B8E9A" w14:textId="77777777" w:rsidR="00F9097C" w:rsidRPr="00794D2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63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A4233">
              <w:rPr>
                <w:rFonts w:ascii="Arial" w:hAnsi="Arial" w:cs="Arial"/>
                <w:i/>
                <w:sz w:val="20"/>
                <w:szCs w:val="20"/>
              </w:rPr>
              <w:t>pallidirosea</w:t>
            </w:r>
            <w:r w:rsidRPr="008B7ABA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HOK1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0F127B48" w14:textId="77777777" w:rsidR="00F9097C" w:rsidRPr="001A423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092136</w:t>
            </w:r>
          </w:p>
        </w:tc>
        <w:tc>
          <w:tcPr>
            <w:tcW w:w="1706" w:type="dxa"/>
          </w:tcPr>
          <w:p w14:paraId="53102031" w14:textId="77777777" w:rsidR="00F9097C" w:rsidRPr="00794D2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soon evergreen broad-leaved forest soil</w:t>
            </w:r>
          </w:p>
        </w:tc>
        <w:tc>
          <w:tcPr>
            <w:tcW w:w="1150" w:type="dxa"/>
          </w:tcPr>
          <w:p w14:paraId="2CAFE9FE" w14:textId="77777777" w:rsidR="00F9097C" w:rsidRPr="00794D2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894" w:type="dxa"/>
          </w:tcPr>
          <w:p w14:paraId="73B08837" w14:textId="77777777" w:rsidR="00F9097C" w:rsidRPr="00794D2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v et al., 2016</w:t>
            </w:r>
          </w:p>
        </w:tc>
      </w:tr>
      <w:tr w:rsidR="00F9097C" w14:paraId="21B12893" w14:textId="77777777" w:rsidTr="00FF7CF1">
        <w:tc>
          <w:tcPr>
            <w:tcW w:w="2321" w:type="dxa"/>
          </w:tcPr>
          <w:p w14:paraId="3B7245DA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63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A4233">
              <w:rPr>
                <w:rFonts w:ascii="Arial" w:hAnsi="Arial" w:cs="Arial"/>
                <w:i/>
                <w:sz w:val="20"/>
                <w:szCs w:val="20"/>
              </w:rPr>
              <w:t>paradisi</w:t>
            </w:r>
            <w:r w:rsidRPr="00C02EED">
              <w:rPr>
                <w:rFonts w:ascii="Arial" w:hAnsi="Arial" w:cs="Arial"/>
                <w:i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1ED3E35" w14:textId="77777777" w:rsidR="00F9097C" w:rsidRPr="001A423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Y305130</w:t>
            </w:r>
          </w:p>
        </w:tc>
        <w:tc>
          <w:tcPr>
            <w:tcW w:w="1706" w:type="dxa"/>
          </w:tcPr>
          <w:p w14:paraId="457853DE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from Kilauea Volcano</w:t>
            </w:r>
          </w:p>
        </w:tc>
        <w:tc>
          <w:tcPr>
            <w:tcW w:w="1150" w:type="dxa"/>
          </w:tcPr>
          <w:p w14:paraId="3436329B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wai’i, USA</w:t>
            </w:r>
          </w:p>
        </w:tc>
        <w:tc>
          <w:tcPr>
            <w:tcW w:w="1894" w:type="dxa"/>
          </w:tcPr>
          <w:p w14:paraId="1E403EAD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and King, 2017</w:t>
            </w:r>
          </w:p>
        </w:tc>
      </w:tr>
      <w:tr w:rsidR="00F9097C" w14:paraId="08A232E9" w14:textId="77777777" w:rsidTr="00FF7CF1">
        <w:tc>
          <w:tcPr>
            <w:tcW w:w="2321" w:type="dxa"/>
          </w:tcPr>
          <w:p w14:paraId="246E4BF2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63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A4233">
              <w:rPr>
                <w:rFonts w:ascii="Arial" w:hAnsi="Arial" w:cs="Arial"/>
                <w:i/>
                <w:sz w:val="20"/>
                <w:szCs w:val="20"/>
              </w:rPr>
              <w:t>peleae</w:t>
            </w:r>
            <w:r w:rsidRPr="003D6DBB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P52-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1EE394E" w14:textId="77777777" w:rsidR="00F9097C" w:rsidRPr="001A423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Y305133</w:t>
            </w:r>
          </w:p>
        </w:tc>
        <w:tc>
          <w:tcPr>
            <w:tcW w:w="1706" w:type="dxa"/>
          </w:tcPr>
          <w:p w14:paraId="6B193A87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from Kilauea Volcano</w:t>
            </w:r>
          </w:p>
        </w:tc>
        <w:tc>
          <w:tcPr>
            <w:tcW w:w="1150" w:type="dxa"/>
          </w:tcPr>
          <w:p w14:paraId="41E73B0A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wai’i, USA</w:t>
            </w:r>
          </w:p>
        </w:tc>
        <w:tc>
          <w:tcPr>
            <w:tcW w:w="1894" w:type="dxa"/>
          </w:tcPr>
          <w:p w14:paraId="5ED0BAFC" w14:textId="77777777" w:rsidR="00F9097C" w:rsidRPr="00D9363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er and King, 2017</w:t>
            </w:r>
          </w:p>
        </w:tc>
      </w:tr>
      <w:tr w:rsidR="00F9097C" w14:paraId="703E5CE9" w14:textId="77777777" w:rsidTr="00FF7CF1">
        <w:tc>
          <w:tcPr>
            <w:tcW w:w="2321" w:type="dxa"/>
          </w:tcPr>
          <w:p w14:paraId="5187D48F" w14:textId="77777777" w:rsidR="00F9097C" w:rsidRPr="00A470C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0C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2E75FF">
              <w:rPr>
                <w:rFonts w:ascii="Arial" w:hAnsi="Arial" w:cs="Arial"/>
                <w:i/>
                <w:sz w:val="20"/>
                <w:szCs w:val="20"/>
              </w:rPr>
              <w:t>piptadeniae</w:t>
            </w:r>
            <w:r w:rsidRPr="002E75F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M718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03F93A11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75227</w:t>
            </w:r>
          </w:p>
        </w:tc>
        <w:tc>
          <w:tcPr>
            <w:tcW w:w="1706" w:type="dxa"/>
          </w:tcPr>
          <w:p w14:paraId="0B355DDE" w14:textId="77777777" w:rsidR="00F9097C" w:rsidRPr="00A470C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70CC">
              <w:rPr>
                <w:rFonts w:ascii="Arial" w:hAnsi="Arial" w:cs="Arial"/>
                <w:i/>
                <w:sz w:val="20"/>
                <w:szCs w:val="20"/>
              </w:rPr>
              <w:t>Piptadenia gonoacantha</w:t>
            </w:r>
          </w:p>
        </w:tc>
        <w:tc>
          <w:tcPr>
            <w:tcW w:w="1150" w:type="dxa"/>
          </w:tcPr>
          <w:p w14:paraId="195ED043" w14:textId="77777777" w:rsidR="00F9097C" w:rsidRPr="00A470C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6568602C" w14:textId="77777777" w:rsidR="00F9097C" w:rsidRPr="00A470C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naud et al., 2017</w:t>
            </w:r>
          </w:p>
        </w:tc>
      </w:tr>
      <w:tr w:rsidR="00F9097C" w14:paraId="62F2C8E8" w14:textId="77777777" w:rsidTr="00FF7CF1">
        <w:tc>
          <w:tcPr>
            <w:tcW w:w="2321" w:type="dxa"/>
          </w:tcPr>
          <w:p w14:paraId="237F4A30" w14:textId="77777777" w:rsidR="00F9097C" w:rsidRPr="00A470C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9707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2E75FF">
              <w:rPr>
                <w:rFonts w:ascii="Arial" w:hAnsi="Arial" w:cs="Arial"/>
                <w:i/>
                <w:sz w:val="20"/>
                <w:szCs w:val="20"/>
              </w:rPr>
              <w:t>phenazinium</w:t>
            </w:r>
            <w:r w:rsidRPr="002E75F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 224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29" w:type="dxa"/>
          </w:tcPr>
          <w:p w14:paraId="745ECA78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88</w:t>
            </w:r>
          </w:p>
        </w:tc>
        <w:tc>
          <w:tcPr>
            <w:tcW w:w="1706" w:type="dxa"/>
          </w:tcPr>
          <w:p w14:paraId="738A5759" w14:textId="77777777" w:rsidR="00F9097C" w:rsidRPr="00AC4D5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onine enriched soil</w:t>
            </w:r>
          </w:p>
        </w:tc>
        <w:tc>
          <w:tcPr>
            <w:tcW w:w="1150" w:type="dxa"/>
          </w:tcPr>
          <w:p w14:paraId="1D45F7FB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894" w:type="dxa"/>
          </w:tcPr>
          <w:p w14:paraId="20471B66" w14:textId="77777777" w:rsidR="00F9097C" w:rsidRPr="00AC4D5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allard et al., 1998</w:t>
            </w:r>
          </w:p>
        </w:tc>
      </w:tr>
      <w:tr w:rsidR="00F9097C" w14:paraId="2D853341" w14:textId="77777777" w:rsidTr="00FF7CF1">
        <w:tc>
          <w:tcPr>
            <w:tcW w:w="2321" w:type="dxa"/>
          </w:tcPr>
          <w:p w14:paraId="1712569B" w14:textId="77777777" w:rsidR="00F9097C" w:rsidRPr="00B9707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B4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2E75FF">
              <w:rPr>
                <w:rFonts w:ascii="Arial" w:hAnsi="Arial" w:cs="Arial"/>
                <w:i/>
                <w:sz w:val="20"/>
                <w:szCs w:val="20"/>
              </w:rPr>
              <w:t>phenoliruptrix</w:t>
            </w:r>
            <w:r w:rsidRPr="002E75F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C110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1967E29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89</w:t>
            </w:r>
          </w:p>
        </w:tc>
        <w:tc>
          <w:tcPr>
            <w:tcW w:w="1706" w:type="dxa"/>
          </w:tcPr>
          <w:p w14:paraId="2572BED1" w14:textId="77777777" w:rsidR="00F9097C" w:rsidRPr="00B9707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hemostat </w:t>
            </w:r>
          </w:p>
        </w:tc>
        <w:tc>
          <w:tcPr>
            <w:tcW w:w="1150" w:type="dxa"/>
          </w:tcPr>
          <w:p w14:paraId="3E0F1C30" w14:textId="77777777" w:rsidR="00F9097C" w:rsidRPr="00B9707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894" w:type="dxa"/>
          </w:tcPr>
          <w:p w14:paraId="64B9231E" w14:textId="77777777" w:rsidR="00F9097C" w:rsidRPr="00B9707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enye et al., 2004</w:t>
            </w:r>
          </w:p>
        </w:tc>
      </w:tr>
      <w:tr w:rsidR="00F9097C" w14:paraId="4AD498F1" w14:textId="77777777" w:rsidTr="00FF7CF1">
        <w:tc>
          <w:tcPr>
            <w:tcW w:w="2321" w:type="dxa"/>
          </w:tcPr>
          <w:p w14:paraId="6A0C1A07" w14:textId="77777777" w:rsidR="00F9097C" w:rsidRPr="0052777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B4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2E75FF">
              <w:rPr>
                <w:rFonts w:ascii="Arial" w:hAnsi="Arial" w:cs="Arial"/>
                <w:i/>
                <w:sz w:val="20"/>
                <w:szCs w:val="20"/>
              </w:rPr>
              <w:t>phymatum</w:t>
            </w:r>
            <w:r w:rsidRPr="002E75F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M81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14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E25B268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44640</w:t>
            </w:r>
          </w:p>
        </w:tc>
        <w:tc>
          <w:tcPr>
            <w:tcW w:w="1706" w:type="dxa"/>
          </w:tcPr>
          <w:p w14:paraId="2739F80E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B48">
              <w:rPr>
                <w:rFonts w:ascii="Arial" w:hAnsi="Arial" w:cs="Arial"/>
                <w:i/>
                <w:sz w:val="20"/>
                <w:szCs w:val="20"/>
              </w:rPr>
              <w:t>Machaerium lunatum</w:t>
            </w:r>
          </w:p>
        </w:tc>
        <w:tc>
          <w:tcPr>
            <w:tcW w:w="1150" w:type="dxa"/>
          </w:tcPr>
          <w:p w14:paraId="75EDF45E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nch Guiana</w:t>
            </w:r>
          </w:p>
        </w:tc>
        <w:tc>
          <w:tcPr>
            <w:tcW w:w="1894" w:type="dxa"/>
          </w:tcPr>
          <w:p w14:paraId="44C4BEB2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damme et al., 2002</w:t>
            </w:r>
          </w:p>
        </w:tc>
      </w:tr>
      <w:tr w:rsidR="00F9097C" w14:paraId="2A65A44D" w14:textId="77777777" w:rsidTr="00FF7CF1">
        <w:tc>
          <w:tcPr>
            <w:tcW w:w="2321" w:type="dxa"/>
          </w:tcPr>
          <w:p w14:paraId="58FC2D11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41B4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2E75FF">
              <w:rPr>
                <w:rFonts w:ascii="Arial" w:hAnsi="Arial" w:cs="Arial"/>
                <w:i/>
                <w:sz w:val="20"/>
                <w:szCs w:val="20"/>
              </w:rPr>
              <w:t>phytofirmans</w:t>
            </w:r>
            <w:r w:rsidRPr="002E75F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sJN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57E7C3C7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HYT_RS16360</w:t>
            </w:r>
          </w:p>
        </w:tc>
        <w:tc>
          <w:tcPr>
            <w:tcW w:w="1706" w:type="dxa"/>
          </w:tcPr>
          <w:p w14:paraId="714E9244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ion roots</w:t>
            </w:r>
          </w:p>
        </w:tc>
        <w:tc>
          <w:tcPr>
            <w:tcW w:w="1150" w:type="dxa"/>
          </w:tcPr>
          <w:p w14:paraId="6E4E26E6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894" w:type="dxa"/>
          </w:tcPr>
          <w:p w14:paraId="47372A7C" w14:textId="77777777" w:rsidR="00F9097C" w:rsidRPr="00341B4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sitsch et al., 2005</w:t>
            </w:r>
          </w:p>
        </w:tc>
      </w:tr>
      <w:tr w:rsidR="00F9097C" w14:paraId="401441F2" w14:textId="77777777" w:rsidTr="00FF7CF1">
        <w:tc>
          <w:tcPr>
            <w:tcW w:w="2321" w:type="dxa"/>
          </w:tcPr>
          <w:p w14:paraId="185CDBDE" w14:textId="77777777" w:rsidR="00F9097C" w:rsidRPr="00CD415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151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DB24E2">
              <w:rPr>
                <w:rFonts w:ascii="Arial" w:hAnsi="Arial" w:cs="Arial"/>
                <w:i/>
                <w:sz w:val="20"/>
                <w:szCs w:val="20"/>
              </w:rPr>
              <w:t>ribeironis</w:t>
            </w:r>
            <w:r w:rsidRPr="008B7ABA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M72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15F65F8" w14:textId="77777777" w:rsidR="00F9097C" w:rsidRPr="002E75F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N2475_470030</w:t>
            </w:r>
          </w:p>
        </w:tc>
        <w:tc>
          <w:tcPr>
            <w:tcW w:w="1706" w:type="dxa"/>
          </w:tcPr>
          <w:p w14:paraId="23D7B708" w14:textId="77777777" w:rsidR="00F9097C" w:rsidRPr="00CD415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4151">
              <w:rPr>
                <w:rFonts w:ascii="Arial" w:hAnsi="Arial" w:cs="Arial"/>
                <w:i/>
                <w:sz w:val="20"/>
                <w:szCs w:val="20"/>
              </w:rPr>
              <w:t>Piptadenia gonoacantha</w:t>
            </w:r>
          </w:p>
        </w:tc>
        <w:tc>
          <w:tcPr>
            <w:tcW w:w="1150" w:type="dxa"/>
          </w:tcPr>
          <w:p w14:paraId="259582E0" w14:textId="77777777" w:rsidR="00F9097C" w:rsidRPr="00CD415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73CAA476" w14:textId="77777777" w:rsidR="00F9097C" w:rsidRPr="00CD415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urnaud et al., 2017</w:t>
            </w:r>
          </w:p>
        </w:tc>
      </w:tr>
      <w:tr w:rsidR="00F9097C" w14:paraId="61611A2F" w14:textId="77777777" w:rsidTr="00FF7CF1">
        <w:tc>
          <w:tcPr>
            <w:tcW w:w="2321" w:type="dxa"/>
          </w:tcPr>
          <w:p w14:paraId="6432BD26" w14:textId="77777777" w:rsidR="00F9097C" w:rsidRPr="00CD415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2A1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DB24E2">
              <w:rPr>
                <w:rFonts w:ascii="Arial" w:hAnsi="Arial" w:cs="Arial"/>
                <w:i/>
                <w:sz w:val="20"/>
                <w:szCs w:val="20"/>
              </w:rPr>
              <w:t>rinojensis</w:t>
            </w:r>
            <w:r w:rsidRPr="00EB63F8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3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5955E7E9" w14:textId="77777777" w:rsidR="00F9097C" w:rsidRPr="00DB24E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650992</w:t>
            </w:r>
          </w:p>
        </w:tc>
        <w:tc>
          <w:tcPr>
            <w:tcW w:w="1706" w:type="dxa"/>
          </w:tcPr>
          <w:p w14:paraId="4FAEAFDC" w14:textId="77777777" w:rsidR="00F9097C" w:rsidRPr="00332A1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150" w:type="dxa"/>
          </w:tcPr>
          <w:p w14:paraId="7B9D5912" w14:textId="77777777" w:rsidR="00F9097C" w:rsidRPr="00332A1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894" w:type="dxa"/>
          </w:tcPr>
          <w:p w14:paraId="5E6EF2AF" w14:textId="46E68397" w:rsidR="00F9097C" w:rsidRPr="00332A1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C7149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rdova-Kreylos et al., 2013</w:t>
            </w:r>
          </w:p>
        </w:tc>
      </w:tr>
      <w:tr w:rsidR="00F9097C" w14:paraId="0B9C0FA7" w14:textId="77777777" w:rsidTr="00FF7CF1">
        <w:tc>
          <w:tcPr>
            <w:tcW w:w="2321" w:type="dxa"/>
          </w:tcPr>
          <w:p w14:paraId="65366B84" w14:textId="77777777" w:rsidR="00F9097C" w:rsidRPr="005272F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8E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037F5C">
              <w:rPr>
                <w:rFonts w:ascii="Arial" w:hAnsi="Arial" w:cs="Arial"/>
                <w:i/>
                <w:sz w:val="20"/>
                <w:szCs w:val="20"/>
              </w:rPr>
              <w:t>rhizosphaerae</w:t>
            </w:r>
            <w:r w:rsidRPr="00037F5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R4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BE34C88" w14:textId="77777777" w:rsidR="00F9097C" w:rsidRPr="00037F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036350</w:t>
            </w:r>
          </w:p>
        </w:tc>
        <w:tc>
          <w:tcPr>
            <w:tcW w:w="1706" w:type="dxa"/>
          </w:tcPr>
          <w:p w14:paraId="69FBE5EE" w14:textId="77777777" w:rsidR="00F9097C" w:rsidRPr="005272F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hizosphere soil</w:t>
            </w:r>
          </w:p>
        </w:tc>
        <w:tc>
          <w:tcPr>
            <w:tcW w:w="1150" w:type="dxa"/>
          </w:tcPr>
          <w:p w14:paraId="7FB0C435" w14:textId="77777777" w:rsidR="00F9097C" w:rsidRPr="005272F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894" w:type="dxa"/>
          </w:tcPr>
          <w:p w14:paraId="3B6422E9" w14:textId="77777777" w:rsidR="00F9097C" w:rsidRPr="005272F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and Whang, 2015</w:t>
            </w:r>
          </w:p>
        </w:tc>
      </w:tr>
      <w:tr w:rsidR="00F9097C" w14:paraId="6A37BDD2" w14:textId="77777777" w:rsidTr="00FF7CF1">
        <w:tc>
          <w:tcPr>
            <w:tcW w:w="2321" w:type="dxa"/>
          </w:tcPr>
          <w:p w14:paraId="7D112652" w14:textId="77777777" w:rsidR="00F9097C" w:rsidRPr="00130AB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. rhizoxinica </w:t>
            </w:r>
            <w:r>
              <w:rPr>
                <w:rFonts w:ascii="Arial" w:hAnsi="Arial" w:cs="Arial"/>
                <w:sz w:val="20"/>
                <w:szCs w:val="20"/>
              </w:rPr>
              <w:t>HKI45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B38ABF2" w14:textId="77777777" w:rsidR="00F9097C" w:rsidRPr="00037F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RH_01977</w:t>
            </w:r>
          </w:p>
        </w:tc>
        <w:tc>
          <w:tcPr>
            <w:tcW w:w="1706" w:type="dxa"/>
          </w:tcPr>
          <w:p w14:paraId="782962BD" w14:textId="77777777" w:rsidR="00F9097C" w:rsidRPr="0095265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52657">
              <w:rPr>
                <w:rFonts w:ascii="Arial" w:hAnsi="Arial" w:cs="Arial"/>
                <w:i/>
                <w:sz w:val="20"/>
                <w:szCs w:val="20"/>
              </w:rPr>
              <w:t xml:space="preserve">Rhizopus </w:t>
            </w:r>
            <w:r>
              <w:rPr>
                <w:rFonts w:ascii="Arial" w:hAnsi="Arial" w:cs="Arial"/>
                <w:i/>
                <w:sz w:val="20"/>
                <w:szCs w:val="20"/>
              </w:rPr>
              <w:t>microsporu</w:t>
            </w:r>
            <w:r w:rsidRPr="00952657">
              <w:rPr>
                <w:rFonts w:ascii="Arial" w:hAnsi="Arial" w:cs="Arial"/>
                <w:i/>
                <w:sz w:val="20"/>
                <w:szCs w:val="20"/>
              </w:rPr>
              <w:t>s</w:t>
            </w:r>
          </w:p>
        </w:tc>
        <w:tc>
          <w:tcPr>
            <w:tcW w:w="1150" w:type="dxa"/>
          </w:tcPr>
          <w:p w14:paraId="66BDE85D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894" w:type="dxa"/>
          </w:tcPr>
          <w:p w14:paraId="1E8833CB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da-Martinez et al., 2007</w:t>
            </w:r>
          </w:p>
        </w:tc>
      </w:tr>
      <w:tr w:rsidR="00F9097C" w14:paraId="56962DDC" w14:textId="77777777" w:rsidTr="00FF7CF1">
        <w:tc>
          <w:tcPr>
            <w:tcW w:w="2321" w:type="dxa"/>
          </w:tcPr>
          <w:p w14:paraId="777A21A3" w14:textId="77777777" w:rsidR="00F9097C" w:rsidRPr="00A318E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8E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037F5C">
              <w:rPr>
                <w:rFonts w:ascii="Arial" w:hAnsi="Arial" w:cs="Arial"/>
                <w:i/>
                <w:sz w:val="20"/>
                <w:szCs w:val="20"/>
              </w:rPr>
              <w:t>rhynchosiae</w:t>
            </w:r>
            <w:r w:rsidRPr="00130ABD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SM393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F01B296" w14:textId="77777777" w:rsidR="00F9097C" w:rsidRPr="00037F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4</w:t>
            </w:r>
          </w:p>
        </w:tc>
        <w:tc>
          <w:tcPr>
            <w:tcW w:w="1706" w:type="dxa"/>
          </w:tcPr>
          <w:p w14:paraId="1F2CF378" w14:textId="77777777" w:rsidR="00F9097C" w:rsidRPr="00A318E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18E4">
              <w:rPr>
                <w:rFonts w:ascii="Arial" w:hAnsi="Arial" w:cs="Arial"/>
                <w:i/>
                <w:sz w:val="20"/>
                <w:szCs w:val="20"/>
              </w:rPr>
              <w:t>Rhynchosia ferulifolia</w:t>
            </w:r>
          </w:p>
        </w:tc>
        <w:tc>
          <w:tcPr>
            <w:tcW w:w="1150" w:type="dxa"/>
          </w:tcPr>
          <w:p w14:paraId="1A85074E" w14:textId="77777777" w:rsidR="00F9097C" w:rsidRPr="00A318E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C760476" w14:textId="77777777" w:rsidR="00F9097C" w:rsidRPr="00A318E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3b</w:t>
            </w:r>
          </w:p>
        </w:tc>
      </w:tr>
      <w:tr w:rsidR="00F9097C" w14:paraId="67F9A11D" w14:textId="77777777" w:rsidTr="00FF7CF1">
        <w:tc>
          <w:tcPr>
            <w:tcW w:w="2321" w:type="dxa"/>
          </w:tcPr>
          <w:p w14:paraId="5A6A28A9" w14:textId="77777777" w:rsidR="00F9097C" w:rsidRPr="0052777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03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abiae</w:t>
            </w:r>
            <w:r w:rsidRPr="008B2E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Br34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423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5B8B820A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91</w:t>
            </w:r>
          </w:p>
        </w:tc>
        <w:tc>
          <w:tcPr>
            <w:tcW w:w="1706" w:type="dxa"/>
          </w:tcPr>
          <w:p w14:paraId="1208A3BC" w14:textId="77777777" w:rsidR="00F9097C" w:rsidRPr="00C9203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203C">
              <w:rPr>
                <w:rFonts w:ascii="Arial" w:hAnsi="Arial" w:cs="Arial"/>
                <w:i/>
                <w:sz w:val="20"/>
                <w:szCs w:val="20"/>
              </w:rPr>
              <w:t>Mimosa caesalpiniifolia</w:t>
            </w:r>
          </w:p>
        </w:tc>
        <w:tc>
          <w:tcPr>
            <w:tcW w:w="1150" w:type="dxa"/>
          </w:tcPr>
          <w:p w14:paraId="707E1E90" w14:textId="77777777" w:rsidR="00F9097C" w:rsidRPr="00C9203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31676E27" w14:textId="77777777" w:rsidR="00F9097C" w:rsidRPr="00C9203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08</w:t>
            </w:r>
          </w:p>
        </w:tc>
      </w:tr>
      <w:tr w:rsidR="00F9097C" w14:paraId="4C424603" w14:textId="77777777" w:rsidTr="00FF7CF1">
        <w:tc>
          <w:tcPr>
            <w:tcW w:w="2321" w:type="dxa"/>
          </w:tcPr>
          <w:p w14:paraId="6EA6B24B" w14:textId="77777777" w:rsidR="00F9097C" w:rsidRPr="00E750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1319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acchari</w:t>
            </w:r>
            <w:r w:rsidRPr="008B2E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PT10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1945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B88410F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44641</w:t>
            </w:r>
          </w:p>
        </w:tc>
        <w:tc>
          <w:tcPr>
            <w:tcW w:w="1706" w:type="dxa"/>
          </w:tcPr>
          <w:p w14:paraId="4534C041" w14:textId="77777777" w:rsidR="00F9097C" w:rsidRPr="00C9203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garcane plantation soil</w:t>
            </w:r>
          </w:p>
        </w:tc>
        <w:tc>
          <w:tcPr>
            <w:tcW w:w="1150" w:type="dxa"/>
          </w:tcPr>
          <w:p w14:paraId="13C0555B" w14:textId="77777777" w:rsidR="00F9097C" w:rsidRPr="002417A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5497526F" w14:textId="77777777" w:rsidR="00F9097C" w:rsidRPr="002417A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</w:t>
            </w:r>
            <w:r w:rsidRPr="002417A8">
              <w:rPr>
                <w:rFonts w:ascii="Arial" w:hAnsi="Arial" w:cs="Arial"/>
                <w:sz w:val="20"/>
                <w:szCs w:val="20"/>
              </w:rPr>
              <w:t>ä</w:t>
            </w:r>
            <w:r>
              <w:rPr>
                <w:rFonts w:ascii="Arial" w:hAnsi="Arial" w:cs="Arial"/>
                <w:sz w:val="20"/>
                <w:szCs w:val="20"/>
              </w:rPr>
              <w:t>mer et al., 2001</w:t>
            </w:r>
          </w:p>
        </w:tc>
      </w:tr>
      <w:tr w:rsidR="00F9097C" w14:paraId="4E802B7C" w14:textId="77777777" w:rsidTr="00FF7CF1">
        <w:tc>
          <w:tcPr>
            <w:tcW w:w="2321" w:type="dxa"/>
          </w:tcPr>
          <w:p w14:paraId="2584CB31" w14:textId="77777777" w:rsidR="00F9097C" w:rsidRPr="0023138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319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artisoli</w:t>
            </w:r>
            <w:r w:rsidRPr="008B2E2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P0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400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04ECA03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93</w:t>
            </w:r>
          </w:p>
        </w:tc>
        <w:tc>
          <w:tcPr>
            <w:tcW w:w="1706" w:type="dxa"/>
          </w:tcPr>
          <w:p w14:paraId="49A8CE66" w14:textId="77777777" w:rsidR="00F9097C" w:rsidRPr="009131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H-contaminated soil</w:t>
            </w:r>
          </w:p>
        </w:tc>
        <w:tc>
          <w:tcPr>
            <w:tcW w:w="1150" w:type="dxa"/>
          </w:tcPr>
          <w:p w14:paraId="6C02FBD0" w14:textId="77777777" w:rsidR="00F9097C" w:rsidRPr="009131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894" w:type="dxa"/>
          </w:tcPr>
          <w:p w14:paraId="498355D2" w14:textId="77777777" w:rsidR="00F9097C" w:rsidRPr="009131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laere et al., 2008</w:t>
            </w:r>
          </w:p>
        </w:tc>
      </w:tr>
      <w:tr w:rsidR="00F9097C" w14:paraId="1588C369" w14:textId="77777777" w:rsidTr="00FF7CF1">
        <w:tc>
          <w:tcPr>
            <w:tcW w:w="2321" w:type="dxa"/>
          </w:tcPr>
          <w:p w14:paraId="261117DA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5C3E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ediminicola</w:t>
            </w:r>
          </w:p>
          <w:p w14:paraId="78CCDDEF" w14:textId="77777777" w:rsidR="00F9097C" w:rsidRPr="007A60F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HU2-65W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423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41A8427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94</w:t>
            </w:r>
          </w:p>
        </w:tc>
        <w:tc>
          <w:tcPr>
            <w:tcW w:w="1706" w:type="dxa"/>
          </w:tcPr>
          <w:p w14:paraId="784C9DD6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eshwater sediment</w:t>
            </w:r>
          </w:p>
        </w:tc>
        <w:tc>
          <w:tcPr>
            <w:tcW w:w="1150" w:type="dxa"/>
          </w:tcPr>
          <w:p w14:paraId="2E501A7F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894" w:type="dxa"/>
          </w:tcPr>
          <w:p w14:paraId="52154870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 et al., 2008</w:t>
            </w:r>
          </w:p>
        </w:tc>
      </w:tr>
      <w:tr w:rsidR="00F9097C" w14:paraId="5C5747C9" w14:textId="77777777" w:rsidTr="00FF7CF1">
        <w:tc>
          <w:tcPr>
            <w:tcW w:w="2321" w:type="dxa"/>
          </w:tcPr>
          <w:p w14:paraId="3ABD5B00" w14:textId="77777777" w:rsidR="00F9097C" w:rsidRPr="00825BD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B31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ilvatlantica</w:t>
            </w:r>
            <w:r w:rsidRPr="003D6DBB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RMrh-2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314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805E4FA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49157</w:t>
            </w:r>
          </w:p>
        </w:tc>
        <w:tc>
          <w:tcPr>
            <w:tcW w:w="1706" w:type="dxa"/>
          </w:tcPr>
          <w:p w14:paraId="052E0BDD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ze rhizosphere</w:t>
            </w:r>
          </w:p>
        </w:tc>
        <w:tc>
          <w:tcPr>
            <w:tcW w:w="1150" w:type="dxa"/>
          </w:tcPr>
          <w:p w14:paraId="5289C3DF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0A2C30C2" w14:textId="77777777" w:rsidR="00F9097C" w:rsidRPr="00CB5C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n et al., 2006</w:t>
            </w:r>
          </w:p>
        </w:tc>
      </w:tr>
      <w:tr w:rsidR="00F9097C" w14:paraId="2D50AA1F" w14:textId="77777777" w:rsidTr="00FF7CF1">
        <w:tc>
          <w:tcPr>
            <w:tcW w:w="2321" w:type="dxa"/>
          </w:tcPr>
          <w:p w14:paraId="1B69C489" w14:textId="77777777" w:rsidR="00F9097C" w:rsidRPr="004D1D0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 xml:space="preserve">soli </w:t>
            </w:r>
            <w:r>
              <w:rPr>
                <w:rFonts w:ascii="Arial" w:hAnsi="Arial" w:cs="Arial"/>
                <w:sz w:val="20"/>
                <w:szCs w:val="20"/>
              </w:rPr>
              <w:t>GP25-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407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F1679A0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97</w:t>
            </w:r>
          </w:p>
        </w:tc>
        <w:tc>
          <w:tcPr>
            <w:tcW w:w="1706" w:type="dxa"/>
          </w:tcPr>
          <w:p w14:paraId="5C44C0B8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 cultivated with ginseng</w:t>
            </w:r>
          </w:p>
        </w:tc>
        <w:tc>
          <w:tcPr>
            <w:tcW w:w="1150" w:type="dxa"/>
          </w:tcPr>
          <w:p w14:paraId="54A24BA1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894" w:type="dxa"/>
          </w:tcPr>
          <w:p w14:paraId="713C31D5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o et al., 2007</w:t>
            </w:r>
          </w:p>
        </w:tc>
      </w:tr>
      <w:tr w:rsidR="00F9097C" w14:paraId="04A9BEFC" w14:textId="77777777" w:rsidTr="00FF7CF1">
        <w:tc>
          <w:tcPr>
            <w:tcW w:w="2321" w:type="dxa"/>
          </w:tcPr>
          <w:p w14:paraId="0A9B36EA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06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olisilvae</w:t>
            </w:r>
            <w:r w:rsidRPr="003D6DBB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-4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7C89B28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036349</w:t>
            </w:r>
          </w:p>
        </w:tc>
        <w:tc>
          <w:tcPr>
            <w:tcW w:w="1706" w:type="dxa"/>
          </w:tcPr>
          <w:p w14:paraId="75F5359B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st soil</w:t>
            </w:r>
          </w:p>
        </w:tc>
        <w:tc>
          <w:tcPr>
            <w:tcW w:w="1150" w:type="dxa"/>
          </w:tcPr>
          <w:p w14:paraId="5B16609C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894" w:type="dxa"/>
          </w:tcPr>
          <w:p w14:paraId="048530B2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and Whang, 2015</w:t>
            </w:r>
          </w:p>
        </w:tc>
      </w:tr>
      <w:tr w:rsidR="00F9097C" w14:paraId="5413ACF8" w14:textId="77777777" w:rsidTr="00FF7CF1">
        <w:tc>
          <w:tcPr>
            <w:tcW w:w="2321" w:type="dxa"/>
          </w:tcPr>
          <w:p w14:paraId="7F10845D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3066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prentiae</w:t>
            </w:r>
            <w:r w:rsidRPr="009A25E5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SM500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6282ADDE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77</w:t>
            </w:r>
          </w:p>
        </w:tc>
        <w:tc>
          <w:tcPr>
            <w:tcW w:w="1706" w:type="dxa"/>
          </w:tcPr>
          <w:p w14:paraId="4A551097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104C0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3C6A3CC2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2A9B864" w14:textId="77777777" w:rsidR="00F9097C" w:rsidRPr="005A30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 Meyer et al., 2013a</w:t>
            </w:r>
          </w:p>
        </w:tc>
      </w:tr>
      <w:tr w:rsidR="00F9097C" w14:paraId="19D1ED3E" w14:textId="77777777" w:rsidTr="00FF7CF1">
        <w:tc>
          <w:tcPr>
            <w:tcW w:w="2321" w:type="dxa"/>
          </w:tcPr>
          <w:p w14:paraId="11DF7B5E" w14:textId="77777777" w:rsidR="00F9097C" w:rsidRPr="00E104C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2E1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usongensis</w:t>
            </w:r>
            <w:r w:rsidRPr="003D6DBB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22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74D3732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M246785</w:t>
            </w:r>
          </w:p>
        </w:tc>
        <w:tc>
          <w:tcPr>
            <w:tcW w:w="1706" w:type="dxa"/>
          </w:tcPr>
          <w:p w14:paraId="284B56E7" w14:textId="77777777" w:rsidR="00F9097C" w:rsidRPr="00E104C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athered rock surface</w:t>
            </w:r>
          </w:p>
        </w:tc>
        <w:tc>
          <w:tcPr>
            <w:tcW w:w="1150" w:type="dxa"/>
          </w:tcPr>
          <w:p w14:paraId="6D51984F" w14:textId="77777777" w:rsidR="00F9097C" w:rsidRPr="00F62E1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894" w:type="dxa"/>
          </w:tcPr>
          <w:p w14:paraId="6E4CF7F9" w14:textId="77777777" w:rsidR="00F9097C" w:rsidRPr="00F62E1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 et al., 2015</w:t>
            </w:r>
          </w:p>
        </w:tc>
      </w:tr>
      <w:tr w:rsidR="00F9097C" w14:paraId="1F7CCAA5" w14:textId="77777777" w:rsidTr="00FF7CF1">
        <w:tc>
          <w:tcPr>
            <w:tcW w:w="2321" w:type="dxa"/>
          </w:tcPr>
          <w:p w14:paraId="258718A6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8B2E29">
              <w:rPr>
                <w:rFonts w:ascii="Arial" w:hAnsi="Arial" w:cs="Arial"/>
                <w:i/>
                <w:sz w:val="20"/>
                <w:szCs w:val="20"/>
              </w:rPr>
              <w:t>symbiotica</w:t>
            </w:r>
            <w:r w:rsidRPr="00EB63F8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JPY34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2BEDB578" w14:textId="77777777" w:rsidR="00F9097C" w:rsidRPr="008B2E2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N543850</w:t>
            </w:r>
          </w:p>
        </w:tc>
        <w:tc>
          <w:tcPr>
            <w:tcW w:w="1706" w:type="dxa"/>
          </w:tcPr>
          <w:p w14:paraId="5957930F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B3B">
              <w:rPr>
                <w:rFonts w:ascii="Arial" w:hAnsi="Arial" w:cs="Arial"/>
                <w:i/>
                <w:sz w:val="20"/>
                <w:szCs w:val="20"/>
              </w:rPr>
              <w:t>Mimosa cordistipula</w:t>
            </w:r>
          </w:p>
        </w:tc>
        <w:tc>
          <w:tcPr>
            <w:tcW w:w="1150" w:type="dxa"/>
          </w:tcPr>
          <w:p w14:paraId="0FB197D2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2B19FFF3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eu et al., 2012</w:t>
            </w:r>
          </w:p>
        </w:tc>
      </w:tr>
      <w:tr w:rsidR="00F9097C" w14:paraId="6C3CCD17" w14:textId="77777777" w:rsidTr="00FF7CF1">
        <w:tc>
          <w:tcPr>
            <w:tcW w:w="2321" w:type="dxa"/>
          </w:tcPr>
          <w:p w14:paraId="1176ECB8" w14:textId="77777777" w:rsidR="00F9097C" w:rsidRPr="00F131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6B3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E377F">
              <w:rPr>
                <w:rFonts w:ascii="Arial" w:hAnsi="Arial" w:cs="Arial"/>
                <w:i/>
                <w:sz w:val="20"/>
                <w:szCs w:val="20"/>
              </w:rPr>
              <w:t>terrae</w:t>
            </w:r>
            <w:r w:rsidRPr="006860DE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 w:rsidRPr="00826450">
              <w:rPr>
                <w:rFonts w:ascii="Arial" w:hAnsi="Arial" w:cs="Arial"/>
                <w:sz w:val="20"/>
                <w:szCs w:val="20"/>
              </w:rPr>
              <w:t>KMY02</w:t>
            </w:r>
            <w:r w:rsidRPr="00826450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826450">
              <w:rPr>
                <w:rFonts w:ascii="Arial" w:hAnsi="Arial" w:cs="Arial"/>
                <w:sz w:val="20"/>
                <w:szCs w:val="20"/>
              </w:rPr>
              <w:t>NBRC100964</w:t>
            </w:r>
            <w:r w:rsidRPr="00826450"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08A02223" w14:textId="77777777" w:rsidR="00F9097C" w:rsidRPr="001E377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TE01S_RS25325</w:t>
            </w:r>
          </w:p>
        </w:tc>
        <w:tc>
          <w:tcPr>
            <w:tcW w:w="1706" w:type="dxa"/>
          </w:tcPr>
          <w:p w14:paraId="024A5FFA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st soil</w:t>
            </w:r>
          </w:p>
        </w:tc>
        <w:tc>
          <w:tcPr>
            <w:tcW w:w="1150" w:type="dxa"/>
          </w:tcPr>
          <w:p w14:paraId="7A50A354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Korea</w:t>
            </w:r>
          </w:p>
        </w:tc>
        <w:tc>
          <w:tcPr>
            <w:tcW w:w="1894" w:type="dxa"/>
          </w:tcPr>
          <w:p w14:paraId="0296BF7D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ng et al., 2006</w:t>
            </w:r>
          </w:p>
        </w:tc>
      </w:tr>
      <w:tr w:rsidR="00F9097C" w14:paraId="29F36D60" w14:textId="77777777" w:rsidTr="00FF7CF1">
        <w:tc>
          <w:tcPr>
            <w:tcW w:w="2321" w:type="dxa"/>
          </w:tcPr>
          <w:p w14:paraId="7394CB6A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D9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1E377F">
              <w:rPr>
                <w:rFonts w:ascii="Arial" w:hAnsi="Arial" w:cs="Arial"/>
                <w:i/>
                <w:sz w:val="20"/>
                <w:szCs w:val="20"/>
              </w:rPr>
              <w:t>terricola</w:t>
            </w:r>
            <w:r w:rsidRPr="008B7ABA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2059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9D0F84D" w14:textId="77777777" w:rsidR="00F9097C" w:rsidRPr="001E377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398599</w:t>
            </w:r>
          </w:p>
        </w:tc>
        <w:tc>
          <w:tcPr>
            <w:tcW w:w="1706" w:type="dxa"/>
          </w:tcPr>
          <w:p w14:paraId="70D26C99" w14:textId="77777777" w:rsidR="00F9097C" w:rsidRPr="00986B3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icultural soil</w:t>
            </w:r>
          </w:p>
        </w:tc>
        <w:tc>
          <w:tcPr>
            <w:tcW w:w="1150" w:type="dxa"/>
          </w:tcPr>
          <w:p w14:paraId="539D267D" w14:textId="77777777" w:rsidR="00F9097C" w:rsidRPr="00E74D9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gium</w:t>
            </w:r>
          </w:p>
        </w:tc>
        <w:tc>
          <w:tcPr>
            <w:tcW w:w="1894" w:type="dxa"/>
          </w:tcPr>
          <w:p w14:paraId="4EDA5B75" w14:textId="77777777" w:rsidR="00F9097C" w:rsidRPr="00E74D9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ris et al., 2002</w:t>
            </w:r>
          </w:p>
        </w:tc>
      </w:tr>
      <w:tr w:rsidR="00F9097C" w14:paraId="27F024E8" w14:textId="77777777" w:rsidTr="00FF7CF1">
        <w:tc>
          <w:tcPr>
            <w:tcW w:w="2321" w:type="dxa"/>
          </w:tcPr>
          <w:p w14:paraId="7AB7B57E" w14:textId="77777777" w:rsidR="00F9097C" w:rsidRPr="00E31BD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4D9F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24783">
              <w:rPr>
                <w:rFonts w:ascii="Arial" w:hAnsi="Arial" w:cs="Arial"/>
                <w:i/>
                <w:sz w:val="20"/>
                <w:szCs w:val="20"/>
              </w:rPr>
              <w:t>tropica</w:t>
            </w:r>
            <w:r w:rsidRPr="00E2478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pe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227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5369793" w14:textId="77777777" w:rsidR="00F9097C" w:rsidRPr="001E377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Q849161</w:t>
            </w:r>
          </w:p>
        </w:tc>
        <w:tc>
          <w:tcPr>
            <w:tcW w:w="1706" w:type="dxa"/>
          </w:tcPr>
          <w:p w14:paraId="0A61A910" w14:textId="77777777" w:rsidR="00F9097C" w:rsidRPr="00E74D9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dophyte of sugarcane</w:t>
            </w:r>
          </w:p>
        </w:tc>
        <w:tc>
          <w:tcPr>
            <w:tcW w:w="1150" w:type="dxa"/>
          </w:tcPr>
          <w:p w14:paraId="5F9F894D" w14:textId="77777777" w:rsidR="00F9097C" w:rsidRPr="00E74D9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894" w:type="dxa"/>
          </w:tcPr>
          <w:p w14:paraId="06633B8C" w14:textId="77777777" w:rsidR="00F9097C" w:rsidRPr="00E74D9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is et al., 2004</w:t>
            </w:r>
          </w:p>
        </w:tc>
      </w:tr>
      <w:tr w:rsidR="00F9097C" w14:paraId="47DF58B2" w14:textId="77777777" w:rsidTr="00FF7CF1">
        <w:tc>
          <w:tcPr>
            <w:tcW w:w="2321" w:type="dxa"/>
          </w:tcPr>
          <w:p w14:paraId="42C490DA" w14:textId="77777777" w:rsidR="00F9097C" w:rsidRPr="0073441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8C7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P. </w:t>
            </w:r>
            <w:r w:rsidRPr="00E24783">
              <w:rPr>
                <w:rFonts w:ascii="Arial" w:hAnsi="Arial" w:cs="Arial"/>
                <w:i/>
                <w:sz w:val="20"/>
                <w:szCs w:val="20"/>
              </w:rPr>
              <w:t>tuberum</w:t>
            </w:r>
            <w:r w:rsidRPr="00E2478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M67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/LMG2144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37C6A2C3" w14:textId="77777777" w:rsidR="00F9097C" w:rsidRPr="00E247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Y619674</w:t>
            </w:r>
          </w:p>
        </w:tc>
        <w:tc>
          <w:tcPr>
            <w:tcW w:w="1706" w:type="dxa"/>
          </w:tcPr>
          <w:p w14:paraId="5A5ED42D" w14:textId="77777777" w:rsidR="00F9097C" w:rsidRPr="000408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408C7">
              <w:rPr>
                <w:rFonts w:ascii="Arial" w:hAnsi="Arial" w:cs="Arial"/>
                <w:i/>
                <w:sz w:val="20"/>
                <w:szCs w:val="20"/>
              </w:rPr>
              <w:t>Aspalathus carnosa</w:t>
            </w:r>
          </w:p>
        </w:tc>
        <w:tc>
          <w:tcPr>
            <w:tcW w:w="1150" w:type="dxa"/>
          </w:tcPr>
          <w:p w14:paraId="02FEAB2D" w14:textId="77777777" w:rsidR="00F9097C" w:rsidRPr="000408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EF9953E" w14:textId="77777777" w:rsidR="00F9097C" w:rsidRPr="000408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damme et al., 2002</w:t>
            </w:r>
          </w:p>
        </w:tc>
      </w:tr>
      <w:tr w:rsidR="00F9097C" w14:paraId="78D7469C" w14:textId="77777777" w:rsidTr="00FF7CF1">
        <w:tc>
          <w:tcPr>
            <w:tcW w:w="2321" w:type="dxa"/>
          </w:tcPr>
          <w:p w14:paraId="5E5A8818" w14:textId="77777777" w:rsidR="00F9097C" w:rsidRPr="000E31A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9F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24783">
              <w:rPr>
                <w:rFonts w:ascii="Arial" w:hAnsi="Arial" w:cs="Arial"/>
                <w:i/>
                <w:sz w:val="20"/>
                <w:szCs w:val="20"/>
              </w:rPr>
              <w:t>ultramafica</w:t>
            </w:r>
            <w:r w:rsidRPr="008B7ABA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TM1027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44BB0F2A" w14:textId="77777777" w:rsidR="00F9097C" w:rsidRPr="00E247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C001803</w:t>
            </w:r>
          </w:p>
        </w:tc>
        <w:tc>
          <w:tcPr>
            <w:tcW w:w="1706" w:type="dxa"/>
          </w:tcPr>
          <w:p w14:paraId="57419613" w14:textId="77777777" w:rsidR="00F9097C" w:rsidRPr="000E31A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1A7">
              <w:rPr>
                <w:rFonts w:ascii="Arial" w:hAnsi="Arial" w:cs="Arial"/>
                <w:i/>
                <w:sz w:val="20"/>
                <w:szCs w:val="20"/>
              </w:rPr>
              <w:t>Costu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0E31A7">
              <w:rPr>
                <w:rFonts w:ascii="Arial" w:hAnsi="Arial" w:cs="Arial"/>
                <w:i/>
                <w:sz w:val="20"/>
                <w:szCs w:val="20"/>
              </w:rPr>
              <w:t>Cyperaceae</w:t>
            </w:r>
            <w:r>
              <w:rPr>
                <w:rFonts w:ascii="Arial" w:hAnsi="Arial" w:cs="Arial"/>
                <w:sz w:val="20"/>
                <w:szCs w:val="20"/>
              </w:rPr>
              <w:t>) roots</w:t>
            </w:r>
          </w:p>
        </w:tc>
        <w:tc>
          <w:tcPr>
            <w:tcW w:w="1150" w:type="dxa"/>
          </w:tcPr>
          <w:p w14:paraId="0A272C40" w14:textId="77777777" w:rsidR="00F9097C" w:rsidRPr="000E31A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Caledonia</w:t>
            </w:r>
          </w:p>
        </w:tc>
        <w:tc>
          <w:tcPr>
            <w:tcW w:w="1894" w:type="dxa"/>
          </w:tcPr>
          <w:p w14:paraId="1BD94275" w14:textId="77777777" w:rsidR="00F9097C" w:rsidRPr="00F715A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entas et al., 2016</w:t>
            </w:r>
          </w:p>
        </w:tc>
      </w:tr>
      <w:tr w:rsidR="00F9097C" w14:paraId="5885B039" w14:textId="77777777" w:rsidTr="00FF7CF1">
        <w:tc>
          <w:tcPr>
            <w:tcW w:w="2321" w:type="dxa"/>
          </w:tcPr>
          <w:p w14:paraId="75BCD324" w14:textId="77777777" w:rsidR="00F9097C" w:rsidRPr="005179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179F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24783">
              <w:rPr>
                <w:rFonts w:ascii="Arial" w:hAnsi="Arial" w:cs="Arial"/>
                <w:i/>
                <w:sz w:val="20"/>
                <w:szCs w:val="20"/>
              </w:rPr>
              <w:t>unamae</w:t>
            </w:r>
            <w:r w:rsidRPr="00C02EED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MTl-64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729BEE97" w14:textId="77777777" w:rsidR="00F9097C" w:rsidRPr="00E247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514539</w:t>
            </w:r>
          </w:p>
        </w:tc>
        <w:tc>
          <w:tcPr>
            <w:tcW w:w="1706" w:type="dxa"/>
          </w:tcPr>
          <w:p w14:paraId="631D0167" w14:textId="77777777" w:rsidR="00F9097C" w:rsidRPr="005179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ize rhizosphere</w:t>
            </w:r>
          </w:p>
        </w:tc>
        <w:tc>
          <w:tcPr>
            <w:tcW w:w="1150" w:type="dxa"/>
          </w:tcPr>
          <w:p w14:paraId="6ACBB1A5" w14:textId="77777777" w:rsidR="00F9097C" w:rsidRPr="005179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894" w:type="dxa"/>
          </w:tcPr>
          <w:p w14:paraId="236AEFFE" w14:textId="77777777" w:rsidR="00F9097C" w:rsidRPr="005179F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ballero-Mellado et al., 2004</w:t>
            </w:r>
          </w:p>
        </w:tc>
      </w:tr>
      <w:tr w:rsidR="00F9097C" w14:paraId="273C7503" w14:textId="77777777" w:rsidTr="00FF7CF1">
        <w:tc>
          <w:tcPr>
            <w:tcW w:w="2321" w:type="dxa"/>
          </w:tcPr>
          <w:p w14:paraId="1BC66974" w14:textId="77777777" w:rsidR="00F9097C" w:rsidRPr="00AB365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B3655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24783">
              <w:rPr>
                <w:rFonts w:ascii="Arial" w:hAnsi="Arial" w:cs="Arial"/>
                <w:i/>
                <w:sz w:val="20"/>
                <w:szCs w:val="20"/>
              </w:rPr>
              <w:t>xenovorans</w:t>
            </w:r>
            <w:r w:rsidRPr="008B7ABA">
              <w:rPr>
                <w:rFonts w:ascii="Arial" w:hAnsi="Arial"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B40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929" w:type="dxa"/>
          </w:tcPr>
          <w:p w14:paraId="1029B24B" w14:textId="77777777" w:rsidR="00F9097C" w:rsidRPr="00E247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64_RS13995</w:t>
            </w:r>
          </w:p>
        </w:tc>
        <w:tc>
          <w:tcPr>
            <w:tcW w:w="1706" w:type="dxa"/>
          </w:tcPr>
          <w:p w14:paraId="2AA9AAE8" w14:textId="77777777" w:rsidR="00F9097C" w:rsidRPr="00AB365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B-contaminated soil</w:t>
            </w:r>
          </w:p>
        </w:tc>
        <w:tc>
          <w:tcPr>
            <w:tcW w:w="1150" w:type="dxa"/>
          </w:tcPr>
          <w:p w14:paraId="4A0E60F2" w14:textId="77777777" w:rsidR="00F9097C" w:rsidRPr="00AB365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894" w:type="dxa"/>
          </w:tcPr>
          <w:p w14:paraId="24A9F583" w14:textId="77777777" w:rsidR="00F9097C" w:rsidRPr="00AB365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ris et al., 2004</w:t>
            </w:r>
          </w:p>
        </w:tc>
      </w:tr>
      <w:tr w:rsidR="00F9097C" w14:paraId="0A3C8C0C" w14:textId="77777777" w:rsidTr="00FF7CF1">
        <w:tc>
          <w:tcPr>
            <w:tcW w:w="2321" w:type="dxa"/>
          </w:tcPr>
          <w:p w14:paraId="5561C66F" w14:textId="77777777" w:rsidR="00F9097C" w:rsidRPr="00AB365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UCT34</w:t>
            </w:r>
          </w:p>
        </w:tc>
        <w:tc>
          <w:tcPr>
            <w:tcW w:w="1929" w:type="dxa"/>
          </w:tcPr>
          <w:p w14:paraId="4BB895AD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8</w:t>
            </w:r>
          </w:p>
        </w:tc>
        <w:tc>
          <w:tcPr>
            <w:tcW w:w="1706" w:type="dxa"/>
          </w:tcPr>
          <w:p w14:paraId="0352DCFA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Cyclopia glabra</w:t>
            </w:r>
          </w:p>
        </w:tc>
        <w:tc>
          <w:tcPr>
            <w:tcW w:w="1150" w:type="dxa"/>
          </w:tcPr>
          <w:p w14:paraId="1CF40F1B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9F43FB3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A2E0989" w14:textId="77777777" w:rsidTr="00FF7CF1">
        <w:tc>
          <w:tcPr>
            <w:tcW w:w="2321" w:type="dxa"/>
          </w:tcPr>
          <w:p w14:paraId="4FD56FEA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UCT43</w:t>
            </w:r>
          </w:p>
        </w:tc>
        <w:tc>
          <w:tcPr>
            <w:tcW w:w="1929" w:type="dxa"/>
          </w:tcPr>
          <w:p w14:paraId="2D878099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7</w:t>
            </w:r>
          </w:p>
        </w:tc>
        <w:tc>
          <w:tcPr>
            <w:tcW w:w="1706" w:type="dxa"/>
          </w:tcPr>
          <w:p w14:paraId="425D2D1F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Cyclopia meyeriana</w:t>
            </w:r>
          </w:p>
        </w:tc>
        <w:tc>
          <w:tcPr>
            <w:tcW w:w="1150" w:type="dxa"/>
          </w:tcPr>
          <w:p w14:paraId="0B98D94E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1D52D0D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5E99395D" w14:textId="77777777" w:rsidTr="00FF7CF1">
        <w:tc>
          <w:tcPr>
            <w:tcW w:w="2321" w:type="dxa"/>
          </w:tcPr>
          <w:p w14:paraId="0330C75C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UCT56</w:t>
            </w:r>
          </w:p>
        </w:tc>
        <w:tc>
          <w:tcPr>
            <w:tcW w:w="1929" w:type="dxa"/>
          </w:tcPr>
          <w:p w14:paraId="5E11C3E0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8</w:t>
            </w:r>
          </w:p>
        </w:tc>
        <w:tc>
          <w:tcPr>
            <w:tcW w:w="1706" w:type="dxa"/>
          </w:tcPr>
          <w:p w14:paraId="6A9458AF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Cyclopia meyeriana</w:t>
            </w:r>
          </w:p>
        </w:tc>
        <w:tc>
          <w:tcPr>
            <w:tcW w:w="1150" w:type="dxa"/>
          </w:tcPr>
          <w:p w14:paraId="581B2962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50F7F74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0975598" w14:textId="77777777" w:rsidTr="00FF7CF1">
        <w:tc>
          <w:tcPr>
            <w:tcW w:w="2321" w:type="dxa"/>
          </w:tcPr>
          <w:p w14:paraId="373A95C7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CB2</w:t>
            </w:r>
          </w:p>
        </w:tc>
        <w:tc>
          <w:tcPr>
            <w:tcW w:w="1929" w:type="dxa"/>
          </w:tcPr>
          <w:p w14:paraId="169BE8B7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5</w:t>
            </w:r>
          </w:p>
        </w:tc>
        <w:tc>
          <w:tcPr>
            <w:tcW w:w="1706" w:type="dxa"/>
          </w:tcPr>
          <w:p w14:paraId="763B8361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Cyclopia buxifolia</w:t>
            </w:r>
          </w:p>
        </w:tc>
        <w:tc>
          <w:tcPr>
            <w:tcW w:w="1150" w:type="dxa"/>
          </w:tcPr>
          <w:p w14:paraId="642C0457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7AF7139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596D7FF" w14:textId="77777777" w:rsidTr="00FF7CF1">
        <w:tc>
          <w:tcPr>
            <w:tcW w:w="2321" w:type="dxa"/>
          </w:tcPr>
          <w:p w14:paraId="78BBA9C4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RAU2l</w:t>
            </w:r>
          </w:p>
        </w:tc>
        <w:tc>
          <w:tcPr>
            <w:tcW w:w="1929" w:type="dxa"/>
          </w:tcPr>
          <w:p w14:paraId="320DD7A6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9</w:t>
            </w:r>
          </w:p>
        </w:tc>
        <w:tc>
          <w:tcPr>
            <w:tcW w:w="1706" w:type="dxa"/>
          </w:tcPr>
          <w:p w14:paraId="5816D31F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7EAE219A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94C0CE0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27ACFC0" w14:textId="77777777" w:rsidTr="00FF7CF1">
        <w:tc>
          <w:tcPr>
            <w:tcW w:w="2321" w:type="dxa"/>
          </w:tcPr>
          <w:p w14:paraId="36E93DC2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RAU2f</w:t>
            </w:r>
          </w:p>
        </w:tc>
        <w:tc>
          <w:tcPr>
            <w:tcW w:w="1929" w:type="dxa"/>
          </w:tcPr>
          <w:p w14:paraId="05268EDC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3</w:t>
            </w:r>
          </w:p>
        </w:tc>
        <w:tc>
          <w:tcPr>
            <w:tcW w:w="1706" w:type="dxa"/>
          </w:tcPr>
          <w:p w14:paraId="3343405A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5B5C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3608798A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E2B697D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4A3791E5" w14:textId="77777777" w:rsidTr="00FF7CF1">
        <w:tc>
          <w:tcPr>
            <w:tcW w:w="2321" w:type="dxa"/>
          </w:tcPr>
          <w:p w14:paraId="1C80F5F5" w14:textId="77777777" w:rsidR="00F9097C" w:rsidRPr="00305B5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3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RAU2k</w:t>
            </w:r>
          </w:p>
        </w:tc>
        <w:tc>
          <w:tcPr>
            <w:tcW w:w="1929" w:type="dxa"/>
          </w:tcPr>
          <w:p w14:paraId="35EF9CD4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8</w:t>
            </w:r>
          </w:p>
        </w:tc>
        <w:tc>
          <w:tcPr>
            <w:tcW w:w="1706" w:type="dxa"/>
          </w:tcPr>
          <w:p w14:paraId="44603041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64335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39281324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1732AA3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89C12F5" w14:textId="77777777" w:rsidTr="00FF7CF1">
        <w:tc>
          <w:tcPr>
            <w:tcW w:w="2321" w:type="dxa"/>
          </w:tcPr>
          <w:p w14:paraId="50E4E07F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433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RAU2h</w:t>
            </w:r>
          </w:p>
        </w:tc>
        <w:tc>
          <w:tcPr>
            <w:tcW w:w="1929" w:type="dxa"/>
          </w:tcPr>
          <w:p w14:paraId="500CD0CD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5</w:t>
            </w:r>
          </w:p>
        </w:tc>
        <w:tc>
          <w:tcPr>
            <w:tcW w:w="1706" w:type="dxa"/>
          </w:tcPr>
          <w:p w14:paraId="16B31AD2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64335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7018B5AA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EFE309E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03AA3906" w14:textId="77777777" w:rsidTr="00FF7CF1">
        <w:tc>
          <w:tcPr>
            <w:tcW w:w="2321" w:type="dxa"/>
          </w:tcPr>
          <w:p w14:paraId="1690410F" w14:textId="77777777" w:rsidR="00F9097C" w:rsidRPr="00F643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89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Kb12</w:t>
            </w:r>
          </w:p>
        </w:tc>
        <w:tc>
          <w:tcPr>
            <w:tcW w:w="1929" w:type="dxa"/>
          </w:tcPr>
          <w:p w14:paraId="603CEC93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0</w:t>
            </w:r>
          </w:p>
        </w:tc>
        <w:tc>
          <w:tcPr>
            <w:tcW w:w="1706" w:type="dxa"/>
          </w:tcPr>
          <w:p w14:paraId="1C4CB31F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07894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45807F6F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DA590A0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16B608EF" w14:textId="77777777" w:rsidTr="00FF7CF1">
        <w:tc>
          <w:tcPr>
            <w:tcW w:w="2321" w:type="dxa"/>
          </w:tcPr>
          <w:p w14:paraId="345A4810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89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CM1</w:t>
            </w:r>
          </w:p>
        </w:tc>
        <w:tc>
          <w:tcPr>
            <w:tcW w:w="1929" w:type="dxa"/>
          </w:tcPr>
          <w:p w14:paraId="2BF1F067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5</w:t>
            </w:r>
          </w:p>
        </w:tc>
        <w:tc>
          <w:tcPr>
            <w:tcW w:w="1706" w:type="dxa"/>
          </w:tcPr>
          <w:p w14:paraId="7BA07309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07894">
              <w:rPr>
                <w:rFonts w:ascii="Arial" w:hAnsi="Arial" w:cs="Arial"/>
                <w:i/>
                <w:sz w:val="20"/>
                <w:szCs w:val="20"/>
              </w:rPr>
              <w:t>Cyclopia maculata</w:t>
            </w:r>
          </w:p>
        </w:tc>
        <w:tc>
          <w:tcPr>
            <w:tcW w:w="1150" w:type="dxa"/>
          </w:tcPr>
          <w:p w14:paraId="556A1562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1C326D8" w14:textId="77777777" w:rsidR="00F9097C" w:rsidRPr="0010789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475B731" w14:textId="77777777" w:rsidTr="00FF7CF1">
        <w:tc>
          <w:tcPr>
            <w:tcW w:w="2321" w:type="dxa"/>
          </w:tcPr>
          <w:p w14:paraId="608171D8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. sp. </w:t>
            </w:r>
            <w:r w:rsidRPr="004124BA">
              <w:rPr>
                <w:rFonts w:ascii="Arial" w:hAnsi="Arial" w:cs="Arial"/>
                <w:sz w:val="20"/>
                <w:szCs w:val="20"/>
              </w:rPr>
              <w:t>OD120</w:t>
            </w:r>
          </w:p>
        </w:tc>
        <w:tc>
          <w:tcPr>
            <w:tcW w:w="1929" w:type="dxa"/>
          </w:tcPr>
          <w:p w14:paraId="57350A3D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4</w:t>
            </w:r>
          </w:p>
        </w:tc>
        <w:tc>
          <w:tcPr>
            <w:tcW w:w="1706" w:type="dxa"/>
          </w:tcPr>
          <w:p w14:paraId="28D6B01C" w14:textId="77777777" w:rsidR="00F9097C" w:rsidRPr="009F5B2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B27">
              <w:rPr>
                <w:rFonts w:ascii="Arial" w:hAnsi="Arial" w:cs="Arial"/>
                <w:i/>
                <w:sz w:val="20"/>
                <w:szCs w:val="20"/>
              </w:rPr>
              <w:t>Crotalar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</w:tcPr>
          <w:p w14:paraId="4F2EF5DE" w14:textId="77777777" w:rsidR="00F9097C" w:rsidRPr="009F5B2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79B1B5E" w14:textId="77777777" w:rsidR="00F9097C" w:rsidRPr="009F5B2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537730F8" w14:textId="77777777" w:rsidTr="00FF7CF1">
        <w:tc>
          <w:tcPr>
            <w:tcW w:w="2321" w:type="dxa"/>
          </w:tcPr>
          <w:p w14:paraId="6301CF08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365D3">
              <w:rPr>
                <w:rFonts w:ascii="Arial" w:hAnsi="Arial" w:cs="Arial"/>
                <w:sz w:val="20"/>
                <w:szCs w:val="20"/>
              </w:rPr>
              <w:t>RAU2c</w:t>
            </w:r>
          </w:p>
        </w:tc>
        <w:tc>
          <w:tcPr>
            <w:tcW w:w="1929" w:type="dxa"/>
          </w:tcPr>
          <w:p w14:paraId="093BC933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0</w:t>
            </w:r>
          </w:p>
        </w:tc>
        <w:tc>
          <w:tcPr>
            <w:tcW w:w="1706" w:type="dxa"/>
          </w:tcPr>
          <w:p w14:paraId="55A25BA7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50A3035D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8C4DDA1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487F2123" w14:textId="77777777" w:rsidTr="00FF7CF1">
        <w:tc>
          <w:tcPr>
            <w:tcW w:w="2321" w:type="dxa"/>
          </w:tcPr>
          <w:p w14:paraId="1E9E7EE0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365D3">
              <w:rPr>
                <w:rFonts w:ascii="Arial" w:hAnsi="Arial" w:cs="Arial"/>
                <w:sz w:val="20"/>
                <w:szCs w:val="20"/>
              </w:rPr>
              <w:t>RAU2g</w:t>
            </w:r>
          </w:p>
        </w:tc>
        <w:tc>
          <w:tcPr>
            <w:tcW w:w="1929" w:type="dxa"/>
          </w:tcPr>
          <w:p w14:paraId="6A4E6A90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4</w:t>
            </w:r>
          </w:p>
        </w:tc>
        <w:tc>
          <w:tcPr>
            <w:tcW w:w="1706" w:type="dxa"/>
          </w:tcPr>
          <w:p w14:paraId="5D5AF4DF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0570F1B2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8F4F59B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16AFB739" w14:textId="77777777" w:rsidTr="00FF7CF1">
        <w:tc>
          <w:tcPr>
            <w:tcW w:w="2321" w:type="dxa"/>
          </w:tcPr>
          <w:p w14:paraId="50270FC9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365D3">
              <w:rPr>
                <w:rFonts w:ascii="Arial" w:hAnsi="Arial" w:cs="Arial"/>
                <w:sz w:val="20"/>
                <w:szCs w:val="20"/>
              </w:rPr>
              <w:t>RAU2d</w:t>
            </w:r>
          </w:p>
        </w:tc>
        <w:tc>
          <w:tcPr>
            <w:tcW w:w="1929" w:type="dxa"/>
          </w:tcPr>
          <w:p w14:paraId="4F3275C9" w14:textId="77777777" w:rsidR="00F9097C" w:rsidRPr="00B5170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1</w:t>
            </w:r>
          </w:p>
        </w:tc>
        <w:tc>
          <w:tcPr>
            <w:tcW w:w="1706" w:type="dxa"/>
          </w:tcPr>
          <w:p w14:paraId="5DDD77C2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14484238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32111AC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55F6E06B" w14:textId="77777777" w:rsidTr="00FF7CF1">
        <w:tc>
          <w:tcPr>
            <w:tcW w:w="2321" w:type="dxa"/>
          </w:tcPr>
          <w:p w14:paraId="6E14C0F9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365D3">
              <w:rPr>
                <w:rFonts w:ascii="Arial" w:hAnsi="Arial" w:cs="Arial"/>
                <w:sz w:val="20"/>
                <w:szCs w:val="20"/>
              </w:rPr>
              <w:t>WC7.3c</w:t>
            </w:r>
          </w:p>
        </w:tc>
        <w:tc>
          <w:tcPr>
            <w:tcW w:w="1929" w:type="dxa"/>
          </w:tcPr>
          <w:p w14:paraId="727DAA8D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3</w:t>
            </w:r>
          </w:p>
        </w:tc>
        <w:tc>
          <w:tcPr>
            <w:tcW w:w="1706" w:type="dxa"/>
          </w:tcPr>
          <w:p w14:paraId="5A04E659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0905B961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BA577EF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2768091B" w14:textId="77777777" w:rsidTr="00FF7CF1">
        <w:tc>
          <w:tcPr>
            <w:tcW w:w="2321" w:type="dxa"/>
          </w:tcPr>
          <w:p w14:paraId="7B0C457B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. sp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2500BB">
              <w:rPr>
                <w:rFonts w:ascii="Arial" w:hAnsi="Arial" w:cs="Arial"/>
                <w:sz w:val="20"/>
                <w:szCs w:val="20"/>
              </w:rPr>
              <w:t>WC7.3f</w:t>
            </w:r>
          </w:p>
        </w:tc>
        <w:tc>
          <w:tcPr>
            <w:tcW w:w="1929" w:type="dxa"/>
          </w:tcPr>
          <w:p w14:paraId="43AC99CD" w14:textId="77777777" w:rsidR="00F9097C" w:rsidRPr="002500B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5</w:t>
            </w:r>
          </w:p>
        </w:tc>
        <w:tc>
          <w:tcPr>
            <w:tcW w:w="1706" w:type="dxa"/>
          </w:tcPr>
          <w:p w14:paraId="4F953087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297389D4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07B5B3D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096682A" w14:textId="77777777" w:rsidTr="00FF7CF1">
        <w:tc>
          <w:tcPr>
            <w:tcW w:w="2321" w:type="dxa"/>
          </w:tcPr>
          <w:p w14:paraId="5D321165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2500BB">
              <w:rPr>
                <w:rFonts w:ascii="Arial" w:hAnsi="Arial" w:cs="Arial"/>
                <w:sz w:val="20"/>
                <w:szCs w:val="20"/>
              </w:rPr>
              <w:t>Cses4</w:t>
            </w:r>
          </w:p>
        </w:tc>
        <w:tc>
          <w:tcPr>
            <w:tcW w:w="1929" w:type="dxa"/>
          </w:tcPr>
          <w:p w14:paraId="70DD320E" w14:textId="77777777" w:rsidR="00F9097C" w:rsidRPr="002500B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30</w:t>
            </w:r>
          </w:p>
        </w:tc>
        <w:tc>
          <w:tcPr>
            <w:tcW w:w="1706" w:type="dxa"/>
          </w:tcPr>
          <w:p w14:paraId="70D62C82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E3E97">
              <w:rPr>
                <w:rFonts w:ascii="Arial" w:hAnsi="Arial" w:cs="Arial"/>
                <w:i/>
                <w:sz w:val="20"/>
                <w:szCs w:val="20"/>
              </w:rPr>
              <w:t>Cyclopia sessiliflora</w:t>
            </w:r>
          </w:p>
        </w:tc>
        <w:tc>
          <w:tcPr>
            <w:tcW w:w="1150" w:type="dxa"/>
          </w:tcPr>
          <w:p w14:paraId="637666F1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0582529" w14:textId="77777777" w:rsidR="00F9097C" w:rsidRPr="00CE3E9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0F932299" w14:textId="77777777" w:rsidTr="00FF7CF1">
        <w:tc>
          <w:tcPr>
            <w:tcW w:w="2321" w:type="dxa"/>
          </w:tcPr>
          <w:p w14:paraId="0526FE09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2109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845D75">
              <w:rPr>
                <w:rFonts w:ascii="Arial" w:hAnsi="Arial" w:cs="Arial"/>
                <w:sz w:val="20"/>
                <w:szCs w:val="20"/>
              </w:rPr>
              <w:t>CI1</w:t>
            </w:r>
          </w:p>
        </w:tc>
        <w:tc>
          <w:tcPr>
            <w:tcW w:w="1929" w:type="dxa"/>
          </w:tcPr>
          <w:p w14:paraId="5B40A5CB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0</w:t>
            </w:r>
          </w:p>
        </w:tc>
        <w:tc>
          <w:tcPr>
            <w:tcW w:w="1706" w:type="dxa"/>
          </w:tcPr>
          <w:p w14:paraId="5A2532EA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02109">
              <w:rPr>
                <w:rFonts w:ascii="Arial" w:hAnsi="Arial" w:cs="Arial"/>
                <w:i/>
                <w:sz w:val="20"/>
                <w:szCs w:val="20"/>
              </w:rPr>
              <w:t>Cyclopia intermedia</w:t>
            </w:r>
          </w:p>
        </w:tc>
        <w:tc>
          <w:tcPr>
            <w:tcW w:w="1150" w:type="dxa"/>
          </w:tcPr>
          <w:p w14:paraId="601F1080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2C8E202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4AF30722" w14:textId="77777777" w:rsidTr="00FF7CF1">
        <w:tc>
          <w:tcPr>
            <w:tcW w:w="2321" w:type="dxa"/>
          </w:tcPr>
          <w:p w14:paraId="1AA30015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45D75">
              <w:rPr>
                <w:rFonts w:ascii="Arial" w:hAnsi="Arial" w:cs="Arial"/>
                <w:sz w:val="20"/>
                <w:szCs w:val="20"/>
              </w:rPr>
              <w:t>Clong1</w:t>
            </w:r>
          </w:p>
        </w:tc>
        <w:tc>
          <w:tcPr>
            <w:tcW w:w="1929" w:type="dxa"/>
          </w:tcPr>
          <w:p w14:paraId="0AC47554" w14:textId="77777777" w:rsidR="00F9097C" w:rsidRPr="00845D7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3</w:t>
            </w:r>
          </w:p>
        </w:tc>
        <w:tc>
          <w:tcPr>
            <w:tcW w:w="1706" w:type="dxa"/>
          </w:tcPr>
          <w:p w14:paraId="2DD5D87B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Cyclopia longifolia</w:t>
            </w:r>
          </w:p>
        </w:tc>
        <w:tc>
          <w:tcPr>
            <w:tcW w:w="1150" w:type="dxa"/>
          </w:tcPr>
          <w:p w14:paraId="7FDEACAA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C92E8A0" w14:textId="77777777" w:rsidR="00F9097C" w:rsidRPr="0030210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E7B54" w14:paraId="0CFCE90C" w14:textId="77777777" w:rsidTr="00FF7CF1">
        <w:tc>
          <w:tcPr>
            <w:tcW w:w="2321" w:type="dxa"/>
          </w:tcPr>
          <w:p w14:paraId="6865885A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4D0C39">
              <w:rPr>
                <w:rFonts w:ascii="Arial" w:hAnsi="Arial" w:cs="Arial"/>
                <w:sz w:val="20"/>
                <w:szCs w:val="20"/>
              </w:rPr>
              <w:t>Clong3</w:t>
            </w:r>
          </w:p>
        </w:tc>
        <w:tc>
          <w:tcPr>
            <w:tcW w:w="1929" w:type="dxa"/>
          </w:tcPr>
          <w:p w14:paraId="467BA70E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4</w:t>
            </w:r>
          </w:p>
        </w:tc>
        <w:tc>
          <w:tcPr>
            <w:tcW w:w="1706" w:type="dxa"/>
          </w:tcPr>
          <w:p w14:paraId="10C4A3C6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Cyclopia longifolia</w:t>
            </w:r>
          </w:p>
        </w:tc>
        <w:tc>
          <w:tcPr>
            <w:tcW w:w="1150" w:type="dxa"/>
          </w:tcPr>
          <w:p w14:paraId="62CB94AE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713C86E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5D19FA4D" w14:textId="77777777" w:rsidTr="00FF7CF1">
        <w:tc>
          <w:tcPr>
            <w:tcW w:w="2321" w:type="dxa"/>
          </w:tcPr>
          <w:p w14:paraId="5D8536F7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5-</w:t>
            </w:r>
            <w:r w:rsidRPr="004124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77CA906F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0</w:t>
            </w:r>
          </w:p>
        </w:tc>
        <w:tc>
          <w:tcPr>
            <w:tcW w:w="1706" w:type="dxa"/>
          </w:tcPr>
          <w:p w14:paraId="3113F4DA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65A512DB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8D1363A" w14:textId="77777777" w:rsidR="00F9097C" w:rsidRPr="00614E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751F4959" w14:textId="77777777" w:rsidTr="00FF7CF1">
        <w:tc>
          <w:tcPr>
            <w:tcW w:w="2321" w:type="dxa"/>
          </w:tcPr>
          <w:p w14:paraId="48A454C2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713B12">
              <w:rPr>
                <w:rFonts w:ascii="Arial" w:hAnsi="Arial" w:cs="Arial"/>
                <w:sz w:val="20"/>
                <w:szCs w:val="20"/>
              </w:rPr>
              <w:t>RAU2i</w:t>
            </w:r>
          </w:p>
        </w:tc>
        <w:tc>
          <w:tcPr>
            <w:tcW w:w="1929" w:type="dxa"/>
          </w:tcPr>
          <w:p w14:paraId="38463208" w14:textId="77777777" w:rsidR="00F9097C" w:rsidRPr="002851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6</w:t>
            </w:r>
          </w:p>
        </w:tc>
        <w:tc>
          <w:tcPr>
            <w:tcW w:w="1706" w:type="dxa"/>
          </w:tcPr>
          <w:p w14:paraId="77FA2C67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538660E8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54076ED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33A1BE21" w14:textId="77777777" w:rsidTr="00FF7CF1">
        <w:tc>
          <w:tcPr>
            <w:tcW w:w="2321" w:type="dxa"/>
          </w:tcPr>
          <w:p w14:paraId="4C4DC0B6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4124BA">
              <w:rPr>
                <w:rFonts w:ascii="Arial" w:hAnsi="Arial" w:cs="Arial"/>
                <w:sz w:val="20"/>
                <w:szCs w:val="20"/>
              </w:rPr>
              <w:t>MM5746</w:t>
            </w:r>
          </w:p>
        </w:tc>
        <w:tc>
          <w:tcPr>
            <w:tcW w:w="1929" w:type="dxa"/>
          </w:tcPr>
          <w:p w14:paraId="7BCBDB73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1</w:t>
            </w:r>
          </w:p>
        </w:tc>
        <w:tc>
          <w:tcPr>
            <w:tcW w:w="1706" w:type="dxa"/>
          </w:tcPr>
          <w:p w14:paraId="56AECE93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Indigofera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</w:tcPr>
          <w:p w14:paraId="0B37CABA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668F591" w14:textId="77777777" w:rsidR="00F9097C" w:rsidRPr="00614EC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4EC7">
              <w:rPr>
                <w:rFonts w:ascii="Arial" w:hAnsi="Arial" w:cs="Arial"/>
                <w:sz w:val="20"/>
                <w:szCs w:val="20"/>
              </w:rPr>
              <w:t>Lem</w:t>
            </w:r>
            <w:r>
              <w:rPr>
                <w:rFonts w:ascii="Arial" w:hAnsi="Arial" w:cs="Arial"/>
                <w:sz w:val="20"/>
                <w:szCs w:val="20"/>
              </w:rPr>
              <w:t>aire, unpubl.</w:t>
            </w:r>
          </w:p>
        </w:tc>
      </w:tr>
      <w:tr w:rsidR="00F9097C" w14:paraId="1C26DD7F" w14:textId="77777777" w:rsidTr="00FF7CF1">
        <w:tc>
          <w:tcPr>
            <w:tcW w:w="2321" w:type="dxa"/>
          </w:tcPr>
          <w:p w14:paraId="5F07B49B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4124BA">
              <w:rPr>
                <w:rFonts w:ascii="Arial" w:hAnsi="Arial" w:cs="Arial"/>
                <w:sz w:val="20"/>
                <w:szCs w:val="20"/>
              </w:rPr>
              <w:t>OD29</w:t>
            </w:r>
          </w:p>
        </w:tc>
        <w:tc>
          <w:tcPr>
            <w:tcW w:w="1929" w:type="dxa"/>
          </w:tcPr>
          <w:p w14:paraId="6AC87EF7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4</w:t>
            </w:r>
          </w:p>
        </w:tc>
        <w:tc>
          <w:tcPr>
            <w:tcW w:w="1706" w:type="dxa"/>
          </w:tcPr>
          <w:p w14:paraId="28BBC5AA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469ACF04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C04B880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1E87C278" w14:textId="77777777" w:rsidTr="00FF7CF1">
        <w:tc>
          <w:tcPr>
            <w:tcW w:w="2321" w:type="dxa"/>
          </w:tcPr>
          <w:p w14:paraId="1A0C0032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365D3">
              <w:rPr>
                <w:rFonts w:ascii="Arial" w:hAnsi="Arial" w:cs="Arial"/>
                <w:sz w:val="20"/>
                <w:szCs w:val="20"/>
              </w:rPr>
              <w:t>Kb6</w:t>
            </w:r>
          </w:p>
        </w:tc>
        <w:tc>
          <w:tcPr>
            <w:tcW w:w="1929" w:type="dxa"/>
          </w:tcPr>
          <w:p w14:paraId="4094AD98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9</w:t>
            </w:r>
          </w:p>
        </w:tc>
        <w:tc>
          <w:tcPr>
            <w:tcW w:w="1706" w:type="dxa"/>
          </w:tcPr>
          <w:p w14:paraId="22D47EB5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4D0D9B1A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E041AE0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0DC2F0DA" w14:textId="77777777" w:rsidTr="00FF7CF1">
        <w:tc>
          <w:tcPr>
            <w:tcW w:w="2321" w:type="dxa"/>
          </w:tcPr>
          <w:p w14:paraId="6256AD8E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4124BA">
              <w:rPr>
                <w:rFonts w:ascii="Arial" w:hAnsi="Arial" w:cs="Arial"/>
                <w:sz w:val="20"/>
                <w:szCs w:val="20"/>
              </w:rPr>
              <w:t>OD22</w:t>
            </w:r>
          </w:p>
        </w:tc>
        <w:tc>
          <w:tcPr>
            <w:tcW w:w="1929" w:type="dxa"/>
          </w:tcPr>
          <w:p w14:paraId="5379DC5B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1</w:t>
            </w:r>
          </w:p>
        </w:tc>
        <w:tc>
          <w:tcPr>
            <w:tcW w:w="1706" w:type="dxa"/>
          </w:tcPr>
          <w:p w14:paraId="050777F6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D2BFD">
              <w:rPr>
                <w:rFonts w:ascii="Arial" w:hAnsi="Arial" w:cs="Arial"/>
                <w:i/>
                <w:sz w:val="20"/>
                <w:szCs w:val="20"/>
              </w:rPr>
              <w:t>Rafnia acuminata</w:t>
            </w:r>
          </w:p>
        </w:tc>
        <w:tc>
          <w:tcPr>
            <w:tcW w:w="1150" w:type="dxa"/>
          </w:tcPr>
          <w:p w14:paraId="0A91D73C" w14:textId="77777777" w:rsidR="00F9097C" w:rsidRDefault="00F9097C" w:rsidP="007C065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7FADB7C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0E5793B1" w14:textId="77777777" w:rsidTr="00FF7CF1">
        <w:tc>
          <w:tcPr>
            <w:tcW w:w="2321" w:type="dxa"/>
          </w:tcPr>
          <w:p w14:paraId="0A9E95A5" w14:textId="77777777" w:rsidR="00F9097C" w:rsidRPr="007D2BF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4124BA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M5366-</w:t>
            </w:r>
            <w:r w:rsidRPr="004124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199005C1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62</w:t>
            </w:r>
          </w:p>
        </w:tc>
        <w:tc>
          <w:tcPr>
            <w:tcW w:w="1706" w:type="dxa"/>
          </w:tcPr>
          <w:p w14:paraId="453987D1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4B1C45F0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6B3E4A7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3E043DC0" w14:textId="77777777" w:rsidTr="00FF7CF1">
        <w:tc>
          <w:tcPr>
            <w:tcW w:w="2321" w:type="dxa"/>
          </w:tcPr>
          <w:p w14:paraId="50C9A98B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8-</w:t>
            </w:r>
            <w:r w:rsidRPr="004124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5D7E1953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5</w:t>
            </w:r>
          </w:p>
        </w:tc>
        <w:tc>
          <w:tcPr>
            <w:tcW w:w="1706" w:type="dxa"/>
          </w:tcPr>
          <w:p w14:paraId="499E7F36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Rafn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60831055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F16854A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371F2BDC" w14:textId="77777777" w:rsidTr="00FF7CF1">
        <w:tc>
          <w:tcPr>
            <w:tcW w:w="2321" w:type="dxa"/>
          </w:tcPr>
          <w:p w14:paraId="43C1CEBC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37-</w:t>
            </w:r>
            <w:r w:rsidRPr="004124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08497178" w14:textId="77777777" w:rsidR="00F9097C" w:rsidRPr="004124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4</w:t>
            </w:r>
          </w:p>
        </w:tc>
        <w:tc>
          <w:tcPr>
            <w:tcW w:w="1706" w:type="dxa"/>
          </w:tcPr>
          <w:p w14:paraId="0492CF41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0F25AF1B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3BB6504" w14:textId="77777777" w:rsidR="00F9097C" w:rsidRPr="006F30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14:paraId="5955270B" w14:textId="77777777" w:rsidTr="00FF7CF1">
        <w:tc>
          <w:tcPr>
            <w:tcW w:w="2321" w:type="dxa"/>
          </w:tcPr>
          <w:p w14:paraId="1D3FF311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365D3">
              <w:rPr>
                <w:rFonts w:ascii="Arial" w:hAnsi="Arial" w:cs="Arial"/>
                <w:sz w:val="20"/>
                <w:szCs w:val="20"/>
              </w:rPr>
              <w:t>WC7.3a</w:t>
            </w:r>
          </w:p>
        </w:tc>
        <w:tc>
          <w:tcPr>
            <w:tcW w:w="1929" w:type="dxa"/>
          </w:tcPr>
          <w:p w14:paraId="2F475397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1</w:t>
            </w:r>
          </w:p>
        </w:tc>
        <w:tc>
          <w:tcPr>
            <w:tcW w:w="1706" w:type="dxa"/>
          </w:tcPr>
          <w:p w14:paraId="5E5E8B24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6C0CC243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0856A8B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B6D5354" w14:textId="77777777" w:rsidTr="00FF7CF1">
        <w:tc>
          <w:tcPr>
            <w:tcW w:w="2321" w:type="dxa"/>
          </w:tcPr>
          <w:p w14:paraId="684D6B94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365D3">
              <w:rPr>
                <w:rFonts w:ascii="Arial" w:hAnsi="Arial" w:cs="Arial"/>
                <w:sz w:val="20"/>
                <w:szCs w:val="20"/>
              </w:rPr>
              <w:t>UCT71</w:t>
            </w:r>
          </w:p>
        </w:tc>
        <w:tc>
          <w:tcPr>
            <w:tcW w:w="1929" w:type="dxa"/>
          </w:tcPr>
          <w:p w14:paraId="0DA6A35A" w14:textId="77777777" w:rsidR="00F9097C" w:rsidRPr="00B365D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9</w:t>
            </w:r>
          </w:p>
        </w:tc>
        <w:tc>
          <w:tcPr>
            <w:tcW w:w="1706" w:type="dxa"/>
          </w:tcPr>
          <w:p w14:paraId="4CD56E83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Cyclopia glabra</w:t>
            </w:r>
          </w:p>
        </w:tc>
        <w:tc>
          <w:tcPr>
            <w:tcW w:w="1150" w:type="dxa"/>
          </w:tcPr>
          <w:p w14:paraId="32FD87FC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35693B5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147B564" w14:textId="77777777" w:rsidTr="00FF7CF1">
        <w:tc>
          <w:tcPr>
            <w:tcW w:w="2321" w:type="dxa"/>
          </w:tcPr>
          <w:p w14:paraId="5C22AFC8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CS2</w:t>
            </w:r>
          </w:p>
        </w:tc>
        <w:tc>
          <w:tcPr>
            <w:tcW w:w="1929" w:type="dxa"/>
          </w:tcPr>
          <w:p w14:paraId="584E4A8C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33</w:t>
            </w:r>
          </w:p>
        </w:tc>
        <w:tc>
          <w:tcPr>
            <w:tcW w:w="1706" w:type="dxa"/>
          </w:tcPr>
          <w:p w14:paraId="4E8ED45F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51FBA">
              <w:rPr>
                <w:rFonts w:ascii="Arial" w:hAnsi="Arial" w:cs="Arial"/>
                <w:i/>
                <w:sz w:val="20"/>
                <w:szCs w:val="20"/>
              </w:rPr>
              <w:t>Cyclopia subternata</w:t>
            </w:r>
          </w:p>
        </w:tc>
        <w:tc>
          <w:tcPr>
            <w:tcW w:w="1150" w:type="dxa"/>
          </w:tcPr>
          <w:p w14:paraId="58760F7C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43CF31F" w14:textId="77777777" w:rsidR="00F9097C" w:rsidRPr="00351F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7B41497" w14:textId="77777777" w:rsidTr="00FF7CF1">
        <w:tc>
          <w:tcPr>
            <w:tcW w:w="2321" w:type="dxa"/>
          </w:tcPr>
          <w:p w14:paraId="6706A1F4" w14:textId="77777777" w:rsidR="00F9097C" w:rsidRPr="00CB7C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WK1.1h</w:t>
            </w:r>
          </w:p>
        </w:tc>
        <w:tc>
          <w:tcPr>
            <w:tcW w:w="1929" w:type="dxa"/>
          </w:tcPr>
          <w:p w14:paraId="3F4F6CC3" w14:textId="77777777" w:rsidR="00F9097C" w:rsidRPr="00D8021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6</w:t>
            </w:r>
          </w:p>
        </w:tc>
        <w:tc>
          <w:tcPr>
            <w:tcW w:w="1706" w:type="dxa"/>
          </w:tcPr>
          <w:p w14:paraId="650C4E87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242D7B25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FD9F5B5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27782EE8" w14:textId="77777777" w:rsidTr="00FF7CF1">
        <w:tc>
          <w:tcPr>
            <w:tcW w:w="2321" w:type="dxa"/>
          </w:tcPr>
          <w:p w14:paraId="0286DE2B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WK1.1i</w:t>
            </w:r>
          </w:p>
        </w:tc>
        <w:tc>
          <w:tcPr>
            <w:tcW w:w="1929" w:type="dxa"/>
          </w:tcPr>
          <w:p w14:paraId="78BD6AB6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7</w:t>
            </w:r>
          </w:p>
        </w:tc>
        <w:tc>
          <w:tcPr>
            <w:tcW w:w="1706" w:type="dxa"/>
          </w:tcPr>
          <w:p w14:paraId="15B3B13C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29A30F5C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F90F79D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6C06E967" w14:textId="77777777" w:rsidTr="00FF7CF1">
        <w:tc>
          <w:tcPr>
            <w:tcW w:w="2321" w:type="dxa"/>
          </w:tcPr>
          <w:p w14:paraId="48AC5146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2500BB">
              <w:rPr>
                <w:rFonts w:ascii="Arial" w:hAnsi="Arial" w:cs="Arial"/>
                <w:sz w:val="20"/>
                <w:szCs w:val="20"/>
              </w:rPr>
              <w:t>WK1.1d</w:t>
            </w:r>
          </w:p>
        </w:tc>
        <w:tc>
          <w:tcPr>
            <w:tcW w:w="1929" w:type="dxa"/>
          </w:tcPr>
          <w:p w14:paraId="1EEAC45F" w14:textId="77777777" w:rsidR="00F9097C" w:rsidRPr="002500B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2</w:t>
            </w:r>
          </w:p>
        </w:tc>
        <w:tc>
          <w:tcPr>
            <w:tcW w:w="1706" w:type="dxa"/>
          </w:tcPr>
          <w:p w14:paraId="2F7C3080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25BDB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4A5D7CFC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F90AB41" w14:textId="77777777" w:rsidR="00F9097C" w:rsidRPr="00525BD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4287A7D7" w14:textId="77777777" w:rsidTr="00FF7CF1">
        <w:tc>
          <w:tcPr>
            <w:tcW w:w="2321" w:type="dxa"/>
          </w:tcPr>
          <w:p w14:paraId="6034F9F2" w14:textId="77777777" w:rsidR="00F9097C" w:rsidRPr="008264F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43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E24783">
              <w:rPr>
                <w:rFonts w:ascii="Arial" w:hAnsi="Arial" w:cs="Arial"/>
                <w:sz w:val="20"/>
                <w:szCs w:val="20"/>
              </w:rPr>
              <w:t>WK1.1f</w:t>
            </w:r>
          </w:p>
        </w:tc>
        <w:tc>
          <w:tcPr>
            <w:tcW w:w="1929" w:type="dxa"/>
          </w:tcPr>
          <w:p w14:paraId="3373BF82" w14:textId="77777777" w:rsidR="00F9097C" w:rsidRPr="002500B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4</w:t>
            </w:r>
          </w:p>
        </w:tc>
        <w:tc>
          <w:tcPr>
            <w:tcW w:w="1706" w:type="dxa"/>
          </w:tcPr>
          <w:p w14:paraId="7A86BC8F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443D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1DFCAE17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1AF70D1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2319D10E" w14:textId="77777777" w:rsidTr="00FF7CF1">
        <w:tc>
          <w:tcPr>
            <w:tcW w:w="2321" w:type="dxa"/>
          </w:tcPr>
          <w:p w14:paraId="693EB97F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443D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WK1.1g</w:t>
            </w:r>
          </w:p>
        </w:tc>
        <w:tc>
          <w:tcPr>
            <w:tcW w:w="1929" w:type="dxa"/>
          </w:tcPr>
          <w:p w14:paraId="2EEF0236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5</w:t>
            </w:r>
          </w:p>
        </w:tc>
        <w:tc>
          <w:tcPr>
            <w:tcW w:w="1706" w:type="dxa"/>
          </w:tcPr>
          <w:p w14:paraId="22348F6F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8443D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556F698B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E30D9A1" w14:textId="77777777" w:rsidR="00F9097C" w:rsidRPr="0058443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0E71A488" w14:textId="77777777" w:rsidTr="00FF7CF1">
        <w:tc>
          <w:tcPr>
            <w:tcW w:w="2321" w:type="dxa"/>
          </w:tcPr>
          <w:p w14:paraId="3075B837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2500BB">
              <w:rPr>
                <w:rFonts w:ascii="Arial" w:hAnsi="Arial" w:cs="Arial"/>
                <w:sz w:val="20"/>
                <w:szCs w:val="20"/>
              </w:rPr>
              <w:t>WK1.1a</w:t>
            </w:r>
          </w:p>
        </w:tc>
        <w:tc>
          <w:tcPr>
            <w:tcW w:w="1929" w:type="dxa"/>
          </w:tcPr>
          <w:p w14:paraId="4DBF1CE7" w14:textId="77777777" w:rsidR="00F9097C" w:rsidRPr="002500B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0</w:t>
            </w:r>
          </w:p>
        </w:tc>
        <w:tc>
          <w:tcPr>
            <w:tcW w:w="1706" w:type="dxa"/>
          </w:tcPr>
          <w:p w14:paraId="37C4B7C3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10CA989F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74DCB00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1DBFD9F1" w14:textId="77777777" w:rsidTr="00FF7CF1">
        <w:tc>
          <w:tcPr>
            <w:tcW w:w="2321" w:type="dxa"/>
          </w:tcPr>
          <w:p w14:paraId="38C1AD9A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P. s</w:t>
            </w:r>
            <w:r>
              <w:rPr>
                <w:rFonts w:ascii="Arial" w:hAnsi="Arial" w:cs="Arial"/>
                <w:sz w:val="20"/>
                <w:szCs w:val="20"/>
              </w:rPr>
              <w:t xml:space="preserve">p. </w:t>
            </w:r>
            <w:r w:rsidRPr="0081554F">
              <w:rPr>
                <w:rFonts w:ascii="Arial" w:hAnsi="Arial" w:cs="Arial"/>
                <w:sz w:val="20"/>
                <w:szCs w:val="20"/>
              </w:rPr>
              <w:t>WK1.1j</w:t>
            </w:r>
          </w:p>
        </w:tc>
        <w:tc>
          <w:tcPr>
            <w:tcW w:w="1929" w:type="dxa"/>
          </w:tcPr>
          <w:p w14:paraId="6D830F6E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8</w:t>
            </w:r>
          </w:p>
        </w:tc>
        <w:tc>
          <w:tcPr>
            <w:tcW w:w="1706" w:type="dxa"/>
          </w:tcPr>
          <w:p w14:paraId="57F3D4CA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40371D87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D749D36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3FE6AB61" w14:textId="77777777" w:rsidTr="00FF7CF1">
        <w:tc>
          <w:tcPr>
            <w:tcW w:w="2321" w:type="dxa"/>
          </w:tcPr>
          <w:p w14:paraId="6418A44D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WK1.1k</w:t>
            </w:r>
          </w:p>
        </w:tc>
        <w:tc>
          <w:tcPr>
            <w:tcW w:w="1929" w:type="dxa"/>
          </w:tcPr>
          <w:p w14:paraId="39A78FE3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9</w:t>
            </w:r>
          </w:p>
        </w:tc>
        <w:tc>
          <w:tcPr>
            <w:tcW w:w="1706" w:type="dxa"/>
          </w:tcPr>
          <w:p w14:paraId="6C47BD12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33635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172D51EE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0ACCAA3" w14:textId="77777777" w:rsidR="00F9097C" w:rsidRPr="00F3363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21ED4E2C" w14:textId="77777777" w:rsidTr="00FF7CF1">
        <w:tc>
          <w:tcPr>
            <w:tcW w:w="2321" w:type="dxa"/>
          </w:tcPr>
          <w:p w14:paraId="0F496BC1" w14:textId="77777777" w:rsidR="00F9097C" w:rsidRPr="001200B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0B0">
              <w:rPr>
                <w:rFonts w:ascii="Arial" w:hAnsi="Arial" w:cs="Arial"/>
                <w:i/>
                <w:sz w:val="20"/>
                <w:szCs w:val="20"/>
              </w:rPr>
              <w:t>P. sp</w:t>
            </w:r>
            <w:r w:rsidRPr="0081554F">
              <w:rPr>
                <w:rFonts w:ascii="Arial" w:hAnsi="Arial" w:cs="Arial"/>
                <w:sz w:val="20"/>
                <w:szCs w:val="20"/>
              </w:rPr>
              <w:t>. WK1.1m</w:t>
            </w:r>
          </w:p>
        </w:tc>
        <w:tc>
          <w:tcPr>
            <w:tcW w:w="1929" w:type="dxa"/>
          </w:tcPr>
          <w:p w14:paraId="2E892F29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0</w:t>
            </w:r>
          </w:p>
        </w:tc>
        <w:tc>
          <w:tcPr>
            <w:tcW w:w="1706" w:type="dxa"/>
          </w:tcPr>
          <w:p w14:paraId="5FE30991" w14:textId="77777777" w:rsidR="00F9097C" w:rsidRPr="001200B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200B0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23F2D911" w14:textId="77777777" w:rsidR="00F9097C" w:rsidRPr="001200B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67E2F67" w14:textId="77777777" w:rsidR="00F9097C" w:rsidRPr="001200B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755E1F46" w14:textId="77777777" w:rsidTr="00FF7CF1">
        <w:tc>
          <w:tcPr>
            <w:tcW w:w="2321" w:type="dxa"/>
          </w:tcPr>
          <w:p w14:paraId="27DCB9F7" w14:textId="77777777" w:rsidR="00F9097C" w:rsidRPr="001200B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637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1554F">
              <w:rPr>
                <w:rFonts w:ascii="Arial" w:hAnsi="Arial" w:cs="Arial"/>
                <w:sz w:val="20"/>
                <w:szCs w:val="20"/>
              </w:rPr>
              <w:t>HC1.1bh</w:t>
            </w:r>
          </w:p>
        </w:tc>
        <w:tc>
          <w:tcPr>
            <w:tcW w:w="1929" w:type="dxa"/>
          </w:tcPr>
          <w:p w14:paraId="263EB2C5" w14:textId="77777777" w:rsidR="00F9097C" w:rsidRPr="0081554F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3</w:t>
            </w:r>
          </w:p>
        </w:tc>
        <w:tc>
          <w:tcPr>
            <w:tcW w:w="1706" w:type="dxa"/>
          </w:tcPr>
          <w:p w14:paraId="4E5D0535" w14:textId="77777777" w:rsidR="00F9097C" w:rsidRPr="005E637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E6370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619DB3B2" w14:textId="77777777" w:rsidR="00F9097C" w:rsidRPr="005E637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A038DA6" w14:textId="77777777" w:rsidR="00F9097C" w:rsidRPr="005E637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14:paraId="12557DA8" w14:textId="77777777" w:rsidTr="00FF7CF1">
        <w:tc>
          <w:tcPr>
            <w:tcW w:w="2321" w:type="dxa"/>
          </w:tcPr>
          <w:p w14:paraId="0EF65DEC" w14:textId="77777777" w:rsidR="00F9097C" w:rsidRPr="00B1081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081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82</w:t>
            </w:r>
          </w:p>
        </w:tc>
        <w:tc>
          <w:tcPr>
            <w:tcW w:w="1929" w:type="dxa"/>
          </w:tcPr>
          <w:p w14:paraId="25008615" w14:textId="77777777" w:rsidR="00F9097C" w:rsidRPr="00B4567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72</w:t>
            </w:r>
          </w:p>
        </w:tc>
        <w:tc>
          <w:tcPr>
            <w:tcW w:w="1706" w:type="dxa"/>
          </w:tcPr>
          <w:p w14:paraId="20249558" w14:textId="77777777" w:rsidR="00F9097C" w:rsidRPr="00B1081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0812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36820FE9" w14:textId="77777777" w:rsidR="00F9097C" w:rsidRPr="00B1081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6A9274D" w14:textId="77777777" w:rsidR="00F9097C" w:rsidRPr="00B1081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14:paraId="55016514" w14:textId="77777777" w:rsidTr="00FF7CF1">
        <w:tc>
          <w:tcPr>
            <w:tcW w:w="2321" w:type="dxa"/>
          </w:tcPr>
          <w:p w14:paraId="74C250D9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81</w:t>
            </w:r>
          </w:p>
        </w:tc>
        <w:tc>
          <w:tcPr>
            <w:tcW w:w="1929" w:type="dxa"/>
          </w:tcPr>
          <w:p w14:paraId="0B97C73C" w14:textId="77777777" w:rsidR="00F9097C" w:rsidRPr="00B4567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71</w:t>
            </w:r>
          </w:p>
        </w:tc>
        <w:tc>
          <w:tcPr>
            <w:tcW w:w="1706" w:type="dxa"/>
          </w:tcPr>
          <w:p w14:paraId="58C2EF02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495811FE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2B71730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0622E5" w14:paraId="169523C3" w14:textId="77777777" w:rsidTr="00FF7CF1">
        <w:tc>
          <w:tcPr>
            <w:tcW w:w="2321" w:type="dxa"/>
          </w:tcPr>
          <w:p w14:paraId="318F8589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78</w:t>
            </w:r>
          </w:p>
        </w:tc>
        <w:tc>
          <w:tcPr>
            <w:tcW w:w="1929" w:type="dxa"/>
          </w:tcPr>
          <w:p w14:paraId="02DBAFBF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9</w:t>
            </w:r>
          </w:p>
        </w:tc>
        <w:tc>
          <w:tcPr>
            <w:tcW w:w="1706" w:type="dxa"/>
          </w:tcPr>
          <w:p w14:paraId="40F1E9C2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1BA19A3D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1A6C9B7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0622E5" w14:paraId="47B9D91A" w14:textId="77777777" w:rsidTr="00FF7CF1">
        <w:tc>
          <w:tcPr>
            <w:tcW w:w="2321" w:type="dxa"/>
          </w:tcPr>
          <w:p w14:paraId="72899EBE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365D3">
              <w:rPr>
                <w:rFonts w:ascii="Arial" w:hAnsi="Arial" w:cs="Arial"/>
                <w:sz w:val="20"/>
                <w:szCs w:val="20"/>
              </w:rPr>
              <w:t>RAU6.4b</w:t>
            </w:r>
          </w:p>
        </w:tc>
        <w:tc>
          <w:tcPr>
            <w:tcW w:w="1929" w:type="dxa"/>
          </w:tcPr>
          <w:p w14:paraId="09205938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68</w:t>
            </w:r>
          </w:p>
        </w:tc>
        <w:tc>
          <w:tcPr>
            <w:tcW w:w="1706" w:type="dxa"/>
          </w:tcPr>
          <w:p w14:paraId="390B77AF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622E5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07FB5336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FB401E7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0622E5" w14:paraId="0963ACDE" w14:textId="77777777" w:rsidTr="00FF7CF1">
        <w:tc>
          <w:tcPr>
            <w:tcW w:w="2321" w:type="dxa"/>
          </w:tcPr>
          <w:p w14:paraId="3FCAA0A6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C342D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C342D"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45676">
              <w:rPr>
                <w:rFonts w:ascii="Arial" w:hAnsi="Arial" w:cs="Arial"/>
                <w:sz w:val="20"/>
                <w:szCs w:val="20"/>
              </w:rPr>
              <w:t>MM5875</w:t>
            </w:r>
          </w:p>
        </w:tc>
        <w:tc>
          <w:tcPr>
            <w:tcW w:w="1929" w:type="dxa"/>
          </w:tcPr>
          <w:p w14:paraId="1E361F27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5</w:t>
            </w:r>
          </w:p>
        </w:tc>
        <w:tc>
          <w:tcPr>
            <w:tcW w:w="1706" w:type="dxa"/>
          </w:tcPr>
          <w:p w14:paraId="1D55DA7C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C342D">
              <w:rPr>
                <w:rFonts w:ascii="Arial" w:hAnsi="Arial" w:cs="Arial"/>
                <w:i/>
                <w:sz w:val="20"/>
                <w:szCs w:val="20"/>
              </w:rPr>
              <w:t>Podalyria burchellii</w:t>
            </w:r>
          </w:p>
        </w:tc>
        <w:tc>
          <w:tcPr>
            <w:tcW w:w="1150" w:type="dxa"/>
          </w:tcPr>
          <w:p w14:paraId="01AB8D2F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D53F827" w14:textId="77777777" w:rsidR="00F9097C" w:rsidRPr="000622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a</w:t>
            </w:r>
          </w:p>
        </w:tc>
      </w:tr>
      <w:tr w:rsidR="00F9097C" w:rsidRPr="00EC342D" w14:paraId="488709E7" w14:textId="77777777" w:rsidTr="00FF7CF1">
        <w:tc>
          <w:tcPr>
            <w:tcW w:w="2321" w:type="dxa"/>
          </w:tcPr>
          <w:p w14:paraId="4FEB69B5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C342D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EC342D"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45676">
              <w:rPr>
                <w:rFonts w:ascii="Arial" w:hAnsi="Arial" w:cs="Arial"/>
                <w:sz w:val="20"/>
                <w:szCs w:val="20"/>
              </w:rPr>
              <w:t>MM5878</w:t>
            </w:r>
          </w:p>
        </w:tc>
        <w:tc>
          <w:tcPr>
            <w:tcW w:w="1929" w:type="dxa"/>
          </w:tcPr>
          <w:p w14:paraId="4E12DB32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9</w:t>
            </w:r>
          </w:p>
        </w:tc>
        <w:tc>
          <w:tcPr>
            <w:tcW w:w="1706" w:type="dxa"/>
          </w:tcPr>
          <w:p w14:paraId="446FF40A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C342D">
              <w:rPr>
                <w:rFonts w:ascii="Arial" w:hAnsi="Arial" w:cs="Arial"/>
                <w:i/>
                <w:sz w:val="20"/>
                <w:szCs w:val="20"/>
              </w:rPr>
              <w:t>Indigofera angustifolius</w:t>
            </w:r>
          </w:p>
        </w:tc>
        <w:tc>
          <w:tcPr>
            <w:tcW w:w="1150" w:type="dxa"/>
          </w:tcPr>
          <w:p w14:paraId="15F20C89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1D7A2A3" w14:textId="77777777" w:rsidR="00F9097C" w:rsidRPr="00EC342D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5a</w:t>
            </w:r>
          </w:p>
        </w:tc>
      </w:tr>
      <w:tr w:rsidR="00F9097C" w:rsidRPr="003E7B54" w14:paraId="04936FD6" w14:textId="77777777" w:rsidTr="00FF7CF1">
        <w:tc>
          <w:tcPr>
            <w:tcW w:w="2321" w:type="dxa"/>
          </w:tcPr>
          <w:p w14:paraId="7F93AFB8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365D3">
              <w:rPr>
                <w:rFonts w:ascii="Arial" w:hAnsi="Arial" w:cs="Arial"/>
                <w:sz w:val="20"/>
                <w:szCs w:val="20"/>
              </w:rPr>
              <w:t>RAU2j</w:t>
            </w:r>
          </w:p>
        </w:tc>
        <w:tc>
          <w:tcPr>
            <w:tcW w:w="1929" w:type="dxa"/>
          </w:tcPr>
          <w:p w14:paraId="41837A97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77</w:t>
            </w:r>
          </w:p>
        </w:tc>
        <w:tc>
          <w:tcPr>
            <w:tcW w:w="1706" w:type="dxa"/>
          </w:tcPr>
          <w:p w14:paraId="6C02D469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Hypocalyptus coluteoides</w:t>
            </w:r>
          </w:p>
        </w:tc>
        <w:tc>
          <w:tcPr>
            <w:tcW w:w="1150" w:type="dxa"/>
          </w:tcPr>
          <w:p w14:paraId="439BAD04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6494972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E7B54" w14:paraId="77CBEB46" w14:textId="77777777" w:rsidTr="00FF7CF1">
        <w:tc>
          <w:tcPr>
            <w:tcW w:w="2321" w:type="dxa"/>
          </w:tcPr>
          <w:p w14:paraId="27361AEB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365D3">
              <w:rPr>
                <w:rFonts w:ascii="Arial" w:hAnsi="Arial" w:cs="Arial"/>
                <w:sz w:val="20"/>
                <w:szCs w:val="20"/>
              </w:rPr>
              <w:t>UCT30</w:t>
            </w:r>
          </w:p>
        </w:tc>
        <w:tc>
          <w:tcPr>
            <w:tcW w:w="1929" w:type="dxa"/>
          </w:tcPr>
          <w:p w14:paraId="3ADDCCE8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31</w:t>
            </w:r>
          </w:p>
        </w:tc>
        <w:tc>
          <w:tcPr>
            <w:tcW w:w="1706" w:type="dxa"/>
          </w:tcPr>
          <w:p w14:paraId="6A0ABBFE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Cyclopia sessiliflora</w:t>
            </w:r>
          </w:p>
        </w:tc>
        <w:tc>
          <w:tcPr>
            <w:tcW w:w="1150" w:type="dxa"/>
          </w:tcPr>
          <w:p w14:paraId="38DAE5B4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0AAE97B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E7B54" w14:paraId="0920BFB6" w14:textId="77777777" w:rsidTr="00FF7CF1">
        <w:tc>
          <w:tcPr>
            <w:tcW w:w="2321" w:type="dxa"/>
          </w:tcPr>
          <w:p w14:paraId="650DC33B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0648FE">
              <w:rPr>
                <w:rFonts w:ascii="Arial" w:hAnsi="Arial" w:cs="Arial"/>
                <w:sz w:val="20"/>
                <w:szCs w:val="20"/>
              </w:rPr>
              <w:t>HC1.1a1</w:t>
            </w:r>
          </w:p>
        </w:tc>
        <w:tc>
          <w:tcPr>
            <w:tcW w:w="1929" w:type="dxa"/>
          </w:tcPr>
          <w:p w14:paraId="293A2923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5</w:t>
            </w:r>
          </w:p>
        </w:tc>
        <w:tc>
          <w:tcPr>
            <w:tcW w:w="1706" w:type="dxa"/>
          </w:tcPr>
          <w:p w14:paraId="3748E607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02AD6ADF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1E995B2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E7B54" w14:paraId="65785791" w14:textId="77777777" w:rsidTr="00FF7CF1">
        <w:tc>
          <w:tcPr>
            <w:tcW w:w="2321" w:type="dxa"/>
          </w:tcPr>
          <w:p w14:paraId="48675EC4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4D0C39">
              <w:rPr>
                <w:rFonts w:ascii="Arial" w:hAnsi="Arial" w:cs="Arial"/>
                <w:sz w:val="20"/>
                <w:szCs w:val="20"/>
              </w:rPr>
              <w:t>CI2</w:t>
            </w:r>
          </w:p>
        </w:tc>
        <w:tc>
          <w:tcPr>
            <w:tcW w:w="1929" w:type="dxa"/>
          </w:tcPr>
          <w:p w14:paraId="09BA770D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1</w:t>
            </w:r>
          </w:p>
        </w:tc>
        <w:tc>
          <w:tcPr>
            <w:tcW w:w="1706" w:type="dxa"/>
          </w:tcPr>
          <w:p w14:paraId="5175E073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Cyclopia intermedia</w:t>
            </w:r>
          </w:p>
        </w:tc>
        <w:tc>
          <w:tcPr>
            <w:tcW w:w="1150" w:type="dxa"/>
          </w:tcPr>
          <w:p w14:paraId="3230747E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7F1E204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F7C41" w14:paraId="4E0697B1" w14:textId="77777777" w:rsidTr="00FF7CF1">
        <w:tc>
          <w:tcPr>
            <w:tcW w:w="2321" w:type="dxa"/>
          </w:tcPr>
          <w:p w14:paraId="54C444A5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A75E41">
              <w:rPr>
                <w:rFonts w:ascii="Arial" w:hAnsi="Arial" w:cs="Arial"/>
                <w:sz w:val="20"/>
                <w:szCs w:val="20"/>
              </w:rPr>
              <w:t>CI3</w:t>
            </w:r>
          </w:p>
        </w:tc>
        <w:tc>
          <w:tcPr>
            <w:tcW w:w="1929" w:type="dxa"/>
          </w:tcPr>
          <w:p w14:paraId="3BFEF4AF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2</w:t>
            </w:r>
          </w:p>
        </w:tc>
        <w:tc>
          <w:tcPr>
            <w:tcW w:w="1706" w:type="dxa"/>
          </w:tcPr>
          <w:p w14:paraId="3EFDA25C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Cyclopia intermedia</w:t>
            </w:r>
          </w:p>
        </w:tc>
        <w:tc>
          <w:tcPr>
            <w:tcW w:w="1150" w:type="dxa"/>
          </w:tcPr>
          <w:p w14:paraId="234A7386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A3E95D2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E7B54" w14:paraId="35B6DF7B" w14:textId="77777777" w:rsidTr="00FF7CF1">
        <w:tc>
          <w:tcPr>
            <w:tcW w:w="2321" w:type="dxa"/>
          </w:tcPr>
          <w:p w14:paraId="6DF64B9F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lastRenderedPageBreak/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4D0C39">
              <w:rPr>
                <w:rFonts w:ascii="Arial" w:hAnsi="Arial" w:cs="Arial"/>
                <w:sz w:val="20"/>
                <w:szCs w:val="20"/>
              </w:rPr>
              <w:t>UCT15</w:t>
            </w:r>
          </w:p>
        </w:tc>
        <w:tc>
          <w:tcPr>
            <w:tcW w:w="1929" w:type="dxa"/>
          </w:tcPr>
          <w:p w14:paraId="0E31903D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7</w:t>
            </w:r>
          </w:p>
        </w:tc>
        <w:tc>
          <w:tcPr>
            <w:tcW w:w="1706" w:type="dxa"/>
          </w:tcPr>
          <w:p w14:paraId="1E772FA8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E7B54">
              <w:rPr>
                <w:rFonts w:ascii="Arial" w:hAnsi="Arial" w:cs="Arial"/>
                <w:i/>
                <w:sz w:val="20"/>
                <w:szCs w:val="20"/>
              </w:rPr>
              <w:t>Cyclopia genistoides</w:t>
            </w:r>
          </w:p>
        </w:tc>
        <w:tc>
          <w:tcPr>
            <w:tcW w:w="1150" w:type="dxa"/>
          </w:tcPr>
          <w:p w14:paraId="5D6BFC0C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2B14529" w14:textId="77777777" w:rsidR="00F9097C" w:rsidRPr="003E7B5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66C4B" w14:paraId="66663917" w14:textId="77777777" w:rsidTr="00FF7CF1">
        <w:tc>
          <w:tcPr>
            <w:tcW w:w="2321" w:type="dxa"/>
          </w:tcPr>
          <w:p w14:paraId="43A84441" w14:textId="77777777" w:rsidR="00F9097C" w:rsidRPr="00366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C4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366C4B"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0648FE">
              <w:rPr>
                <w:rFonts w:ascii="Arial" w:hAnsi="Arial" w:cs="Arial"/>
                <w:sz w:val="20"/>
                <w:szCs w:val="20"/>
              </w:rPr>
              <w:t>Cpub6</w:t>
            </w:r>
          </w:p>
        </w:tc>
        <w:tc>
          <w:tcPr>
            <w:tcW w:w="1929" w:type="dxa"/>
          </w:tcPr>
          <w:p w14:paraId="6305A7B0" w14:textId="77777777" w:rsidR="00F9097C" w:rsidRPr="00366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9</w:t>
            </w:r>
          </w:p>
        </w:tc>
        <w:tc>
          <w:tcPr>
            <w:tcW w:w="1706" w:type="dxa"/>
          </w:tcPr>
          <w:p w14:paraId="6AFF018C" w14:textId="77777777" w:rsidR="00F9097C" w:rsidRPr="00366C4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66C4B">
              <w:rPr>
                <w:rFonts w:ascii="Arial" w:hAnsi="Arial" w:cs="Arial"/>
                <w:i/>
                <w:sz w:val="20"/>
                <w:szCs w:val="20"/>
              </w:rPr>
              <w:t>Cyclopia pubescens</w:t>
            </w:r>
          </w:p>
        </w:tc>
        <w:tc>
          <w:tcPr>
            <w:tcW w:w="1150" w:type="dxa"/>
          </w:tcPr>
          <w:p w14:paraId="53EB464E" w14:textId="77777777" w:rsidR="00F9097C" w:rsidRPr="00366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3F4EE4A" w14:textId="77777777" w:rsidR="00F9097C" w:rsidRPr="00366C4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CC3ABA" w14:paraId="473F5369" w14:textId="77777777" w:rsidTr="00FF7CF1">
        <w:tc>
          <w:tcPr>
            <w:tcW w:w="2321" w:type="dxa"/>
          </w:tcPr>
          <w:p w14:paraId="7AA907A3" w14:textId="77777777" w:rsidR="00F9097C" w:rsidRPr="00940BB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BB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940BB8">
              <w:rPr>
                <w:rFonts w:ascii="Arial" w:hAnsi="Arial" w:cs="Arial"/>
                <w:sz w:val="20"/>
                <w:szCs w:val="20"/>
              </w:rPr>
              <w:t>sp. Kb1A</w:t>
            </w:r>
          </w:p>
        </w:tc>
        <w:tc>
          <w:tcPr>
            <w:tcW w:w="1929" w:type="dxa"/>
          </w:tcPr>
          <w:p w14:paraId="545DF9BA" w14:textId="77777777" w:rsidR="00F9097C" w:rsidRPr="00CC3A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7</w:t>
            </w:r>
          </w:p>
        </w:tc>
        <w:tc>
          <w:tcPr>
            <w:tcW w:w="1706" w:type="dxa"/>
          </w:tcPr>
          <w:p w14:paraId="34424304" w14:textId="77777777" w:rsidR="00F9097C" w:rsidRPr="00CC3AB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3ABA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6D11C040" w14:textId="77777777" w:rsidR="00F9097C" w:rsidRPr="00CC3A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D09423F" w14:textId="77777777" w:rsidR="00F9097C" w:rsidRPr="00CC3AB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F7C41" w14:paraId="57569B97" w14:textId="77777777" w:rsidTr="00FF7CF1">
        <w:tc>
          <w:tcPr>
            <w:tcW w:w="2321" w:type="dxa"/>
          </w:tcPr>
          <w:p w14:paraId="636FCBE4" w14:textId="77777777" w:rsidR="00F9097C" w:rsidRPr="00940BB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BB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 w:rsidRPr="00940BB8">
              <w:rPr>
                <w:rFonts w:ascii="Arial" w:hAnsi="Arial" w:cs="Arial"/>
                <w:sz w:val="20"/>
                <w:szCs w:val="20"/>
              </w:rPr>
              <w:t xml:space="preserve"> sp. WK1.1e</w:t>
            </w:r>
          </w:p>
        </w:tc>
        <w:tc>
          <w:tcPr>
            <w:tcW w:w="1929" w:type="dxa"/>
          </w:tcPr>
          <w:p w14:paraId="0BD64AFB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3</w:t>
            </w:r>
          </w:p>
        </w:tc>
        <w:tc>
          <w:tcPr>
            <w:tcW w:w="1706" w:type="dxa"/>
          </w:tcPr>
          <w:p w14:paraId="370724E0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281E66DD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15CFCAF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F7C41" w14:paraId="7A1D8405" w14:textId="77777777" w:rsidTr="00FF7CF1">
        <w:tc>
          <w:tcPr>
            <w:tcW w:w="2321" w:type="dxa"/>
          </w:tcPr>
          <w:p w14:paraId="309BDDC7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P. sp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940BB8">
              <w:rPr>
                <w:rFonts w:ascii="Arial" w:hAnsi="Arial" w:cs="Arial"/>
                <w:sz w:val="20"/>
                <w:szCs w:val="20"/>
              </w:rPr>
              <w:t>UCT2</w:t>
            </w:r>
          </w:p>
        </w:tc>
        <w:tc>
          <w:tcPr>
            <w:tcW w:w="1929" w:type="dxa"/>
          </w:tcPr>
          <w:p w14:paraId="6B932E54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6</w:t>
            </w:r>
          </w:p>
        </w:tc>
        <w:tc>
          <w:tcPr>
            <w:tcW w:w="1706" w:type="dxa"/>
          </w:tcPr>
          <w:p w14:paraId="0865326C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Cyclopia genistoides</w:t>
            </w:r>
          </w:p>
        </w:tc>
        <w:tc>
          <w:tcPr>
            <w:tcW w:w="1150" w:type="dxa"/>
          </w:tcPr>
          <w:p w14:paraId="2D4C0DE9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9BE71B8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F7C41" w14:paraId="4BDB6126" w14:textId="77777777" w:rsidTr="00FF7CF1">
        <w:tc>
          <w:tcPr>
            <w:tcW w:w="2321" w:type="dxa"/>
          </w:tcPr>
          <w:p w14:paraId="595EAE66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845D75">
              <w:rPr>
                <w:rFonts w:ascii="Arial" w:hAnsi="Arial" w:cs="Arial"/>
                <w:sz w:val="20"/>
                <w:szCs w:val="20"/>
              </w:rPr>
              <w:t>UCT31</w:t>
            </w:r>
          </w:p>
        </w:tc>
        <w:tc>
          <w:tcPr>
            <w:tcW w:w="1929" w:type="dxa"/>
          </w:tcPr>
          <w:p w14:paraId="06319001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32</w:t>
            </w:r>
          </w:p>
        </w:tc>
        <w:tc>
          <w:tcPr>
            <w:tcW w:w="1706" w:type="dxa"/>
          </w:tcPr>
          <w:p w14:paraId="366E287E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Cyclopia sessiliflora</w:t>
            </w:r>
          </w:p>
        </w:tc>
        <w:tc>
          <w:tcPr>
            <w:tcW w:w="1150" w:type="dxa"/>
          </w:tcPr>
          <w:p w14:paraId="3B14311B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0ACAFA7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3F7C41" w14:paraId="089546EA" w14:textId="77777777" w:rsidTr="00FF7CF1">
        <w:tc>
          <w:tcPr>
            <w:tcW w:w="2321" w:type="dxa"/>
          </w:tcPr>
          <w:p w14:paraId="3A2AD395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4D0C39">
              <w:rPr>
                <w:rFonts w:ascii="Arial" w:hAnsi="Arial" w:cs="Arial"/>
                <w:sz w:val="20"/>
                <w:szCs w:val="20"/>
              </w:rPr>
              <w:t>HC6.4b</w:t>
            </w:r>
          </w:p>
        </w:tc>
        <w:tc>
          <w:tcPr>
            <w:tcW w:w="1929" w:type="dxa"/>
          </w:tcPr>
          <w:p w14:paraId="67D14B76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4</w:t>
            </w:r>
          </w:p>
        </w:tc>
        <w:tc>
          <w:tcPr>
            <w:tcW w:w="1706" w:type="dxa"/>
          </w:tcPr>
          <w:p w14:paraId="6348CC6D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7AD75446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1C90A1A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9A6F82" w14:paraId="4728EA76" w14:textId="77777777" w:rsidTr="00FF7CF1">
        <w:tc>
          <w:tcPr>
            <w:tcW w:w="2321" w:type="dxa"/>
          </w:tcPr>
          <w:p w14:paraId="61CE2CB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4D4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82-</w:t>
            </w:r>
            <w:r w:rsidRPr="00BC12D6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4755E2A7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796</w:t>
            </w:r>
          </w:p>
        </w:tc>
        <w:tc>
          <w:tcPr>
            <w:tcW w:w="1706" w:type="dxa"/>
          </w:tcPr>
          <w:p w14:paraId="44E4F869" w14:textId="77777777" w:rsidR="00F9097C" w:rsidRPr="004E4D4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E4D40">
              <w:rPr>
                <w:rFonts w:ascii="Arial" w:hAnsi="Arial" w:cs="Arial"/>
                <w:i/>
                <w:sz w:val="20"/>
                <w:szCs w:val="20"/>
              </w:rPr>
              <w:t>Amphithalea ericifolia</w:t>
            </w:r>
          </w:p>
        </w:tc>
        <w:tc>
          <w:tcPr>
            <w:tcW w:w="1150" w:type="dxa"/>
          </w:tcPr>
          <w:p w14:paraId="1F1AA28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BD9A201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3F7C41" w14:paraId="59E9B3FC" w14:textId="77777777" w:rsidTr="00FF7CF1">
        <w:tc>
          <w:tcPr>
            <w:tcW w:w="2321" w:type="dxa"/>
          </w:tcPr>
          <w:p w14:paraId="07B79281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82-</w:t>
            </w:r>
            <w:r w:rsidRPr="00B45676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38FE1A9E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797</w:t>
            </w:r>
          </w:p>
        </w:tc>
        <w:tc>
          <w:tcPr>
            <w:tcW w:w="1706" w:type="dxa"/>
          </w:tcPr>
          <w:p w14:paraId="074FEE3A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Amphithalea ericifolia</w:t>
            </w:r>
          </w:p>
        </w:tc>
        <w:tc>
          <w:tcPr>
            <w:tcW w:w="1150" w:type="dxa"/>
          </w:tcPr>
          <w:p w14:paraId="2072DDD8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1B578D7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3F7C41" w14:paraId="55D8EFFA" w14:textId="77777777" w:rsidTr="00FF7CF1">
        <w:tc>
          <w:tcPr>
            <w:tcW w:w="2321" w:type="dxa"/>
          </w:tcPr>
          <w:p w14:paraId="75AAA954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74</w:t>
            </w:r>
          </w:p>
        </w:tc>
        <w:tc>
          <w:tcPr>
            <w:tcW w:w="1929" w:type="dxa"/>
          </w:tcPr>
          <w:p w14:paraId="37310264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5</w:t>
            </w:r>
          </w:p>
        </w:tc>
        <w:tc>
          <w:tcPr>
            <w:tcW w:w="1706" w:type="dxa"/>
          </w:tcPr>
          <w:p w14:paraId="6E3576EA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141FDEE1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5B6188F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4F49E5" w14:paraId="4A02A6F0" w14:textId="77777777" w:rsidTr="00FF7CF1">
        <w:tc>
          <w:tcPr>
            <w:tcW w:w="2321" w:type="dxa"/>
          </w:tcPr>
          <w:p w14:paraId="7E7B3557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80</w:t>
            </w:r>
          </w:p>
        </w:tc>
        <w:tc>
          <w:tcPr>
            <w:tcW w:w="1929" w:type="dxa"/>
          </w:tcPr>
          <w:p w14:paraId="1ED7EFEA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70</w:t>
            </w:r>
          </w:p>
        </w:tc>
        <w:tc>
          <w:tcPr>
            <w:tcW w:w="1706" w:type="dxa"/>
          </w:tcPr>
          <w:p w14:paraId="5D1BA57E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08A8C98A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E4862C9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4F49E5" w14:paraId="75E6E495" w14:textId="77777777" w:rsidTr="00FF7CF1">
        <w:tc>
          <w:tcPr>
            <w:tcW w:w="2321" w:type="dxa"/>
          </w:tcPr>
          <w:p w14:paraId="62CB30EF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77</w:t>
            </w:r>
          </w:p>
        </w:tc>
        <w:tc>
          <w:tcPr>
            <w:tcW w:w="1929" w:type="dxa"/>
          </w:tcPr>
          <w:p w14:paraId="1A2DF03E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8</w:t>
            </w:r>
          </w:p>
        </w:tc>
        <w:tc>
          <w:tcPr>
            <w:tcW w:w="1706" w:type="dxa"/>
          </w:tcPr>
          <w:p w14:paraId="6F662F32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3E2D859A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36B4945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4F49E5" w14:paraId="3DB547BF" w14:textId="77777777" w:rsidTr="00FF7CF1">
        <w:tc>
          <w:tcPr>
            <w:tcW w:w="2321" w:type="dxa"/>
          </w:tcPr>
          <w:p w14:paraId="35DC2689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B45676">
              <w:rPr>
                <w:rFonts w:ascii="Arial" w:hAnsi="Arial" w:cs="Arial"/>
                <w:sz w:val="20"/>
                <w:szCs w:val="20"/>
              </w:rPr>
              <w:t>WSM4176</w:t>
            </w:r>
          </w:p>
        </w:tc>
        <w:tc>
          <w:tcPr>
            <w:tcW w:w="1929" w:type="dxa"/>
          </w:tcPr>
          <w:p w14:paraId="134AEB1C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7</w:t>
            </w:r>
          </w:p>
        </w:tc>
        <w:tc>
          <w:tcPr>
            <w:tcW w:w="1706" w:type="dxa"/>
          </w:tcPr>
          <w:p w14:paraId="3C2A5249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3EA38E71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39C4950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4F49E5" w14:paraId="74344C0A" w14:textId="77777777" w:rsidTr="00FF7CF1">
        <w:tc>
          <w:tcPr>
            <w:tcW w:w="2321" w:type="dxa"/>
          </w:tcPr>
          <w:p w14:paraId="6E8E4160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B45676">
              <w:rPr>
                <w:rFonts w:ascii="Arial" w:hAnsi="Arial" w:cs="Arial"/>
                <w:sz w:val="20"/>
                <w:szCs w:val="20"/>
              </w:rPr>
              <w:t>MM5384</w:t>
            </w:r>
          </w:p>
        </w:tc>
        <w:tc>
          <w:tcPr>
            <w:tcW w:w="1929" w:type="dxa"/>
          </w:tcPr>
          <w:p w14:paraId="56B93891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4</w:t>
            </w:r>
          </w:p>
        </w:tc>
        <w:tc>
          <w:tcPr>
            <w:tcW w:w="1706" w:type="dxa"/>
          </w:tcPr>
          <w:p w14:paraId="1ABBF908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odalyria sericea</w:t>
            </w:r>
          </w:p>
        </w:tc>
        <w:tc>
          <w:tcPr>
            <w:tcW w:w="1150" w:type="dxa"/>
          </w:tcPr>
          <w:p w14:paraId="384D6007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B69C842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4F49E5" w14:paraId="22E42EE5" w14:textId="77777777" w:rsidTr="00FF7CF1">
        <w:tc>
          <w:tcPr>
            <w:tcW w:w="2321" w:type="dxa"/>
          </w:tcPr>
          <w:p w14:paraId="15560117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285154">
              <w:rPr>
                <w:rFonts w:ascii="Arial" w:hAnsi="Arial" w:cs="Arial"/>
                <w:sz w:val="20"/>
                <w:szCs w:val="20"/>
              </w:rPr>
              <w:t>WSM4175</w:t>
            </w:r>
          </w:p>
        </w:tc>
        <w:tc>
          <w:tcPr>
            <w:tcW w:w="1929" w:type="dxa"/>
          </w:tcPr>
          <w:p w14:paraId="537B7AAC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994066</w:t>
            </w:r>
          </w:p>
        </w:tc>
        <w:tc>
          <w:tcPr>
            <w:tcW w:w="1706" w:type="dxa"/>
          </w:tcPr>
          <w:p w14:paraId="431DF22C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Lebeckia ambigua</w:t>
            </w:r>
          </w:p>
        </w:tc>
        <w:tc>
          <w:tcPr>
            <w:tcW w:w="1150" w:type="dxa"/>
          </w:tcPr>
          <w:p w14:paraId="6EE06C15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29F4343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ieson et al., 2013</w:t>
            </w:r>
          </w:p>
        </w:tc>
      </w:tr>
      <w:tr w:rsidR="00F9097C" w:rsidRPr="00075FFE" w14:paraId="03E73289" w14:textId="77777777" w:rsidTr="00FF7CF1">
        <w:tc>
          <w:tcPr>
            <w:tcW w:w="2321" w:type="dxa"/>
          </w:tcPr>
          <w:p w14:paraId="26E7BA98" w14:textId="77777777" w:rsidR="00F9097C" w:rsidRPr="00075F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UCT70</w:t>
            </w:r>
          </w:p>
        </w:tc>
        <w:tc>
          <w:tcPr>
            <w:tcW w:w="1929" w:type="dxa"/>
          </w:tcPr>
          <w:p w14:paraId="24E4F23F" w14:textId="77777777" w:rsidR="00F9097C" w:rsidRPr="00075F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26</w:t>
            </w:r>
          </w:p>
        </w:tc>
        <w:tc>
          <w:tcPr>
            <w:tcW w:w="1706" w:type="dxa"/>
          </w:tcPr>
          <w:p w14:paraId="7E2E28BC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Cyclopia maculata</w:t>
            </w:r>
          </w:p>
        </w:tc>
        <w:tc>
          <w:tcPr>
            <w:tcW w:w="1150" w:type="dxa"/>
          </w:tcPr>
          <w:p w14:paraId="4BDDA9EF" w14:textId="77777777" w:rsidR="00F9097C" w:rsidRPr="00075F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1CD168F" w14:textId="77777777" w:rsidR="00F9097C" w:rsidRPr="00075FF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7201F3F0" w14:textId="77777777" w:rsidTr="00FF7CF1">
        <w:tc>
          <w:tcPr>
            <w:tcW w:w="2321" w:type="dxa"/>
          </w:tcPr>
          <w:p w14:paraId="578A694A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940BB8">
              <w:rPr>
                <w:rFonts w:ascii="Arial" w:hAnsi="Arial" w:cs="Arial"/>
                <w:sz w:val="20"/>
                <w:szCs w:val="20"/>
              </w:rPr>
              <w:t>RAU6.4a</w:t>
            </w:r>
          </w:p>
        </w:tc>
        <w:tc>
          <w:tcPr>
            <w:tcW w:w="1929" w:type="dxa"/>
          </w:tcPr>
          <w:p w14:paraId="4618E46F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67</w:t>
            </w:r>
          </w:p>
        </w:tc>
        <w:tc>
          <w:tcPr>
            <w:tcW w:w="1706" w:type="dxa"/>
          </w:tcPr>
          <w:p w14:paraId="440058DB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5C5D9DED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E807B2C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7C18BEE2" w14:textId="77777777" w:rsidTr="00FF7CF1">
        <w:tc>
          <w:tcPr>
            <w:tcW w:w="2321" w:type="dxa"/>
          </w:tcPr>
          <w:p w14:paraId="4FF83DCA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HC1.1bd</w:t>
            </w:r>
          </w:p>
        </w:tc>
        <w:tc>
          <w:tcPr>
            <w:tcW w:w="1929" w:type="dxa"/>
          </w:tcPr>
          <w:p w14:paraId="7438EE22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11</w:t>
            </w:r>
          </w:p>
        </w:tc>
        <w:tc>
          <w:tcPr>
            <w:tcW w:w="1706" w:type="dxa"/>
          </w:tcPr>
          <w:p w14:paraId="47147BD3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77DF1B33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52373A8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428E4EF7" w14:textId="77777777" w:rsidTr="00FF7CF1">
        <w:tc>
          <w:tcPr>
            <w:tcW w:w="2321" w:type="dxa"/>
          </w:tcPr>
          <w:p w14:paraId="5C5FCF8C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7B16E9">
              <w:rPr>
                <w:rFonts w:ascii="Arial" w:hAnsi="Arial" w:cs="Arial"/>
                <w:sz w:val="20"/>
                <w:szCs w:val="20"/>
              </w:rPr>
              <w:t>WC7.3b</w:t>
            </w:r>
          </w:p>
        </w:tc>
        <w:tc>
          <w:tcPr>
            <w:tcW w:w="1929" w:type="dxa"/>
          </w:tcPr>
          <w:p w14:paraId="32B39025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2</w:t>
            </w:r>
          </w:p>
        </w:tc>
        <w:tc>
          <w:tcPr>
            <w:tcW w:w="1706" w:type="dxa"/>
          </w:tcPr>
          <w:p w14:paraId="2DADACBD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7AC8AB91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F6AE2DE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67FFA7B0" w14:textId="77777777" w:rsidTr="00FF7CF1">
        <w:tc>
          <w:tcPr>
            <w:tcW w:w="2321" w:type="dxa"/>
          </w:tcPr>
          <w:p w14:paraId="68783E5B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0E4121">
              <w:rPr>
                <w:rFonts w:ascii="Arial" w:hAnsi="Arial" w:cs="Arial"/>
                <w:sz w:val="20"/>
                <w:szCs w:val="20"/>
              </w:rPr>
              <w:t>WC7.3d</w:t>
            </w:r>
          </w:p>
        </w:tc>
        <w:tc>
          <w:tcPr>
            <w:tcW w:w="1929" w:type="dxa"/>
          </w:tcPr>
          <w:p w14:paraId="75D164C2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4</w:t>
            </w:r>
          </w:p>
        </w:tc>
        <w:tc>
          <w:tcPr>
            <w:tcW w:w="1706" w:type="dxa"/>
          </w:tcPr>
          <w:p w14:paraId="7D136AA6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6CEF4C07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3448DC6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6E6D923F" w14:textId="77777777" w:rsidTr="00FF7CF1">
        <w:tc>
          <w:tcPr>
            <w:tcW w:w="2321" w:type="dxa"/>
          </w:tcPr>
          <w:p w14:paraId="55D10512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E74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7B16E9">
              <w:rPr>
                <w:rFonts w:ascii="Arial" w:hAnsi="Arial" w:cs="Arial"/>
                <w:sz w:val="20"/>
                <w:szCs w:val="20"/>
              </w:rPr>
              <w:t>WC7.3g</w:t>
            </w:r>
          </w:p>
        </w:tc>
        <w:tc>
          <w:tcPr>
            <w:tcW w:w="1929" w:type="dxa"/>
          </w:tcPr>
          <w:p w14:paraId="2BC45EFF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96</w:t>
            </w:r>
          </w:p>
        </w:tc>
        <w:tc>
          <w:tcPr>
            <w:tcW w:w="1706" w:type="dxa"/>
          </w:tcPr>
          <w:p w14:paraId="277D32E2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odalyria caly</w:t>
            </w:r>
            <w:r w:rsidRPr="00E43E74">
              <w:rPr>
                <w:rFonts w:ascii="Arial" w:hAnsi="Arial" w:cs="Arial"/>
                <w:i/>
                <w:sz w:val="20"/>
                <w:szCs w:val="20"/>
              </w:rPr>
              <w:t>ptrata</w:t>
            </w:r>
          </w:p>
        </w:tc>
        <w:tc>
          <w:tcPr>
            <w:tcW w:w="1150" w:type="dxa"/>
          </w:tcPr>
          <w:p w14:paraId="0915BE34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22E89EA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E43E74" w14:paraId="6D8ADADB" w14:textId="77777777" w:rsidTr="00FF7CF1">
        <w:tc>
          <w:tcPr>
            <w:tcW w:w="2321" w:type="dxa"/>
          </w:tcPr>
          <w:p w14:paraId="7C907C96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. sp. </w:t>
            </w:r>
            <w:r w:rsidRPr="00940BB8">
              <w:rPr>
                <w:rFonts w:ascii="Arial" w:hAnsi="Arial" w:cs="Arial"/>
                <w:sz w:val="20"/>
                <w:szCs w:val="20"/>
              </w:rPr>
              <w:t>7E</w:t>
            </w:r>
          </w:p>
        </w:tc>
        <w:tc>
          <w:tcPr>
            <w:tcW w:w="1929" w:type="dxa"/>
          </w:tcPr>
          <w:p w14:paraId="34D152B1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8</w:t>
            </w:r>
          </w:p>
        </w:tc>
        <w:tc>
          <w:tcPr>
            <w:tcW w:w="1706" w:type="dxa"/>
          </w:tcPr>
          <w:p w14:paraId="5D5E28DD" w14:textId="77777777" w:rsidR="00F9097C" w:rsidRPr="00E43E74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00529AF4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C0F2EFF" w14:textId="77777777" w:rsidR="00F9097C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B2B19" w14:paraId="3C1575AB" w14:textId="77777777" w:rsidTr="00FF7CF1">
        <w:tc>
          <w:tcPr>
            <w:tcW w:w="2321" w:type="dxa"/>
          </w:tcPr>
          <w:p w14:paraId="02FAF348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B19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</w:t>
            </w:r>
            <w:r w:rsidRPr="00940BB8">
              <w:rPr>
                <w:rFonts w:ascii="Arial" w:hAnsi="Arial" w:cs="Arial"/>
                <w:sz w:val="20"/>
                <w:szCs w:val="20"/>
              </w:rPr>
              <w:t>. 22.2</w:t>
            </w:r>
          </w:p>
        </w:tc>
        <w:tc>
          <w:tcPr>
            <w:tcW w:w="1929" w:type="dxa"/>
          </w:tcPr>
          <w:p w14:paraId="57AE57E8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19</w:t>
            </w:r>
          </w:p>
        </w:tc>
        <w:tc>
          <w:tcPr>
            <w:tcW w:w="1706" w:type="dxa"/>
          </w:tcPr>
          <w:p w14:paraId="566F3AC5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2B19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042E6918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38262D0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B2B19" w14:paraId="46DE85C8" w14:textId="77777777" w:rsidTr="00FF7CF1">
        <w:tc>
          <w:tcPr>
            <w:tcW w:w="2321" w:type="dxa"/>
          </w:tcPr>
          <w:p w14:paraId="1E4FEC20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2B19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</w:t>
            </w:r>
            <w:r w:rsidRPr="00940BB8">
              <w:rPr>
                <w:rFonts w:ascii="Arial" w:hAnsi="Arial" w:cs="Arial"/>
                <w:sz w:val="20"/>
                <w:szCs w:val="20"/>
              </w:rPr>
              <w:t>. 9.1</w:t>
            </w:r>
          </w:p>
        </w:tc>
        <w:tc>
          <w:tcPr>
            <w:tcW w:w="1929" w:type="dxa"/>
          </w:tcPr>
          <w:p w14:paraId="6FFC4FAB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0</w:t>
            </w:r>
          </w:p>
        </w:tc>
        <w:tc>
          <w:tcPr>
            <w:tcW w:w="1706" w:type="dxa"/>
          </w:tcPr>
          <w:p w14:paraId="3D894A55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B2B19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56F5786B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2197D09" w14:textId="77777777" w:rsidR="00F9097C" w:rsidRPr="007B2B19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544FF7" w14:paraId="0CB8F507" w14:textId="77777777" w:rsidTr="00FF7CF1">
        <w:tc>
          <w:tcPr>
            <w:tcW w:w="2321" w:type="dxa"/>
          </w:tcPr>
          <w:p w14:paraId="61BF1662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F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940BB8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29" w:type="dxa"/>
          </w:tcPr>
          <w:p w14:paraId="46BACBB9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1</w:t>
            </w:r>
          </w:p>
        </w:tc>
        <w:tc>
          <w:tcPr>
            <w:tcW w:w="1706" w:type="dxa"/>
          </w:tcPr>
          <w:p w14:paraId="072651C0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44FF7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641AE88C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7582CBB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544FF7" w14:paraId="598EF1BC" w14:textId="77777777" w:rsidTr="00FF7CF1">
        <w:tc>
          <w:tcPr>
            <w:tcW w:w="2321" w:type="dxa"/>
          </w:tcPr>
          <w:p w14:paraId="2E9CC105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F7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940BB8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929" w:type="dxa"/>
          </w:tcPr>
          <w:p w14:paraId="4523CACD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2</w:t>
            </w:r>
          </w:p>
        </w:tc>
        <w:tc>
          <w:tcPr>
            <w:tcW w:w="1706" w:type="dxa"/>
          </w:tcPr>
          <w:p w14:paraId="0927E8B4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44FF7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5B16E6C7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8A052A3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544FF7" w14:paraId="0E578BB3" w14:textId="77777777" w:rsidTr="00FF7CF1">
        <w:tc>
          <w:tcPr>
            <w:tcW w:w="2321" w:type="dxa"/>
          </w:tcPr>
          <w:p w14:paraId="5BDC8DD1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026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1929" w:type="dxa"/>
          </w:tcPr>
          <w:p w14:paraId="2F3A8C1E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3</w:t>
            </w:r>
          </w:p>
        </w:tc>
        <w:tc>
          <w:tcPr>
            <w:tcW w:w="1706" w:type="dxa"/>
          </w:tcPr>
          <w:p w14:paraId="741E34E2" w14:textId="77777777" w:rsidR="00F9097C" w:rsidRPr="00C7026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70265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45DFC813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50B520D" w14:textId="77777777" w:rsidR="00F9097C" w:rsidRPr="00544FF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C70265" w14:paraId="6607154F" w14:textId="77777777" w:rsidTr="00FF7CF1">
        <w:tc>
          <w:tcPr>
            <w:tcW w:w="2321" w:type="dxa"/>
          </w:tcPr>
          <w:p w14:paraId="4F9716BC" w14:textId="77777777" w:rsidR="00F9097C" w:rsidRPr="00C7026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866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29" w:type="dxa"/>
          </w:tcPr>
          <w:p w14:paraId="05FA3F04" w14:textId="77777777" w:rsidR="00F9097C" w:rsidRPr="00C7026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4</w:t>
            </w:r>
          </w:p>
        </w:tc>
        <w:tc>
          <w:tcPr>
            <w:tcW w:w="1706" w:type="dxa"/>
          </w:tcPr>
          <w:p w14:paraId="6C502DD4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C5866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5AFB12C1" w14:textId="77777777" w:rsidR="00F9097C" w:rsidRPr="00C7026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D0B4FF3" w14:textId="77777777" w:rsidR="00F9097C" w:rsidRPr="00C7026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5C5866" w14:paraId="5B9E4D0E" w14:textId="77777777" w:rsidTr="00FF7CF1">
        <w:tc>
          <w:tcPr>
            <w:tcW w:w="2321" w:type="dxa"/>
          </w:tcPr>
          <w:p w14:paraId="38C9779A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866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929" w:type="dxa"/>
          </w:tcPr>
          <w:p w14:paraId="68C894AE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5</w:t>
            </w:r>
          </w:p>
        </w:tc>
        <w:tc>
          <w:tcPr>
            <w:tcW w:w="1706" w:type="dxa"/>
          </w:tcPr>
          <w:p w14:paraId="71FCCA4C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C5866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09E9C5D1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8568E4F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5C5866" w14:paraId="1DC3198A" w14:textId="77777777" w:rsidTr="00FF7CF1">
        <w:tc>
          <w:tcPr>
            <w:tcW w:w="2321" w:type="dxa"/>
          </w:tcPr>
          <w:p w14:paraId="62FF028D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3A25">
              <w:rPr>
                <w:rFonts w:ascii="Arial" w:hAnsi="Arial" w:cs="Arial"/>
                <w:i/>
                <w:sz w:val="20"/>
                <w:szCs w:val="20"/>
              </w:rPr>
              <w:lastRenderedPageBreak/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29" w:type="dxa"/>
          </w:tcPr>
          <w:p w14:paraId="020DADF1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6</w:t>
            </w:r>
          </w:p>
        </w:tc>
        <w:tc>
          <w:tcPr>
            <w:tcW w:w="1706" w:type="dxa"/>
          </w:tcPr>
          <w:p w14:paraId="61D69C8A" w14:textId="77777777" w:rsidR="00F9097C" w:rsidRPr="00F23A2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23A25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01403780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79DDA0E" w14:textId="77777777" w:rsidR="00F9097C" w:rsidRPr="005C586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F23A25" w14:paraId="3462EF56" w14:textId="77777777" w:rsidTr="00FF7CF1">
        <w:tc>
          <w:tcPr>
            <w:tcW w:w="2321" w:type="dxa"/>
          </w:tcPr>
          <w:p w14:paraId="60B788ED" w14:textId="77777777" w:rsidR="00F9097C" w:rsidRPr="00F23A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17E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929" w:type="dxa"/>
          </w:tcPr>
          <w:p w14:paraId="1515FBAA" w14:textId="77777777" w:rsidR="00F9097C" w:rsidRPr="00F23A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7</w:t>
            </w:r>
          </w:p>
        </w:tc>
        <w:tc>
          <w:tcPr>
            <w:tcW w:w="1706" w:type="dxa"/>
          </w:tcPr>
          <w:p w14:paraId="07647650" w14:textId="77777777" w:rsidR="00F9097C" w:rsidRPr="00F617E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617EA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341B8E77" w14:textId="77777777" w:rsidR="00F9097C" w:rsidRPr="00F23A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03535F0" w14:textId="77777777" w:rsidR="00F9097C" w:rsidRPr="00F23A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F617EA" w14:paraId="19C71196" w14:textId="77777777" w:rsidTr="00FF7CF1">
        <w:tc>
          <w:tcPr>
            <w:tcW w:w="2321" w:type="dxa"/>
          </w:tcPr>
          <w:p w14:paraId="52848418" w14:textId="77777777" w:rsidR="00F9097C" w:rsidRPr="00940BB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BB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 w:rsidRPr="00940BB8">
              <w:rPr>
                <w:rFonts w:ascii="Arial" w:hAnsi="Arial" w:cs="Arial"/>
                <w:sz w:val="20"/>
                <w:szCs w:val="20"/>
              </w:rPr>
              <w:t xml:space="preserve"> sp. 1.1</w:t>
            </w:r>
          </w:p>
        </w:tc>
        <w:tc>
          <w:tcPr>
            <w:tcW w:w="1929" w:type="dxa"/>
          </w:tcPr>
          <w:p w14:paraId="7AF1FFDA" w14:textId="77777777" w:rsidR="00F9097C" w:rsidRPr="00F617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8</w:t>
            </w:r>
          </w:p>
        </w:tc>
        <w:tc>
          <w:tcPr>
            <w:tcW w:w="1706" w:type="dxa"/>
          </w:tcPr>
          <w:p w14:paraId="30F15392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53F21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351FC7CE" w14:textId="77777777" w:rsidR="00F9097C" w:rsidRPr="00F617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F40F36B" w14:textId="77777777" w:rsidR="00F9097C" w:rsidRPr="00F617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53F21" w14:paraId="046E422D" w14:textId="77777777" w:rsidTr="00FF7CF1">
        <w:tc>
          <w:tcPr>
            <w:tcW w:w="2321" w:type="dxa"/>
          </w:tcPr>
          <w:p w14:paraId="04FA6670" w14:textId="77777777" w:rsidR="00F9097C" w:rsidRPr="00940BB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BB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 w:rsidRPr="00940BB8">
              <w:rPr>
                <w:rFonts w:ascii="Arial" w:hAnsi="Arial" w:cs="Arial"/>
                <w:sz w:val="20"/>
                <w:szCs w:val="20"/>
              </w:rPr>
              <w:t xml:space="preserve"> sp. 11.2</w:t>
            </w:r>
          </w:p>
        </w:tc>
        <w:tc>
          <w:tcPr>
            <w:tcW w:w="1929" w:type="dxa"/>
          </w:tcPr>
          <w:p w14:paraId="32AC5ADD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29</w:t>
            </w:r>
          </w:p>
        </w:tc>
        <w:tc>
          <w:tcPr>
            <w:tcW w:w="1706" w:type="dxa"/>
          </w:tcPr>
          <w:p w14:paraId="1926B178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53F21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7C73129F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59E4948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53F21" w14:paraId="10B33191" w14:textId="77777777" w:rsidTr="00FF7CF1">
        <w:tc>
          <w:tcPr>
            <w:tcW w:w="2321" w:type="dxa"/>
          </w:tcPr>
          <w:p w14:paraId="14ED64DC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3F21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29" w:type="dxa"/>
          </w:tcPr>
          <w:p w14:paraId="0EB184B7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0</w:t>
            </w:r>
          </w:p>
        </w:tc>
        <w:tc>
          <w:tcPr>
            <w:tcW w:w="1706" w:type="dxa"/>
          </w:tcPr>
          <w:p w14:paraId="4B3D0BDD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53F21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7FFCFDA4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79B6D0C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53F21" w14:paraId="70802995" w14:textId="77777777" w:rsidTr="00FF7CF1">
        <w:tc>
          <w:tcPr>
            <w:tcW w:w="2321" w:type="dxa"/>
          </w:tcPr>
          <w:p w14:paraId="458130BD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29" w:type="dxa"/>
          </w:tcPr>
          <w:p w14:paraId="55D54AB1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1</w:t>
            </w:r>
          </w:p>
        </w:tc>
        <w:tc>
          <w:tcPr>
            <w:tcW w:w="1706" w:type="dxa"/>
          </w:tcPr>
          <w:p w14:paraId="729F4F2D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64AD5A3F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96C081D" w14:textId="77777777" w:rsidR="00F9097C" w:rsidRPr="00753F2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87658" w14:paraId="010B30F3" w14:textId="77777777" w:rsidTr="00FF7CF1">
        <w:tc>
          <w:tcPr>
            <w:tcW w:w="2321" w:type="dxa"/>
          </w:tcPr>
          <w:p w14:paraId="7FC82C4A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29" w:type="dxa"/>
          </w:tcPr>
          <w:p w14:paraId="77EF3894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2</w:t>
            </w:r>
          </w:p>
        </w:tc>
        <w:tc>
          <w:tcPr>
            <w:tcW w:w="1706" w:type="dxa"/>
          </w:tcPr>
          <w:p w14:paraId="2F5A88BE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3F3CA7FB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505228D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87658" w14:paraId="642EDADE" w14:textId="77777777" w:rsidTr="00FF7CF1">
        <w:tc>
          <w:tcPr>
            <w:tcW w:w="2321" w:type="dxa"/>
          </w:tcPr>
          <w:p w14:paraId="256196D2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929" w:type="dxa"/>
          </w:tcPr>
          <w:p w14:paraId="5C5B6EAE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3</w:t>
            </w:r>
          </w:p>
        </w:tc>
        <w:tc>
          <w:tcPr>
            <w:tcW w:w="1706" w:type="dxa"/>
          </w:tcPr>
          <w:p w14:paraId="3AB1ED0E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56DFFA2A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98D136B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87658" w14:paraId="354D4177" w14:textId="77777777" w:rsidTr="00FF7CF1">
        <w:tc>
          <w:tcPr>
            <w:tcW w:w="2321" w:type="dxa"/>
          </w:tcPr>
          <w:p w14:paraId="748F5F2C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29" w:type="dxa"/>
          </w:tcPr>
          <w:p w14:paraId="14F31ABE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4</w:t>
            </w:r>
          </w:p>
        </w:tc>
        <w:tc>
          <w:tcPr>
            <w:tcW w:w="1706" w:type="dxa"/>
          </w:tcPr>
          <w:p w14:paraId="4D559D86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8765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688907DA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BFF1ECB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87658" w14:paraId="00EFB727" w14:textId="77777777" w:rsidTr="00FF7CF1">
        <w:tc>
          <w:tcPr>
            <w:tcW w:w="2321" w:type="dxa"/>
          </w:tcPr>
          <w:p w14:paraId="6FD54579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499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</w:t>
            </w:r>
            <w:r w:rsidRPr="00940BB8">
              <w:rPr>
                <w:rFonts w:ascii="Arial" w:hAnsi="Arial" w:cs="Arial"/>
                <w:sz w:val="20"/>
                <w:szCs w:val="20"/>
              </w:rPr>
              <w:t>. 35.1</w:t>
            </w:r>
          </w:p>
        </w:tc>
        <w:tc>
          <w:tcPr>
            <w:tcW w:w="1929" w:type="dxa"/>
          </w:tcPr>
          <w:p w14:paraId="50B02AC7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5</w:t>
            </w:r>
          </w:p>
        </w:tc>
        <w:tc>
          <w:tcPr>
            <w:tcW w:w="1706" w:type="dxa"/>
          </w:tcPr>
          <w:p w14:paraId="1165F5DA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499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0F9572B5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35E3A4E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787658" w14:paraId="6016B1C6" w14:textId="77777777" w:rsidTr="00FF7CF1">
        <w:tc>
          <w:tcPr>
            <w:tcW w:w="2321" w:type="dxa"/>
          </w:tcPr>
          <w:p w14:paraId="07520D8A" w14:textId="77777777" w:rsidR="00F9097C" w:rsidRPr="00940BB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0BB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 w:rsidRPr="00940BB8">
              <w:rPr>
                <w:rFonts w:ascii="Arial" w:hAnsi="Arial" w:cs="Arial"/>
                <w:sz w:val="20"/>
                <w:szCs w:val="20"/>
              </w:rPr>
              <w:t>sp. 31.1</w:t>
            </w:r>
          </w:p>
        </w:tc>
        <w:tc>
          <w:tcPr>
            <w:tcW w:w="1929" w:type="dxa"/>
          </w:tcPr>
          <w:p w14:paraId="738CAEDD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836</w:t>
            </w:r>
          </w:p>
        </w:tc>
        <w:tc>
          <w:tcPr>
            <w:tcW w:w="1706" w:type="dxa"/>
          </w:tcPr>
          <w:p w14:paraId="771D53BC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499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3B225273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EC1E90F" w14:textId="77777777" w:rsidR="00F9097C" w:rsidRPr="0078765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0506B9" w14:paraId="484CD178" w14:textId="77777777" w:rsidTr="00FF7CF1">
        <w:tc>
          <w:tcPr>
            <w:tcW w:w="2321" w:type="dxa"/>
          </w:tcPr>
          <w:p w14:paraId="61AEE426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7E1DE8">
              <w:rPr>
                <w:rFonts w:ascii="Arial" w:hAnsi="Arial" w:cs="Arial"/>
                <w:sz w:val="20"/>
                <w:szCs w:val="20"/>
              </w:rPr>
              <w:t>. sp. 9C</w:t>
            </w:r>
          </w:p>
        </w:tc>
        <w:tc>
          <w:tcPr>
            <w:tcW w:w="1929" w:type="dxa"/>
          </w:tcPr>
          <w:p w14:paraId="237E712F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LN890837</w:t>
            </w:r>
          </w:p>
        </w:tc>
        <w:tc>
          <w:tcPr>
            <w:tcW w:w="1706" w:type="dxa"/>
          </w:tcPr>
          <w:p w14:paraId="44C8F07D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1DE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6BBED222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29063AE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0506B9" w14:paraId="66F5205B" w14:textId="77777777" w:rsidTr="00FF7CF1">
        <w:tc>
          <w:tcPr>
            <w:tcW w:w="2321" w:type="dxa"/>
          </w:tcPr>
          <w:p w14:paraId="460CB878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 w:rsidRPr="007E1DE8">
              <w:rPr>
                <w:rFonts w:ascii="Arial" w:hAnsi="Arial" w:cs="Arial"/>
                <w:sz w:val="20"/>
                <w:szCs w:val="20"/>
              </w:rPr>
              <w:t xml:space="preserve"> sp. 9A</w:t>
            </w:r>
          </w:p>
        </w:tc>
        <w:tc>
          <w:tcPr>
            <w:tcW w:w="1929" w:type="dxa"/>
          </w:tcPr>
          <w:p w14:paraId="32A12592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LN890838</w:t>
            </w:r>
          </w:p>
        </w:tc>
        <w:tc>
          <w:tcPr>
            <w:tcW w:w="1706" w:type="dxa"/>
          </w:tcPr>
          <w:p w14:paraId="6B2B14CC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7E1DE8">
              <w:rPr>
                <w:rFonts w:ascii="Arial" w:hAnsi="Arial" w:cs="Arial"/>
                <w:i/>
                <w:sz w:val="20"/>
                <w:szCs w:val="20"/>
              </w:rPr>
              <w:t>Vachellia karroo</w:t>
            </w:r>
          </w:p>
        </w:tc>
        <w:tc>
          <w:tcPr>
            <w:tcW w:w="1150" w:type="dxa"/>
          </w:tcPr>
          <w:p w14:paraId="6EC9D03D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F46B75C" w14:textId="77777777" w:rsidR="00F9097C" w:rsidRPr="007E1DE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1DE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9097C" w:rsidRPr="00DE4998" w14:paraId="02993FC1" w14:textId="77777777" w:rsidTr="00FF7CF1">
        <w:tc>
          <w:tcPr>
            <w:tcW w:w="2321" w:type="dxa"/>
          </w:tcPr>
          <w:p w14:paraId="64E73E63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499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6595-</w:t>
            </w:r>
            <w:r w:rsidRPr="005F6D57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4A2CF096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50</w:t>
            </w:r>
          </w:p>
        </w:tc>
        <w:tc>
          <w:tcPr>
            <w:tcW w:w="1706" w:type="dxa"/>
          </w:tcPr>
          <w:p w14:paraId="391686BB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4998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303B7E6A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56D711C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DE4998" w14:paraId="5541A741" w14:textId="77777777" w:rsidTr="00FF7CF1">
        <w:tc>
          <w:tcPr>
            <w:tcW w:w="2321" w:type="dxa"/>
          </w:tcPr>
          <w:p w14:paraId="4C2F76E6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C83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595-</w:t>
            </w:r>
            <w:r w:rsidRPr="005F6D57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94C207D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51</w:t>
            </w:r>
          </w:p>
        </w:tc>
        <w:tc>
          <w:tcPr>
            <w:tcW w:w="1706" w:type="dxa"/>
          </w:tcPr>
          <w:p w14:paraId="28875937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D5C83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6B766BD8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91427A5" w14:textId="77777777" w:rsidR="00F9097C" w:rsidRPr="00DE499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2D5C83" w14:paraId="6B40DBD9" w14:textId="77777777" w:rsidTr="00FF7CF1">
        <w:tc>
          <w:tcPr>
            <w:tcW w:w="2321" w:type="dxa"/>
          </w:tcPr>
          <w:p w14:paraId="52BA38F0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C83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662-</w:t>
            </w:r>
            <w:r w:rsidRPr="00B91695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70BFD5D6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52</w:t>
            </w:r>
          </w:p>
        </w:tc>
        <w:tc>
          <w:tcPr>
            <w:tcW w:w="1706" w:type="dxa"/>
          </w:tcPr>
          <w:p w14:paraId="0A7B5E1E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D5C83">
              <w:rPr>
                <w:rFonts w:ascii="Arial" w:hAnsi="Arial" w:cs="Arial"/>
                <w:i/>
                <w:sz w:val="20"/>
                <w:szCs w:val="20"/>
              </w:rPr>
              <w:t>Rhynchosia capensis</w:t>
            </w:r>
          </w:p>
        </w:tc>
        <w:tc>
          <w:tcPr>
            <w:tcW w:w="1150" w:type="dxa"/>
          </w:tcPr>
          <w:p w14:paraId="39D6639D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0B85925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2D5C83" w14:paraId="6AA54DEC" w14:textId="77777777" w:rsidTr="00FF7CF1">
        <w:tc>
          <w:tcPr>
            <w:tcW w:w="2321" w:type="dxa"/>
          </w:tcPr>
          <w:p w14:paraId="323EF3F7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20C1B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662-</w:t>
            </w:r>
            <w:r w:rsidRPr="00B91695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1D26C39C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53</w:t>
            </w:r>
          </w:p>
        </w:tc>
        <w:tc>
          <w:tcPr>
            <w:tcW w:w="1706" w:type="dxa"/>
          </w:tcPr>
          <w:p w14:paraId="732AFAE1" w14:textId="77777777" w:rsidR="00F9097C" w:rsidRPr="00A20C1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20C1B">
              <w:rPr>
                <w:rFonts w:ascii="Arial" w:hAnsi="Arial" w:cs="Arial"/>
                <w:i/>
                <w:sz w:val="20"/>
                <w:szCs w:val="20"/>
              </w:rPr>
              <w:t>Rhynchosia capensis</w:t>
            </w:r>
          </w:p>
        </w:tc>
        <w:tc>
          <w:tcPr>
            <w:tcW w:w="1150" w:type="dxa"/>
          </w:tcPr>
          <w:p w14:paraId="52E78751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73F18C0" w14:textId="77777777" w:rsidR="00F9097C" w:rsidRPr="002D5C83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A1F2B" w14:paraId="56A72A5F" w14:textId="77777777" w:rsidTr="00FF7CF1">
        <w:tc>
          <w:tcPr>
            <w:tcW w:w="2321" w:type="dxa"/>
          </w:tcPr>
          <w:p w14:paraId="3BE69BD7" w14:textId="77777777" w:rsidR="00F9097C" w:rsidRPr="00CA1F2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A1F2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E641E9">
              <w:rPr>
                <w:rFonts w:ascii="Arial" w:hAnsi="Arial" w:cs="Arial"/>
                <w:sz w:val="20"/>
                <w:szCs w:val="20"/>
              </w:rPr>
              <w:t>MM6592</w:t>
            </w:r>
          </w:p>
        </w:tc>
        <w:tc>
          <w:tcPr>
            <w:tcW w:w="1929" w:type="dxa"/>
          </w:tcPr>
          <w:p w14:paraId="17952119" w14:textId="77777777" w:rsidR="00F9097C" w:rsidRPr="00CA1F2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48</w:t>
            </w:r>
          </w:p>
        </w:tc>
        <w:tc>
          <w:tcPr>
            <w:tcW w:w="1706" w:type="dxa"/>
          </w:tcPr>
          <w:p w14:paraId="4F23849D" w14:textId="77777777" w:rsidR="00F9097C" w:rsidRPr="00CA1F2B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A1F2B">
              <w:rPr>
                <w:rFonts w:ascii="Arial" w:hAnsi="Arial" w:cs="Arial"/>
                <w:i/>
                <w:sz w:val="20"/>
                <w:szCs w:val="20"/>
              </w:rPr>
              <w:t>Virgilia divaricata</w:t>
            </w:r>
          </w:p>
        </w:tc>
        <w:tc>
          <w:tcPr>
            <w:tcW w:w="1150" w:type="dxa"/>
          </w:tcPr>
          <w:p w14:paraId="20A34E48" w14:textId="77777777" w:rsidR="00F9097C" w:rsidRPr="00CA1F2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3FEF26E" w14:textId="77777777" w:rsidR="00F9097C" w:rsidRPr="00CA1F2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386990" w14:paraId="72557C49" w14:textId="77777777" w:rsidTr="00FF7CF1">
        <w:tc>
          <w:tcPr>
            <w:tcW w:w="2321" w:type="dxa"/>
          </w:tcPr>
          <w:p w14:paraId="66115221" w14:textId="77777777" w:rsidR="00F9097C" w:rsidRPr="003869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E641E9">
              <w:rPr>
                <w:rFonts w:ascii="Arial" w:hAnsi="Arial" w:cs="Arial"/>
                <w:sz w:val="20"/>
                <w:szCs w:val="20"/>
              </w:rPr>
              <w:t>BL55</w:t>
            </w:r>
          </w:p>
        </w:tc>
        <w:tc>
          <w:tcPr>
            <w:tcW w:w="1929" w:type="dxa"/>
          </w:tcPr>
          <w:p w14:paraId="33FF089D" w14:textId="77777777" w:rsidR="00F9097C" w:rsidRPr="003869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24747</w:t>
            </w:r>
          </w:p>
        </w:tc>
        <w:tc>
          <w:tcPr>
            <w:tcW w:w="1706" w:type="dxa"/>
          </w:tcPr>
          <w:p w14:paraId="59FA4487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odalyria sericea</w:t>
            </w:r>
          </w:p>
        </w:tc>
        <w:tc>
          <w:tcPr>
            <w:tcW w:w="1150" w:type="dxa"/>
          </w:tcPr>
          <w:p w14:paraId="7123D28C" w14:textId="77777777" w:rsidR="00F9097C" w:rsidRPr="003869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6512718" w14:textId="77777777" w:rsidR="00F9097C" w:rsidRPr="0038699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36B1D72B" w14:textId="77777777" w:rsidTr="00FF7CF1">
        <w:tc>
          <w:tcPr>
            <w:tcW w:w="2321" w:type="dxa"/>
          </w:tcPr>
          <w:p w14:paraId="548E020A" w14:textId="77777777" w:rsidR="00F9097C" w:rsidRPr="00BF325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F3252">
              <w:rPr>
                <w:rFonts w:ascii="Arial" w:hAnsi="Arial" w:cs="Arial"/>
                <w:i/>
                <w:sz w:val="20"/>
                <w:szCs w:val="20"/>
              </w:rPr>
              <w:t>P. s</w:t>
            </w:r>
            <w:r>
              <w:rPr>
                <w:rFonts w:ascii="Arial" w:hAnsi="Arial" w:cs="Arial"/>
                <w:sz w:val="20"/>
                <w:szCs w:val="20"/>
              </w:rPr>
              <w:t>p. MM5366-</w:t>
            </w:r>
            <w:r w:rsidRPr="00BF3252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4D78AD1B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64</w:t>
            </w:r>
          </w:p>
        </w:tc>
        <w:tc>
          <w:tcPr>
            <w:tcW w:w="1706" w:type="dxa"/>
          </w:tcPr>
          <w:p w14:paraId="2995C565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71C26C5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AC3055E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02257EB3" w14:textId="77777777" w:rsidTr="00FF7CF1">
        <w:tc>
          <w:tcPr>
            <w:tcW w:w="2321" w:type="dxa"/>
          </w:tcPr>
          <w:p w14:paraId="5F98554D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66-</w:t>
            </w:r>
            <w:r w:rsidRPr="00E641E9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032F6490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63</w:t>
            </w:r>
          </w:p>
        </w:tc>
        <w:tc>
          <w:tcPr>
            <w:tcW w:w="1706" w:type="dxa"/>
          </w:tcPr>
          <w:p w14:paraId="4C31AD79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Virgilia oroboides</w:t>
            </w:r>
          </w:p>
        </w:tc>
        <w:tc>
          <w:tcPr>
            <w:tcW w:w="1150" w:type="dxa"/>
          </w:tcPr>
          <w:p w14:paraId="28D8C78A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F6BB5AD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52CAAE7A" w14:textId="77777777" w:rsidTr="00FF7CF1">
        <w:tc>
          <w:tcPr>
            <w:tcW w:w="2321" w:type="dxa"/>
          </w:tcPr>
          <w:p w14:paraId="55681EA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812-</w:t>
            </w:r>
            <w:r w:rsidRPr="00E641E9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620EA8AE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9</w:t>
            </w:r>
          </w:p>
        </w:tc>
        <w:tc>
          <w:tcPr>
            <w:tcW w:w="1706" w:type="dxa"/>
          </w:tcPr>
          <w:p w14:paraId="6769F5A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Dipogon lignosus</w:t>
            </w:r>
          </w:p>
        </w:tc>
        <w:tc>
          <w:tcPr>
            <w:tcW w:w="1150" w:type="dxa"/>
          </w:tcPr>
          <w:p w14:paraId="6701C45C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9D6DC35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5F09CC16" w14:textId="77777777" w:rsidTr="00FF7CF1">
        <w:tc>
          <w:tcPr>
            <w:tcW w:w="2321" w:type="dxa"/>
          </w:tcPr>
          <w:p w14:paraId="44945443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812-</w:t>
            </w:r>
            <w:r w:rsidRPr="00E641E9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0AD87C0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60</w:t>
            </w:r>
          </w:p>
        </w:tc>
        <w:tc>
          <w:tcPr>
            <w:tcW w:w="1706" w:type="dxa"/>
          </w:tcPr>
          <w:p w14:paraId="7C3DB1DB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Dipogon lignosus</w:t>
            </w:r>
          </w:p>
        </w:tc>
        <w:tc>
          <w:tcPr>
            <w:tcW w:w="1150" w:type="dxa"/>
          </w:tcPr>
          <w:p w14:paraId="65DD07FB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B8817E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7E7EB79E" w14:textId="77777777" w:rsidTr="00FF7CF1">
        <w:tc>
          <w:tcPr>
            <w:tcW w:w="2321" w:type="dxa"/>
          </w:tcPr>
          <w:p w14:paraId="15E759D0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8-</w:t>
            </w:r>
            <w:r w:rsidRPr="00E641E9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2F0DB1F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6</w:t>
            </w:r>
          </w:p>
        </w:tc>
        <w:tc>
          <w:tcPr>
            <w:tcW w:w="1706" w:type="dxa"/>
          </w:tcPr>
          <w:p w14:paraId="4D132DA5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Rafn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73CAF6AB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C65F542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23A400BF" w14:textId="77777777" w:rsidTr="00FF7CF1">
        <w:tc>
          <w:tcPr>
            <w:tcW w:w="2321" w:type="dxa"/>
          </w:tcPr>
          <w:p w14:paraId="5E573603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8-</w:t>
            </w:r>
            <w:r w:rsidRPr="00F24D7E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2964E9F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7</w:t>
            </w:r>
          </w:p>
        </w:tc>
        <w:tc>
          <w:tcPr>
            <w:tcW w:w="1706" w:type="dxa"/>
          </w:tcPr>
          <w:p w14:paraId="1F703EB0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Rafn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3021A1E2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54C1A92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36B06F28" w14:textId="77777777" w:rsidTr="00FF7CF1">
        <w:tc>
          <w:tcPr>
            <w:tcW w:w="2321" w:type="dxa"/>
          </w:tcPr>
          <w:p w14:paraId="65BD7195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8-</w:t>
            </w:r>
            <w:r w:rsidRPr="00A800F9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929" w:type="dxa"/>
          </w:tcPr>
          <w:p w14:paraId="3E505C91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8</w:t>
            </w:r>
          </w:p>
        </w:tc>
        <w:tc>
          <w:tcPr>
            <w:tcW w:w="1706" w:type="dxa"/>
          </w:tcPr>
          <w:p w14:paraId="2BFBF50D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2A3A">
              <w:rPr>
                <w:rFonts w:ascii="Arial" w:hAnsi="Arial" w:cs="Arial"/>
                <w:i/>
                <w:sz w:val="20"/>
                <w:szCs w:val="20"/>
              </w:rPr>
              <w:t>Rafn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</w:tcPr>
          <w:p w14:paraId="7BF4CD69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9791F3D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082A3A" w14:paraId="53415B31" w14:textId="77777777" w:rsidTr="00FF7CF1">
        <w:tc>
          <w:tcPr>
            <w:tcW w:w="2321" w:type="dxa"/>
          </w:tcPr>
          <w:p w14:paraId="29A51F15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B2DEC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5486-</w:t>
            </w:r>
            <w:r w:rsidRPr="00A800F9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0B4DE766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2</w:t>
            </w:r>
          </w:p>
        </w:tc>
        <w:tc>
          <w:tcPr>
            <w:tcW w:w="1706" w:type="dxa"/>
          </w:tcPr>
          <w:p w14:paraId="46B2EB34" w14:textId="77777777" w:rsidR="00F9097C" w:rsidRPr="000B2DEC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0B2DEC">
              <w:rPr>
                <w:rFonts w:ascii="Arial" w:hAnsi="Arial" w:cs="Arial"/>
                <w:i/>
                <w:sz w:val="20"/>
                <w:szCs w:val="20"/>
              </w:rPr>
              <w:t>Rafnia angulata</w:t>
            </w:r>
          </w:p>
        </w:tc>
        <w:tc>
          <w:tcPr>
            <w:tcW w:w="1150" w:type="dxa"/>
          </w:tcPr>
          <w:p w14:paraId="58F5F7BD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F2E034C" w14:textId="77777777" w:rsidR="00F9097C" w:rsidRPr="00082A3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EE5C92" w14:paraId="5DBF7359" w14:textId="77777777" w:rsidTr="00FF7CF1">
        <w:tc>
          <w:tcPr>
            <w:tcW w:w="2321" w:type="dxa"/>
          </w:tcPr>
          <w:p w14:paraId="0D5445E3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86-</w:t>
            </w:r>
            <w:r w:rsidRPr="00A800F9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165155FD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3</w:t>
            </w:r>
          </w:p>
        </w:tc>
        <w:tc>
          <w:tcPr>
            <w:tcW w:w="1706" w:type="dxa"/>
          </w:tcPr>
          <w:p w14:paraId="495C8D12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t>Rafnia angulata</w:t>
            </w:r>
          </w:p>
        </w:tc>
        <w:tc>
          <w:tcPr>
            <w:tcW w:w="1150" w:type="dxa"/>
          </w:tcPr>
          <w:p w14:paraId="7E9CD449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188F22C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EE5C92" w14:paraId="5DB2ECA4" w14:textId="77777777" w:rsidTr="00FF7CF1">
        <w:tc>
          <w:tcPr>
            <w:tcW w:w="2321" w:type="dxa"/>
          </w:tcPr>
          <w:p w14:paraId="14B916B8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A800F9">
              <w:rPr>
                <w:rFonts w:ascii="Arial" w:hAnsi="Arial" w:cs="Arial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M5486-</w:t>
            </w:r>
            <w:r w:rsidRPr="00A800F9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492A3E64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4</w:t>
            </w:r>
          </w:p>
        </w:tc>
        <w:tc>
          <w:tcPr>
            <w:tcW w:w="1706" w:type="dxa"/>
          </w:tcPr>
          <w:p w14:paraId="74A854D2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t>Rafnia angulata</w:t>
            </w:r>
          </w:p>
        </w:tc>
        <w:tc>
          <w:tcPr>
            <w:tcW w:w="1150" w:type="dxa"/>
          </w:tcPr>
          <w:p w14:paraId="78CAFBF7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E31205A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EE5C92" w14:paraId="451D83CB" w14:textId="77777777" w:rsidTr="00FF7CF1">
        <w:tc>
          <w:tcPr>
            <w:tcW w:w="2321" w:type="dxa"/>
          </w:tcPr>
          <w:p w14:paraId="342D4883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A800F9">
              <w:rPr>
                <w:rFonts w:ascii="Arial" w:hAnsi="Arial" w:cs="Arial"/>
                <w:sz w:val="20"/>
                <w:szCs w:val="20"/>
              </w:rPr>
              <w:t>MM6503</w:t>
            </w:r>
          </w:p>
        </w:tc>
        <w:tc>
          <w:tcPr>
            <w:tcW w:w="1929" w:type="dxa"/>
          </w:tcPr>
          <w:p w14:paraId="66D8B982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50</w:t>
            </w:r>
          </w:p>
        </w:tc>
        <w:tc>
          <w:tcPr>
            <w:tcW w:w="1706" w:type="dxa"/>
          </w:tcPr>
          <w:p w14:paraId="2351A6D7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E5C92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0E7A4E31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516573D" w14:textId="77777777" w:rsidR="00F9097C" w:rsidRPr="00EE5C9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596560" w14:paraId="2D40912B" w14:textId="77777777" w:rsidTr="00FF7CF1">
        <w:tc>
          <w:tcPr>
            <w:tcW w:w="2321" w:type="dxa"/>
          </w:tcPr>
          <w:p w14:paraId="1855EB46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6463A-</w:t>
            </w:r>
            <w:r w:rsidRPr="001013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44EC8F38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6</w:t>
            </w:r>
          </w:p>
        </w:tc>
        <w:tc>
          <w:tcPr>
            <w:tcW w:w="1706" w:type="dxa"/>
          </w:tcPr>
          <w:p w14:paraId="423F2246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0B12A37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5168D88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F96D25" w14:paraId="583BE3E4" w14:textId="77777777" w:rsidTr="00FF7CF1">
        <w:tc>
          <w:tcPr>
            <w:tcW w:w="2321" w:type="dxa"/>
          </w:tcPr>
          <w:p w14:paraId="210DF4A4" w14:textId="77777777" w:rsidR="00F9097C" w:rsidRPr="00F96D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</w:t>
            </w:r>
            <w:r w:rsidRPr="001013BA">
              <w:rPr>
                <w:rFonts w:ascii="Arial" w:hAnsi="Arial" w:cs="Arial"/>
                <w:sz w:val="20"/>
                <w:szCs w:val="20"/>
              </w:rPr>
              <w:t>. M</w:t>
            </w:r>
            <w:r>
              <w:rPr>
                <w:rFonts w:ascii="Arial" w:hAnsi="Arial" w:cs="Arial"/>
                <w:sz w:val="20"/>
                <w:szCs w:val="20"/>
              </w:rPr>
              <w:t>M6463A-</w:t>
            </w:r>
            <w:r w:rsidRPr="001013BA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503EA719" w14:textId="77777777" w:rsidR="00F9097C" w:rsidRPr="00F96D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7</w:t>
            </w:r>
          </w:p>
        </w:tc>
        <w:tc>
          <w:tcPr>
            <w:tcW w:w="1706" w:type="dxa"/>
          </w:tcPr>
          <w:p w14:paraId="0E9D4B91" w14:textId="77777777" w:rsidR="00F9097C" w:rsidRPr="00F96D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150" w:type="dxa"/>
          </w:tcPr>
          <w:p w14:paraId="4368B937" w14:textId="77777777" w:rsidR="00F9097C" w:rsidRPr="00F96D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3964E05" w14:textId="77777777" w:rsidR="00F9097C" w:rsidRPr="00F96D2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4932A142" w14:textId="77777777" w:rsidTr="00FF7CF1">
        <w:tc>
          <w:tcPr>
            <w:tcW w:w="2321" w:type="dxa"/>
          </w:tcPr>
          <w:p w14:paraId="0CA2860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1013BA">
              <w:rPr>
                <w:rFonts w:ascii="Arial" w:hAnsi="Arial" w:cs="Arial"/>
                <w:sz w:val="20"/>
                <w:szCs w:val="20"/>
              </w:rPr>
              <w:t>MM6463B</w:t>
            </w:r>
          </w:p>
        </w:tc>
        <w:tc>
          <w:tcPr>
            <w:tcW w:w="1929" w:type="dxa"/>
          </w:tcPr>
          <w:p w14:paraId="443EFA0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8</w:t>
            </w:r>
          </w:p>
        </w:tc>
        <w:tc>
          <w:tcPr>
            <w:tcW w:w="1706" w:type="dxa"/>
          </w:tcPr>
          <w:p w14:paraId="3F0B79E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36512B3A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2F41766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7454FFE5" w14:textId="77777777" w:rsidTr="00FF7CF1">
        <w:tc>
          <w:tcPr>
            <w:tcW w:w="2321" w:type="dxa"/>
          </w:tcPr>
          <w:p w14:paraId="36614ED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1013BA">
              <w:rPr>
                <w:rFonts w:ascii="Arial" w:hAnsi="Arial" w:cs="Arial"/>
                <w:sz w:val="20"/>
                <w:szCs w:val="20"/>
              </w:rPr>
              <w:t>MM6463C</w:t>
            </w:r>
          </w:p>
        </w:tc>
        <w:tc>
          <w:tcPr>
            <w:tcW w:w="1929" w:type="dxa"/>
          </w:tcPr>
          <w:p w14:paraId="4AF778C7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9</w:t>
            </w:r>
          </w:p>
        </w:tc>
        <w:tc>
          <w:tcPr>
            <w:tcW w:w="1706" w:type="dxa"/>
          </w:tcPr>
          <w:p w14:paraId="12E14FD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 xml:space="preserve">Podalyria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</w:p>
        </w:tc>
        <w:tc>
          <w:tcPr>
            <w:tcW w:w="1150" w:type="dxa"/>
          </w:tcPr>
          <w:p w14:paraId="68C009D9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A46AC84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6335DA03" w14:textId="77777777" w:rsidTr="00FF7CF1">
        <w:tc>
          <w:tcPr>
            <w:tcW w:w="2321" w:type="dxa"/>
          </w:tcPr>
          <w:p w14:paraId="7BE9DA04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BL39-</w:t>
            </w:r>
            <w:r w:rsidRPr="001013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0980479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2</w:t>
            </w:r>
          </w:p>
        </w:tc>
        <w:tc>
          <w:tcPr>
            <w:tcW w:w="1706" w:type="dxa"/>
          </w:tcPr>
          <w:p w14:paraId="1947EBF7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 myrtillifolia</w:t>
            </w:r>
          </w:p>
        </w:tc>
        <w:tc>
          <w:tcPr>
            <w:tcW w:w="1150" w:type="dxa"/>
          </w:tcPr>
          <w:p w14:paraId="7734105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3648B04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596560" w14:paraId="3A11C184" w14:textId="77777777" w:rsidTr="00FF7CF1">
        <w:tc>
          <w:tcPr>
            <w:tcW w:w="2321" w:type="dxa"/>
          </w:tcPr>
          <w:p w14:paraId="23F9A2D2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L39-</w:t>
            </w:r>
            <w:r w:rsidRPr="001013BA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76C10D5E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3</w:t>
            </w:r>
          </w:p>
        </w:tc>
        <w:tc>
          <w:tcPr>
            <w:tcW w:w="1706" w:type="dxa"/>
          </w:tcPr>
          <w:p w14:paraId="672AB75F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 myrtillifolia</w:t>
            </w:r>
          </w:p>
        </w:tc>
        <w:tc>
          <w:tcPr>
            <w:tcW w:w="1150" w:type="dxa"/>
          </w:tcPr>
          <w:p w14:paraId="6CC9AAD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FAB4F66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596560" w14:paraId="6B8712FF" w14:textId="77777777" w:rsidTr="00FF7CF1">
        <w:tc>
          <w:tcPr>
            <w:tcW w:w="2321" w:type="dxa"/>
          </w:tcPr>
          <w:p w14:paraId="5639A70A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490-</w:t>
            </w:r>
            <w:r w:rsidRPr="001013BA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6E4B19EB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8</w:t>
            </w:r>
          </w:p>
        </w:tc>
        <w:tc>
          <w:tcPr>
            <w:tcW w:w="1706" w:type="dxa"/>
          </w:tcPr>
          <w:p w14:paraId="522E3D4A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52F20F88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B4AB178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65CF853E" w14:textId="77777777" w:rsidTr="00FF7CF1">
        <w:tc>
          <w:tcPr>
            <w:tcW w:w="2321" w:type="dxa"/>
          </w:tcPr>
          <w:p w14:paraId="37F0A8A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490-</w:t>
            </w:r>
            <w:r w:rsidRPr="001013BA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70CC15FF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9</w:t>
            </w:r>
          </w:p>
        </w:tc>
        <w:tc>
          <w:tcPr>
            <w:tcW w:w="1706" w:type="dxa"/>
          </w:tcPr>
          <w:p w14:paraId="6074C64E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7AE8831C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4FAD523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7D05580E" w14:textId="77777777" w:rsidTr="00FF7CF1">
        <w:tc>
          <w:tcPr>
            <w:tcW w:w="2321" w:type="dxa"/>
          </w:tcPr>
          <w:p w14:paraId="65377A15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490-</w:t>
            </w:r>
            <w:r w:rsidRPr="001013BA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44BC6B01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0</w:t>
            </w:r>
          </w:p>
        </w:tc>
        <w:tc>
          <w:tcPr>
            <w:tcW w:w="1706" w:type="dxa"/>
          </w:tcPr>
          <w:p w14:paraId="0B61EB32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96560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46888ADF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F445F34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596560" w14:paraId="709CB775" w14:textId="77777777" w:rsidTr="00FF7CF1">
        <w:tc>
          <w:tcPr>
            <w:tcW w:w="2321" w:type="dxa"/>
          </w:tcPr>
          <w:p w14:paraId="51100F31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660B9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490-</w:t>
            </w:r>
            <w:r w:rsidRPr="005C5ED0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929" w:type="dxa"/>
          </w:tcPr>
          <w:p w14:paraId="20BB0CE9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41</w:t>
            </w:r>
          </w:p>
        </w:tc>
        <w:tc>
          <w:tcPr>
            <w:tcW w:w="1706" w:type="dxa"/>
          </w:tcPr>
          <w:p w14:paraId="42EB0669" w14:textId="77777777" w:rsidR="00F9097C" w:rsidRPr="006660B9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660B9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4D61B3B9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838A849" w14:textId="77777777" w:rsidR="00F9097C" w:rsidRPr="0059656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F94DEA" w14:paraId="6B229676" w14:textId="77777777" w:rsidTr="00FF7CF1">
        <w:tc>
          <w:tcPr>
            <w:tcW w:w="2321" w:type="dxa"/>
          </w:tcPr>
          <w:p w14:paraId="4736F386" w14:textId="77777777" w:rsidR="00F9097C" w:rsidRPr="00F94D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DE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37-</w:t>
            </w:r>
            <w:r w:rsidRPr="005C5ED0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1F679E7A" w14:textId="77777777" w:rsidR="00F9097C" w:rsidRPr="00F94D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5</w:t>
            </w:r>
          </w:p>
        </w:tc>
        <w:tc>
          <w:tcPr>
            <w:tcW w:w="1706" w:type="dxa"/>
          </w:tcPr>
          <w:p w14:paraId="6537743A" w14:textId="77777777" w:rsidR="00F9097C" w:rsidRPr="00F94DE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F94DE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1B72C0F8" w14:textId="77777777" w:rsidR="00F9097C" w:rsidRPr="00F94D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C61B327" w14:textId="77777777" w:rsidR="00F9097C" w:rsidRPr="00F94DE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B16BCA" w14:paraId="4B0CD600" w14:textId="77777777" w:rsidTr="00FF7CF1">
        <w:tc>
          <w:tcPr>
            <w:tcW w:w="2321" w:type="dxa"/>
          </w:tcPr>
          <w:p w14:paraId="28F32F05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5337-</w:t>
            </w:r>
            <w:r w:rsidRPr="005C5ED0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32A0DB09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6</w:t>
            </w:r>
          </w:p>
        </w:tc>
        <w:tc>
          <w:tcPr>
            <w:tcW w:w="1706" w:type="dxa"/>
          </w:tcPr>
          <w:p w14:paraId="5FFFBC1D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70E08830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0D5899A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B16BCA" w14:paraId="2B409A60" w14:textId="77777777" w:rsidTr="00FF7CF1">
        <w:tc>
          <w:tcPr>
            <w:tcW w:w="2321" w:type="dxa"/>
          </w:tcPr>
          <w:p w14:paraId="62F7FF24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25-</w:t>
            </w:r>
            <w:r w:rsidRPr="005C5ED0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929" w:type="dxa"/>
          </w:tcPr>
          <w:p w14:paraId="35D32574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3</w:t>
            </w:r>
          </w:p>
        </w:tc>
        <w:tc>
          <w:tcPr>
            <w:tcW w:w="1706" w:type="dxa"/>
          </w:tcPr>
          <w:p w14:paraId="0050A9D6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3190304A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3994D8C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B16BCA" w14:paraId="114995C4" w14:textId="77777777" w:rsidTr="00FF7CF1">
        <w:tc>
          <w:tcPr>
            <w:tcW w:w="2321" w:type="dxa"/>
          </w:tcPr>
          <w:p w14:paraId="686F1649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5-</w:t>
            </w:r>
            <w:r w:rsidRPr="005C5ED0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A7B7D33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1</w:t>
            </w:r>
          </w:p>
        </w:tc>
        <w:tc>
          <w:tcPr>
            <w:tcW w:w="1706" w:type="dxa"/>
          </w:tcPr>
          <w:p w14:paraId="1E7EFB13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0872D0D0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7C164EC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B16BCA" w14:paraId="2BDEDB02" w14:textId="77777777" w:rsidTr="00FF7CF1">
        <w:tc>
          <w:tcPr>
            <w:tcW w:w="2321" w:type="dxa"/>
          </w:tcPr>
          <w:p w14:paraId="4F03467C" w14:textId="77777777" w:rsidR="00F9097C" w:rsidRPr="005C5ED0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5ED0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25-</w:t>
            </w:r>
            <w:r w:rsidRPr="005C5ED0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505B690C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32</w:t>
            </w:r>
          </w:p>
        </w:tc>
        <w:tc>
          <w:tcPr>
            <w:tcW w:w="1706" w:type="dxa"/>
          </w:tcPr>
          <w:p w14:paraId="5DD9D0E4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16BCA">
              <w:rPr>
                <w:rFonts w:ascii="Arial" w:hAnsi="Arial" w:cs="Arial"/>
                <w:i/>
                <w:sz w:val="20"/>
                <w:szCs w:val="20"/>
              </w:rPr>
              <w:t>Podalyria calyptrata</w:t>
            </w:r>
          </w:p>
        </w:tc>
        <w:tc>
          <w:tcPr>
            <w:tcW w:w="1150" w:type="dxa"/>
          </w:tcPr>
          <w:p w14:paraId="082FAB60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7CE2E9C" w14:textId="77777777" w:rsidR="00F9097C" w:rsidRPr="00B16BCA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19143E" w14:paraId="7573D5CE" w14:textId="77777777" w:rsidTr="00FF7CF1">
        <w:tc>
          <w:tcPr>
            <w:tcW w:w="2321" w:type="dxa"/>
          </w:tcPr>
          <w:p w14:paraId="4A93EEE9" w14:textId="77777777" w:rsidR="00F9097C" w:rsidRPr="001914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L1-</w:t>
            </w:r>
            <w:r w:rsidRPr="005C5ED0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7DDEAB1" w14:textId="77777777" w:rsidR="00F9097C" w:rsidRPr="001914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9</w:t>
            </w:r>
          </w:p>
        </w:tc>
        <w:tc>
          <w:tcPr>
            <w:tcW w:w="1706" w:type="dxa"/>
          </w:tcPr>
          <w:p w14:paraId="4781856E" w14:textId="77777777" w:rsidR="00F9097C" w:rsidRPr="001914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</w:p>
        </w:tc>
        <w:tc>
          <w:tcPr>
            <w:tcW w:w="1150" w:type="dxa"/>
          </w:tcPr>
          <w:p w14:paraId="4EE8B3D6" w14:textId="77777777" w:rsidR="00F9097C" w:rsidRPr="001914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04801A4" w14:textId="77777777" w:rsidR="00F9097C" w:rsidRPr="0019143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3925B68C" w14:textId="77777777" w:rsidTr="00FF7CF1">
        <w:tc>
          <w:tcPr>
            <w:tcW w:w="2321" w:type="dxa"/>
          </w:tcPr>
          <w:p w14:paraId="77DE28E2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502C-</w:t>
            </w:r>
            <w:r w:rsidRPr="005C5ED0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671A2653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4</w:t>
            </w:r>
          </w:p>
        </w:tc>
        <w:tc>
          <w:tcPr>
            <w:tcW w:w="1706" w:type="dxa"/>
          </w:tcPr>
          <w:p w14:paraId="713D30CA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filifolia</w:t>
            </w:r>
          </w:p>
        </w:tc>
        <w:tc>
          <w:tcPr>
            <w:tcW w:w="1150" w:type="dxa"/>
          </w:tcPr>
          <w:p w14:paraId="5385B223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B0FD330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75974149" w14:textId="77777777" w:rsidTr="00FF7CF1">
        <w:tc>
          <w:tcPr>
            <w:tcW w:w="2321" w:type="dxa"/>
          </w:tcPr>
          <w:p w14:paraId="76D8F817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6502C-</w:t>
            </w:r>
            <w:r w:rsidRPr="005C5ED0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7B40AB1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5</w:t>
            </w:r>
          </w:p>
        </w:tc>
        <w:tc>
          <w:tcPr>
            <w:tcW w:w="1706" w:type="dxa"/>
          </w:tcPr>
          <w:p w14:paraId="010B1F84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filifolia</w:t>
            </w:r>
          </w:p>
        </w:tc>
        <w:tc>
          <w:tcPr>
            <w:tcW w:w="1150" w:type="dxa"/>
          </w:tcPr>
          <w:p w14:paraId="22C4BE0E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0BBF447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01E57EFD" w14:textId="77777777" w:rsidTr="00FF7CF1">
        <w:tc>
          <w:tcPr>
            <w:tcW w:w="2321" w:type="dxa"/>
          </w:tcPr>
          <w:p w14:paraId="46B08EEC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502C-</w:t>
            </w:r>
            <w:r w:rsidRPr="005C5ED0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6D85E63F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6</w:t>
            </w:r>
          </w:p>
        </w:tc>
        <w:tc>
          <w:tcPr>
            <w:tcW w:w="1706" w:type="dxa"/>
          </w:tcPr>
          <w:p w14:paraId="44DEF580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filifolia</w:t>
            </w:r>
          </w:p>
        </w:tc>
        <w:tc>
          <w:tcPr>
            <w:tcW w:w="1150" w:type="dxa"/>
          </w:tcPr>
          <w:p w14:paraId="387CF7A8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D35BECD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2F42B973" w14:textId="77777777" w:rsidTr="00FF7CF1">
        <w:tc>
          <w:tcPr>
            <w:tcW w:w="2321" w:type="dxa"/>
          </w:tcPr>
          <w:p w14:paraId="5C457272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6502B-</w:t>
            </w:r>
            <w:r w:rsidRPr="005C5ED0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2DD5E7A2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3</w:t>
            </w:r>
          </w:p>
        </w:tc>
        <w:tc>
          <w:tcPr>
            <w:tcW w:w="1706" w:type="dxa"/>
          </w:tcPr>
          <w:p w14:paraId="0223F5AA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filifolia</w:t>
            </w:r>
          </w:p>
        </w:tc>
        <w:tc>
          <w:tcPr>
            <w:tcW w:w="1150" w:type="dxa"/>
          </w:tcPr>
          <w:p w14:paraId="38943CFF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9F4CBFF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6B714105" w14:textId="77777777" w:rsidTr="00FF7CF1">
        <w:tc>
          <w:tcPr>
            <w:tcW w:w="2321" w:type="dxa"/>
          </w:tcPr>
          <w:p w14:paraId="2DD13304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 s</w:t>
            </w:r>
            <w:r>
              <w:rPr>
                <w:rFonts w:ascii="Arial" w:hAnsi="Arial" w:cs="Arial"/>
                <w:sz w:val="20"/>
                <w:szCs w:val="20"/>
              </w:rPr>
              <w:t>p. MM6502B-</w:t>
            </w:r>
            <w:r w:rsidRPr="005C5ED0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647C7D5E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2</w:t>
            </w:r>
          </w:p>
        </w:tc>
        <w:tc>
          <w:tcPr>
            <w:tcW w:w="1706" w:type="dxa"/>
          </w:tcPr>
          <w:p w14:paraId="16E270D1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filifolia</w:t>
            </w:r>
          </w:p>
        </w:tc>
        <w:tc>
          <w:tcPr>
            <w:tcW w:w="1150" w:type="dxa"/>
          </w:tcPr>
          <w:p w14:paraId="080ECA76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A79BDC0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4F45EC09" w14:textId="77777777" w:rsidTr="00FF7CF1">
        <w:tc>
          <w:tcPr>
            <w:tcW w:w="2321" w:type="dxa"/>
          </w:tcPr>
          <w:p w14:paraId="72D84796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940BB8">
              <w:rPr>
                <w:rFonts w:ascii="Arial" w:hAnsi="Arial" w:cs="Arial"/>
                <w:sz w:val="20"/>
                <w:szCs w:val="20"/>
              </w:rPr>
              <w:t>MM5819</w:t>
            </w:r>
          </w:p>
        </w:tc>
        <w:tc>
          <w:tcPr>
            <w:tcW w:w="1929" w:type="dxa"/>
          </w:tcPr>
          <w:p w14:paraId="0B75DA05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20</w:t>
            </w:r>
          </w:p>
        </w:tc>
        <w:tc>
          <w:tcPr>
            <w:tcW w:w="1706" w:type="dxa"/>
          </w:tcPr>
          <w:p w14:paraId="4339A48B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cytisoides</w:t>
            </w:r>
          </w:p>
        </w:tc>
        <w:tc>
          <w:tcPr>
            <w:tcW w:w="1150" w:type="dxa"/>
          </w:tcPr>
          <w:p w14:paraId="156A4137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85490DB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64011DD0" w14:textId="77777777" w:rsidTr="00FF7CF1">
        <w:tc>
          <w:tcPr>
            <w:tcW w:w="2321" w:type="dxa"/>
          </w:tcPr>
          <w:p w14:paraId="487D043D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5C5ED0">
              <w:rPr>
                <w:rFonts w:ascii="Arial" w:hAnsi="Arial" w:cs="Arial"/>
                <w:sz w:val="20"/>
                <w:szCs w:val="20"/>
              </w:rPr>
              <w:t>CS13775</w:t>
            </w:r>
          </w:p>
        </w:tc>
        <w:tc>
          <w:tcPr>
            <w:tcW w:w="1929" w:type="dxa"/>
          </w:tcPr>
          <w:p w14:paraId="67E89B06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8</w:t>
            </w:r>
          </w:p>
        </w:tc>
        <w:tc>
          <w:tcPr>
            <w:tcW w:w="1706" w:type="dxa"/>
          </w:tcPr>
          <w:p w14:paraId="61902066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Indigofera ionii</w:t>
            </w:r>
          </w:p>
        </w:tc>
        <w:tc>
          <w:tcPr>
            <w:tcW w:w="1150" w:type="dxa"/>
          </w:tcPr>
          <w:p w14:paraId="7137E67B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891FF70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, unpubl.</w:t>
            </w:r>
          </w:p>
        </w:tc>
      </w:tr>
      <w:tr w:rsidR="00F9097C" w:rsidRPr="00ED3218" w14:paraId="07CA11BE" w14:textId="77777777" w:rsidTr="00FF7CF1">
        <w:tc>
          <w:tcPr>
            <w:tcW w:w="2321" w:type="dxa"/>
          </w:tcPr>
          <w:p w14:paraId="19E1A243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511-</w:t>
            </w:r>
            <w:r w:rsidRPr="00275E82">
              <w:rPr>
                <w:rFonts w:ascii="Arial" w:hAnsi="Arial" w:cs="Arial"/>
                <w:sz w:val="20"/>
                <w:szCs w:val="20"/>
              </w:rPr>
              <w:t>R1*</w:t>
            </w:r>
          </w:p>
        </w:tc>
        <w:tc>
          <w:tcPr>
            <w:tcW w:w="1929" w:type="dxa"/>
          </w:tcPr>
          <w:p w14:paraId="16CC03C6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5</w:t>
            </w:r>
          </w:p>
        </w:tc>
        <w:tc>
          <w:tcPr>
            <w:tcW w:w="1706" w:type="dxa"/>
          </w:tcPr>
          <w:p w14:paraId="2BB98159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D3218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06A400F1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CC4DFC9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ED3218" w14:paraId="20BCCF85" w14:textId="77777777" w:rsidTr="00FF7CF1">
        <w:tc>
          <w:tcPr>
            <w:tcW w:w="2321" w:type="dxa"/>
          </w:tcPr>
          <w:p w14:paraId="6E1752D4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6511-</w:t>
            </w:r>
            <w:r w:rsidRPr="003F268B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7342822D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6</w:t>
            </w:r>
          </w:p>
        </w:tc>
        <w:tc>
          <w:tcPr>
            <w:tcW w:w="1706" w:type="dxa"/>
          </w:tcPr>
          <w:p w14:paraId="5988F8EC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76C26A3F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B72DE09" w14:textId="77777777" w:rsidR="00F9097C" w:rsidRPr="00ED3218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B05E7" w14:paraId="52972A8B" w14:textId="77777777" w:rsidTr="00FF7CF1">
        <w:tc>
          <w:tcPr>
            <w:tcW w:w="2321" w:type="dxa"/>
          </w:tcPr>
          <w:p w14:paraId="0671E967" w14:textId="77777777" w:rsidR="00F9097C" w:rsidRPr="003F268B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268B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MM6511-</w:t>
            </w:r>
            <w:r w:rsidRPr="003F268B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1F673F32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7</w:t>
            </w:r>
          </w:p>
        </w:tc>
        <w:tc>
          <w:tcPr>
            <w:tcW w:w="1706" w:type="dxa"/>
          </w:tcPr>
          <w:p w14:paraId="56F02353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Hypocalyptus oxalidifolius</w:t>
            </w:r>
          </w:p>
        </w:tc>
        <w:tc>
          <w:tcPr>
            <w:tcW w:w="1150" w:type="dxa"/>
          </w:tcPr>
          <w:p w14:paraId="55880FE7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FD6E835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B05E7" w14:paraId="6963934E" w14:textId="77777777" w:rsidTr="00FF7CF1">
        <w:tc>
          <w:tcPr>
            <w:tcW w:w="2321" w:type="dxa"/>
          </w:tcPr>
          <w:p w14:paraId="0C4808EA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329-</w:t>
            </w:r>
            <w:r w:rsidRPr="003F268B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5F216A88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1</w:t>
            </w:r>
          </w:p>
        </w:tc>
        <w:tc>
          <w:tcPr>
            <w:tcW w:w="1706" w:type="dxa"/>
          </w:tcPr>
          <w:p w14:paraId="2000DFCA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5C960FF0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3EE55F0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B05E7" w14:paraId="2E72FE96" w14:textId="77777777" w:rsidTr="00FF7CF1">
        <w:tc>
          <w:tcPr>
            <w:tcW w:w="2321" w:type="dxa"/>
          </w:tcPr>
          <w:p w14:paraId="2C16FD3D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</w:t>
            </w:r>
            <w:r w:rsidRPr="00635671">
              <w:rPr>
                <w:rFonts w:ascii="Arial" w:hAnsi="Arial" w:cs="Arial"/>
                <w:color w:val="00B050"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>MM5329-</w:t>
            </w:r>
            <w:r w:rsidRPr="003F268B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0FC1BA9B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2</w:t>
            </w:r>
          </w:p>
        </w:tc>
        <w:tc>
          <w:tcPr>
            <w:tcW w:w="1706" w:type="dxa"/>
          </w:tcPr>
          <w:p w14:paraId="16208A21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795FC1D7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99C5B99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B05E7" w14:paraId="44592720" w14:textId="77777777" w:rsidTr="00FF7CF1">
        <w:tc>
          <w:tcPr>
            <w:tcW w:w="2321" w:type="dxa"/>
          </w:tcPr>
          <w:p w14:paraId="0C9D7997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lastRenderedPageBreak/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 xml:space="preserve">sp. </w:t>
            </w:r>
            <w:r w:rsidRPr="003F268B">
              <w:rPr>
                <w:rFonts w:ascii="Arial" w:hAnsi="Arial" w:cs="Arial"/>
                <w:sz w:val="20"/>
                <w:szCs w:val="20"/>
              </w:rPr>
              <w:t>MM5</w:t>
            </w:r>
            <w:r>
              <w:rPr>
                <w:rFonts w:ascii="Arial" w:hAnsi="Arial" w:cs="Arial"/>
                <w:sz w:val="20"/>
                <w:szCs w:val="20"/>
              </w:rPr>
              <w:t>329-</w:t>
            </w:r>
            <w:r w:rsidRPr="003F268B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28BBB865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3</w:t>
            </w:r>
          </w:p>
        </w:tc>
        <w:tc>
          <w:tcPr>
            <w:tcW w:w="1706" w:type="dxa"/>
          </w:tcPr>
          <w:p w14:paraId="449DBEA7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72A7DCD7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CD00B95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CB05E7" w14:paraId="4F5AB5BF" w14:textId="77777777" w:rsidTr="00FF7CF1">
        <w:tc>
          <w:tcPr>
            <w:tcW w:w="2321" w:type="dxa"/>
          </w:tcPr>
          <w:p w14:paraId="2B3EC1DB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3F268B">
              <w:rPr>
                <w:rFonts w:ascii="Arial" w:hAnsi="Arial" w:cs="Arial"/>
                <w:sz w:val="20"/>
                <w:szCs w:val="20"/>
              </w:rPr>
              <w:t>BL8</w:t>
            </w:r>
          </w:p>
        </w:tc>
        <w:tc>
          <w:tcPr>
            <w:tcW w:w="1929" w:type="dxa"/>
          </w:tcPr>
          <w:p w14:paraId="06346CA2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10</w:t>
            </w:r>
          </w:p>
        </w:tc>
        <w:tc>
          <w:tcPr>
            <w:tcW w:w="1706" w:type="dxa"/>
          </w:tcPr>
          <w:p w14:paraId="24382E63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B05E7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1A5853E6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997606B" w14:textId="77777777" w:rsidR="00F9097C" w:rsidRPr="00CB05E7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292CC4D8" w14:textId="77777777" w:rsidTr="00FF7CF1">
        <w:tc>
          <w:tcPr>
            <w:tcW w:w="2321" w:type="dxa"/>
          </w:tcPr>
          <w:p w14:paraId="65FB4829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BL4-</w:t>
            </w:r>
            <w:r w:rsidRPr="003F268B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14810614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7</w:t>
            </w:r>
          </w:p>
        </w:tc>
        <w:tc>
          <w:tcPr>
            <w:tcW w:w="1706" w:type="dxa"/>
          </w:tcPr>
          <w:p w14:paraId="34D2F48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1BFB888E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1BB27B31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623C7C42" w14:textId="77777777" w:rsidTr="00FF7CF1">
        <w:tc>
          <w:tcPr>
            <w:tcW w:w="2321" w:type="dxa"/>
          </w:tcPr>
          <w:p w14:paraId="3588553B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. sp. BL4-</w:t>
            </w:r>
            <w:r w:rsidRPr="003F268B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43218394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8</w:t>
            </w:r>
          </w:p>
        </w:tc>
        <w:tc>
          <w:tcPr>
            <w:tcW w:w="1706" w:type="dxa"/>
          </w:tcPr>
          <w:p w14:paraId="77C192B0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5825668B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DDBBF09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7D1B173B" w14:textId="77777777" w:rsidTr="00FF7CF1">
        <w:tc>
          <w:tcPr>
            <w:tcW w:w="2321" w:type="dxa"/>
          </w:tcPr>
          <w:p w14:paraId="4577CE7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BL3-</w:t>
            </w:r>
            <w:r w:rsidRPr="003F268B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2DDDF432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5</w:t>
            </w:r>
          </w:p>
        </w:tc>
        <w:tc>
          <w:tcPr>
            <w:tcW w:w="1706" w:type="dxa"/>
          </w:tcPr>
          <w:p w14:paraId="36EDE141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5EE75234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B497BB1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3AEC7E1E" w14:textId="77777777" w:rsidTr="00FF7CF1">
        <w:tc>
          <w:tcPr>
            <w:tcW w:w="2321" w:type="dxa"/>
          </w:tcPr>
          <w:p w14:paraId="13571BDC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BL3-</w:t>
            </w:r>
            <w:r w:rsidRPr="003F268B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68AFC6F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6</w:t>
            </w:r>
          </w:p>
        </w:tc>
        <w:tc>
          <w:tcPr>
            <w:tcW w:w="1706" w:type="dxa"/>
          </w:tcPr>
          <w:p w14:paraId="3A70BD09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Bolusafra bituminosa</w:t>
            </w:r>
          </w:p>
        </w:tc>
        <w:tc>
          <w:tcPr>
            <w:tcW w:w="1150" w:type="dxa"/>
          </w:tcPr>
          <w:p w14:paraId="1210CACE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2940EDB8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4F49E5" w14:paraId="718EC59D" w14:textId="77777777" w:rsidTr="00FF7CF1">
        <w:tc>
          <w:tcPr>
            <w:tcW w:w="2321" w:type="dxa"/>
          </w:tcPr>
          <w:p w14:paraId="1BC6D5FB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96-</w:t>
            </w:r>
            <w:r w:rsidRPr="002851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7A7A68C0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1</w:t>
            </w:r>
          </w:p>
        </w:tc>
        <w:tc>
          <w:tcPr>
            <w:tcW w:w="1706" w:type="dxa"/>
          </w:tcPr>
          <w:p w14:paraId="451197B1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F49E5">
              <w:rPr>
                <w:rFonts w:ascii="Arial" w:hAnsi="Arial" w:cs="Arial"/>
                <w:i/>
                <w:sz w:val="20"/>
                <w:szCs w:val="20"/>
              </w:rPr>
              <w:t>Aspalathus carnosa</w:t>
            </w:r>
          </w:p>
        </w:tc>
        <w:tc>
          <w:tcPr>
            <w:tcW w:w="1150" w:type="dxa"/>
          </w:tcPr>
          <w:p w14:paraId="4EF54A93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33ACB1C" w14:textId="77777777" w:rsidR="00F9097C" w:rsidRPr="004F49E5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32CF0526" w14:textId="77777777" w:rsidTr="00FF7CF1">
        <w:tc>
          <w:tcPr>
            <w:tcW w:w="2321" w:type="dxa"/>
          </w:tcPr>
          <w:p w14:paraId="0D400D14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96-</w:t>
            </w:r>
            <w:r w:rsidRPr="00BC12D6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2699BBCE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2</w:t>
            </w:r>
          </w:p>
        </w:tc>
        <w:tc>
          <w:tcPr>
            <w:tcW w:w="1706" w:type="dxa"/>
          </w:tcPr>
          <w:p w14:paraId="72C68282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Aspalathus carnosa</w:t>
            </w:r>
          </w:p>
        </w:tc>
        <w:tc>
          <w:tcPr>
            <w:tcW w:w="1150" w:type="dxa"/>
          </w:tcPr>
          <w:p w14:paraId="4489A9AA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03EC316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6E6620A6" w14:textId="77777777" w:rsidTr="00FF7CF1">
        <w:tc>
          <w:tcPr>
            <w:tcW w:w="2321" w:type="dxa"/>
          </w:tcPr>
          <w:p w14:paraId="4B055AD8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96-</w:t>
            </w:r>
            <w:r w:rsidRPr="00FA7463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33F12E0D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3</w:t>
            </w:r>
          </w:p>
        </w:tc>
        <w:tc>
          <w:tcPr>
            <w:tcW w:w="1706" w:type="dxa"/>
          </w:tcPr>
          <w:p w14:paraId="46806DF5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Aspalathus carnosa</w:t>
            </w:r>
          </w:p>
        </w:tc>
        <w:tc>
          <w:tcPr>
            <w:tcW w:w="1150" w:type="dxa"/>
          </w:tcPr>
          <w:p w14:paraId="4807238C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54EBA001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3F7C41" w14:paraId="1C9EF6AD" w14:textId="77777777" w:rsidTr="00FF7CF1">
        <w:tc>
          <w:tcPr>
            <w:tcW w:w="2321" w:type="dxa"/>
          </w:tcPr>
          <w:p w14:paraId="5EFF7BC9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77-</w:t>
            </w:r>
            <w:r w:rsidRPr="00B45676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929" w:type="dxa"/>
          </w:tcPr>
          <w:p w14:paraId="55FA5DD5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798</w:t>
            </w:r>
          </w:p>
        </w:tc>
        <w:tc>
          <w:tcPr>
            <w:tcW w:w="1706" w:type="dxa"/>
          </w:tcPr>
          <w:p w14:paraId="00EE915E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3F7C41">
              <w:rPr>
                <w:rFonts w:ascii="Arial" w:hAnsi="Arial" w:cs="Arial"/>
                <w:i/>
                <w:sz w:val="20"/>
                <w:szCs w:val="20"/>
              </w:rPr>
              <w:t>Aspalathus callosa</w:t>
            </w:r>
          </w:p>
        </w:tc>
        <w:tc>
          <w:tcPr>
            <w:tcW w:w="1150" w:type="dxa"/>
          </w:tcPr>
          <w:p w14:paraId="5B4B8695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7B76EE40" w14:textId="77777777" w:rsidR="00F9097C" w:rsidRPr="003F7C41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6E9A7B73" w14:textId="77777777" w:rsidTr="00FF7CF1">
        <w:tc>
          <w:tcPr>
            <w:tcW w:w="2321" w:type="dxa"/>
          </w:tcPr>
          <w:p w14:paraId="196A1435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77-</w:t>
            </w:r>
            <w:r w:rsidRPr="00BC12D6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929" w:type="dxa"/>
          </w:tcPr>
          <w:p w14:paraId="320E4B1E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799</w:t>
            </w:r>
          </w:p>
        </w:tc>
        <w:tc>
          <w:tcPr>
            <w:tcW w:w="1706" w:type="dxa"/>
          </w:tcPr>
          <w:p w14:paraId="6964866D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Aspalathus callosa</w:t>
            </w:r>
          </w:p>
        </w:tc>
        <w:tc>
          <w:tcPr>
            <w:tcW w:w="1150" w:type="dxa"/>
          </w:tcPr>
          <w:p w14:paraId="5085FD35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F4FAC87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9A6F82" w14:paraId="66D09DEF" w14:textId="77777777" w:rsidTr="00FF7CF1">
        <w:tc>
          <w:tcPr>
            <w:tcW w:w="2321" w:type="dxa"/>
          </w:tcPr>
          <w:p w14:paraId="377EE4C3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MM5477-</w:t>
            </w:r>
            <w:r w:rsidRPr="00BC12D6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929" w:type="dxa"/>
          </w:tcPr>
          <w:p w14:paraId="13670607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791800</w:t>
            </w:r>
          </w:p>
        </w:tc>
        <w:tc>
          <w:tcPr>
            <w:tcW w:w="1706" w:type="dxa"/>
          </w:tcPr>
          <w:p w14:paraId="725EE9AC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A6F82">
              <w:rPr>
                <w:rFonts w:ascii="Arial" w:hAnsi="Arial" w:cs="Arial"/>
                <w:i/>
                <w:sz w:val="20"/>
                <w:szCs w:val="20"/>
              </w:rPr>
              <w:t>Aspalathus callosa</w:t>
            </w:r>
          </w:p>
        </w:tc>
        <w:tc>
          <w:tcPr>
            <w:tcW w:w="1150" w:type="dxa"/>
          </w:tcPr>
          <w:p w14:paraId="3E374EFD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6ADE2224" w14:textId="77777777" w:rsidR="00F9097C" w:rsidRPr="009A6F82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maire et al., 2016</w:t>
            </w:r>
          </w:p>
        </w:tc>
      </w:tr>
      <w:tr w:rsidR="00F9097C" w:rsidRPr="00FD57EE" w14:paraId="41594A95" w14:textId="77777777" w:rsidTr="00FF7CF1">
        <w:tc>
          <w:tcPr>
            <w:tcW w:w="2321" w:type="dxa"/>
          </w:tcPr>
          <w:p w14:paraId="570FDE02" w14:textId="77777777" w:rsidR="00F9097C" w:rsidRPr="00FD57E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448A">
              <w:rPr>
                <w:rFonts w:ascii="Arial" w:hAnsi="Arial" w:cs="Arial"/>
                <w:i/>
                <w:sz w:val="20"/>
                <w:szCs w:val="20"/>
              </w:rPr>
              <w:t xml:space="preserve">P. </w:t>
            </w:r>
            <w:r>
              <w:rPr>
                <w:rFonts w:ascii="Arial" w:hAnsi="Arial" w:cs="Arial"/>
                <w:sz w:val="20"/>
                <w:szCs w:val="20"/>
              </w:rPr>
              <w:t>sp. WK1.1c</w:t>
            </w:r>
          </w:p>
        </w:tc>
        <w:tc>
          <w:tcPr>
            <w:tcW w:w="1929" w:type="dxa"/>
          </w:tcPr>
          <w:p w14:paraId="16A0CB95" w14:textId="77777777" w:rsidR="00F9097C" w:rsidRPr="00FD57E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381</w:t>
            </w:r>
          </w:p>
        </w:tc>
        <w:tc>
          <w:tcPr>
            <w:tcW w:w="1706" w:type="dxa"/>
          </w:tcPr>
          <w:p w14:paraId="31AEE075" w14:textId="77777777" w:rsidR="00F9097C" w:rsidRPr="006E448A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E448A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1CE5AD5E" w14:textId="77777777" w:rsidR="00F9097C" w:rsidRPr="00FD57E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2389FDA" w14:textId="77777777" w:rsidR="00F9097C" w:rsidRPr="00FD57EE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A752F6" w14:paraId="3112D488" w14:textId="77777777" w:rsidTr="00FF7CF1">
        <w:tc>
          <w:tcPr>
            <w:tcW w:w="2321" w:type="dxa"/>
          </w:tcPr>
          <w:p w14:paraId="198F0E8C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HC1.1a3</w:t>
            </w:r>
          </w:p>
        </w:tc>
        <w:tc>
          <w:tcPr>
            <w:tcW w:w="1929" w:type="dxa"/>
          </w:tcPr>
          <w:p w14:paraId="18C052AC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7</w:t>
            </w:r>
          </w:p>
        </w:tc>
        <w:tc>
          <w:tcPr>
            <w:tcW w:w="1706" w:type="dxa"/>
          </w:tcPr>
          <w:p w14:paraId="25305798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4A9D2428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0980E661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A752F6" w14:paraId="43E0D44A" w14:textId="77777777" w:rsidTr="00FF7CF1">
        <w:tc>
          <w:tcPr>
            <w:tcW w:w="2321" w:type="dxa"/>
          </w:tcPr>
          <w:p w14:paraId="3A702F36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HC1.1ba</w:t>
            </w:r>
          </w:p>
        </w:tc>
        <w:tc>
          <w:tcPr>
            <w:tcW w:w="1929" w:type="dxa"/>
          </w:tcPr>
          <w:p w14:paraId="52CC33BC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8</w:t>
            </w:r>
          </w:p>
        </w:tc>
        <w:tc>
          <w:tcPr>
            <w:tcW w:w="1706" w:type="dxa"/>
          </w:tcPr>
          <w:p w14:paraId="7EE9A483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64592109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4A554264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  <w:tr w:rsidR="00F9097C" w:rsidRPr="00A752F6" w14:paraId="67C8FCE8" w14:textId="77777777" w:rsidTr="00FF7CF1">
        <w:tc>
          <w:tcPr>
            <w:tcW w:w="2321" w:type="dxa"/>
          </w:tcPr>
          <w:p w14:paraId="233CEC2F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P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HC1.1bb</w:t>
            </w:r>
          </w:p>
        </w:tc>
        <w:tc>
          <w:tcPr>
            <w:tcW w:w="1929" w:type="dxa"/>
          </w:tcPr>
          <w:p w14:paraId="19091F98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544409</w:t>
            </w:r>
          </w:p>
        </w:tc>
        <w:tc>
          <w:tcPr>
            <w:tcW w:w="1706" w:type="dxa"/>
          </w:tcPr>
          <w:p w14:paraId="0E0DD42D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752F6">
              <w:rPr>
                <w:rFonts w:ascii="Arial" w:hAnsi="Arial" w:cs="Arial"/>
                <w:i/>
                <w:sz w:val="20"/>
                <w:szCs w:val="20"/>
              </w:rPr>
              <w:t>Hypocalyptus sophoroides</w:t>
            </w:r>
          </w:p>
        </w:tc>
        <w:tc>
          <w:tcPr>
            <w:tcW w:w="1150" w:type="dxa"/>
          </w:tcPr>
          <w:p w14:paraId="4391808A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894" w:type="dxa"/>
          </w:tcPr>
          <w:p w14:paraId="3FFCFED5" w14:textId="77777777" w:rsidR="00F9097C" w:rsidRPr="00A752F6" w:rsidRDefault="00F9097C" w:rsidP="007C06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ukes et al., 2013</w:t>
            </w:r>
          </w:p>
        </w:tc>
      </w:tr>
    </w:tbl>
    <w:p w14:paraId="249B2DB8" w14:textId="5E47C777" w:rsidR="001F2ED8" w:rsidRDefault="001F2ED8"/>
    <w:p w14:paraId="02BBF6DA" w14:textId="4D23F293" w:rsidR="006C1582" w:rsidRPr="00A70FC0" w:rsidRDefault="005057B2" w:rsidP="00A70FC0">
      <w:pPr>
        <w:jc w:val="both"/>
        <w:rPr>
          <w:rFonts w:ascii="Arial" w:hAnsi="Arial" w:cs="Arial"/>
          <w:b/>
          <w:sz w:val="24"/>
          <w:szCs w:val="24"/>
        </w:rPr>
      </w:pPr>
      <w:r w:rsidRPr="00A70FC0">
        <w:rPr>
          <w:rFonts w:ascii="Arial" w:hAnsi="Arial" w:cs="Arial"/>
          <w:b/>
          <w:sz w:val="24"/>
          <w:szCs w:val="24"/>
        </w:rPr>
        <w:t>References:</w:t>
      </w:r>
    </w:p>
    <w:p w14:paraId="656BCA60" w14:textId="733FA767" w:rsidR="00525938" w:rsidRDefault="00525938" w:rsidP="0052593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chouak, W., Christen, R., Barakat, M., Martel, M-H., Heulin, T. (1999) </w:t>
      </w:r>
      <w:r>
        <w:rPr>
          <w:rFonts w:ascii="Arial" w:hAnsi="Arial" w:cs="Arial"/>
          <w:i/>
          <w:sz w:val="24"/>
          <w:szCs w:val="24"/>
        </w:rPr>
        <w:t>Burkholderia caribensis</w:t>
      </w:r>
      <w:r>
        <w:rPr>
          <w:rFonts w:ascii="Arial" w:hAnsi="Arial" w:cs="Arial"/>
          <w:sz w:val="24"/>
          <w:szCs w:val="24"/>
        </w:rPr>
        <w:t xml:space="preserve"> sp. nov., an exopolysaccharide-producing bacterium isolated from vertisol microaggregates in Martinique. Int. J. Syst. Bact. 49: 787-794</w:t>
      </w:r>
    </w:p>
    <w:p w14:paraId="6A17F8E4" w14:textId="7DBED987" w:rsidR="003A1833" w:rsidRDefault="003A1833" w:rsidP="003A183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izawa, T., Bao Ve, N., Vijarnsorn, P., Makajima, M., Sunairi, M. (2010</w:t>
      </w:r>
      <w:r w:rsidR="00180699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>Burkholderia acidipaludis</w:t>
      </w:r>
      <w:r>
        <w:rPr>
          <w:rFonts w:ascii="Arial" w:hAnsi="Arial" w:cs="Arial"/>
          <w:sz w:val="24"/>
          <w:szCs w:val="24"/>
        </w:rPr>
        <w:t xml:space="preserve"> sp. nov., aluminium-tolerant bacteria isolated from Chinese water chestnut (</w:t>
      </w:r>
      <w:r>
        <w:rPr>
          <w:rFonts w:ascii="Arial" w:hAnsi="Arial" w:cs="Arial"/>
          <w:i/>
          <w:sz w:val="24"/>
          <w:szCs w:val="24"/>
        </w:rPr>
        <w:t>Eleocharis dulcis</w:t>
      </w:r>
      <w:r>
        <w:rPr>
          <w:rFonts w:ascii="Arial" w:hAnsi="Arial" w:cs="Arial"/>
          <w:sz w:val="24"/>
          <w:szCs w:val="24"/>
        </w:rPr>
        <w:t>) growing in highly acidic swamps in South-East Asia. Int. J. Syst. Evol. Microbiol. 60: 2036-2041</w:t>
      </w:r>
    </w:p>
    <w:p w14:paraId="5AC40368" w14:textId="1DAC1199" w:rsidR="00180699" w:rsidRDefault="00180699" w:rsidP="0018069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izawa, T., Ve, N.B., Nakajima, M., Sunairi, M. (2010b) </w:t>
      </w:r>
      <w:r>
        <w:rPr>
          <w:rFonts w:ascii="Arial" w:hAnsi="Arial" w:cs="Arial"/>
          <w:i/>
          <w:sz w:val="24"/>
          <w:szCs w:val="24"/>
        </w:rPr>
        <w:t>Burkholderia heleia</w:t>
      </w:r>
      <w:r>
        <w:rPr>
          <w:rFonts w:ascii="Arial" w:hAnsi="Arial" w:cs="Arial"/>
          <w:sz w:val="24"/>
          <w:szCs w:val="24"/>
        </w:rPr>
        <w:t xml:space="preserve"> sp. nov., a nitrogen-fixing bacterium isolated from an aquatic plant, </w:t>
      </w:r>
      <w:r>
        <w:rPr>
          <w:rFonts w:ascii="Arial" w:hAnsi="Arial" w:cs="Arial"/>
          <w:i/>
          <w:sz w:val="24"/>
          <w:szCs w:val="24"/>
        </w:rPr>
        <w:t>Eleocharis dulcis</w:t>
      </w:r>
      <w:r>
        <w:rPr>
          <w:rFonts w:ascii="Arial" w:hAnsi="Arial" w:cs="Arial"/>
          <w:sz w:val="24"/>
          <w:szCs w:val="24"/>
        </w:rPr>
        <w:t>, that grows in highly acidic swamps in actual acid sulfate soil areas of Vietnam. Int. J. Syst. Evol. Microbiol. 60: 1152-1157</w:t>
      </w:r>
    </w:p>
    <w:p w14:paraId="2D7507F4" w14:textId="6D2BD04E" w:rsidR="00EC41C9" w:rsidRDefault="00EC41C9" w:rsidP="00EC41C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izawa, T., Vijarnsorn, P., Nakajima, M., Sunairi, M. (2011) </w:t>
      </w:r>
      <w:r>
        <w:rPr>
          <w:rFonts w:ascii="Arial" w:hAnsi="Arial" w:cs="Arial"/>
          <w:i/>
          <w:sz w:val="24"/>
          <w:szCs w:val="24"/>
        </w:rPr>
        <w:t>Burkholderia bannensis</w:t>
      </w:r>
      <w:r>
        <w:rPr>
          <w:rFonts w:ascii="Arial" w:hAnsi="Arial" w:cs="Arial"/>
          <w:sz w:val="24"/>
          <w:szCs w:val="24"/>
        </w:rPr>
        <w:t xml:space="preserve"> sp. nov., an acid-neutralizing bacterium isolated from torpedo grass (</w:t>
      </w:r>
      <w:r>
        <w:rPr>
          <w:rFonts w:ascii="Arial" w:hAnsi="Arial" w:cs="Arial"/>
          <w:i/>
          <w:sz w:val="24"/>
          <w:szCs w:val="24"/>
        </w:rPr>
        <w:t>Panicum repens</w:t>
      </w:r>
      <w:r>
        <w:rPr>
          <w:rFonts w:ascii="Arial" w:hAnsi="Arial" w:cs="Arial"/>
          <w:sz w:val="24"/>
          <w:szCs w:val="24"/>
        </w:rPr>
        <w:t>) growing in highly acidic swamps. Int. J. Syst. Evol. Microbiol. 61: 1645-1650</w:t>
      </w:r>
    </w:p>
    <w:p w14:paraId="5218E620" w14:textId="77B4FE51" w:rsidR="00D907F1" w:rsidRDefault="00D907F1" w:rsidP="00D907F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Baek, I., Seo, B., Lee, I., Yi, H., Chun, J. (2015) </w:t>
      </w:r>
      <w:r>
        <w:rPr>
          <w:rFonts w:ascii="Arial" w:hAnsi="Arial" w:cs="Arial"/>
          <w:i/>
          <w:sz w:val="24"/>
          <w:szCs w:val="24"/>
        </w:rPr>
        <w:t>Burkholderia monticola</w:t>
      </w:r>
      <w:r>
        <w:rPr>
          <w:rFonts w:ascii="Arial" w:hAnsi="Arial" w:cs="Arial"/>
          <w:sz w:val="24"/>
          <w:szCs w:val="24"/>
        </w:rPr>
        <w:t xml:space="preserve"> sp. nov., isolated from mountain soil. Int. J. Syst. Evol. Microbiol. 65: 504-509</w:t>
      </w:r>
    </w:p>
    <w:p w14:paraId="771DE025" w14:textId="5CFA6CE4" w:rsidR="005057B2" w:rsidRDefault="00D25ABD" w:rsidP="00FB452F">
      <w:pPr>
        <w:ind w:left="720" w:hanging="720"/>
        <w:jc w:val="both"/>
        <w:rPr>
          <w:rFonts w:ascii="Arial" w:hAnsi="Arial" w:cs="Arial"/>
          <w:sz w:val="24"/>
          <w:szCs w:val="24"/>
        </w:rPr>
      </w:pPr>
      <w:r w:rsidRPr="00A70FC0">
        <w:rPr>
          <w:rFonts w:ascii="Arial" w:hAnsi="Arial" w:cs="Arial"/>
          <w:sz w:val="24"/>
          <w:szCs w:val="24"/>
        </w:rPr>
        <w:t xml:space="preserve">Beukes, C.W., Venter, S.N., Law, I.J., Phalane, F.L., Steenkamp, E.T. </w:t>
      </w:r>
      <w:r w:rsidR="009C15DA">
        <w:rPr>
          <w:rFonts w:ascii="Arial" w:hAnsi="Arial" w:cs="Arial"/>
          <w:sz w:val="24"/>
          <w:szCs w:val="24"/>
        </w:rPr>
        <w:t>(</w:t>
      </w:r>
      <w:r w:rsidR="00184371" w:rsidRPr="00A70FC0">
        <w:rPr>
          <w:rFonts w:ascii="Arial" w:hAnsi="Arial" w:cs="Arial"/>
          <w:sz w:val="24"/>
          <w:szCs w:val="24"/>
        </w:rPr>
        <w:t>2013</w:t>
      </w:r>
      <w:r w:rsidR="000F0AE0">
        <w:rPr>
          <w:rFonts w:ascii="Arial" w:hAnsi="Arial" w:cs="Arial"/>
          <w:sz w:val="24"/>
          <w:szCs w:val="24"/>
        </w:rPr>
        <w:t>)</w:t>
      </w:r>
      <w:r w:rsidR="00184371" w:rsidRPr="00A70FC0">
        <w:rPr>
          <w:rFonts w:ascii="Arial" w:hAnsi="Arial" w:cs="Arial"/>
          <w:sz w:val="24"/>
          <w:szCs w:val="24"/>
        </w:rPr>
        <w:t xml:space="preserve"> South African papilionoid legumes are nodulated by diverse </w:t>
      </w:r>
      <w:r w:rsidR="00184371" w:rsidRPr="00A70FC0">
        <w:rPr>
          <w:rFonts w:ascii="Arial" w:hAnsi="Arial" w:cs="Arial"/>
          <w:i/>
          <w:sz w:val="24"/>
          <w:szCs w:val="24"/>
        </w:rPr>
        <w:t>Burkholderia</w:t>
      </w:r>
      <w:r w:rsidR="00184371" w:rsidRPr="00A70FC0">
        <w:rPr>
          <w:rFonts w:ascii="Arial" w:hAnsi="Arial" w:cs="Arial"/>
          <w:sz w:val="24"/>
          <w:szCs w:val="24"/>
        </w:rPr>
        <w:t xml:space="preserve"> with unique nodulation and nitrogen-fixation loci</w:t>
      </w:r>
      <w:r w:rsidR="00435C40" w:rsidRPr="00A70FC0">
        <w:rPr>
          <w:rFonts w:ascii="Arial" w:hAnsi="Arial" w:cs="Arial"/>
          <w:sz w:val="24"/>
          <w:szCs w:val="24"/>
        </w:rPr>
        <w:t xml:space="preserve">. </w:t>
      </w:r>
      <w:r w:rsidR="008500A7" w:rsidRPr="00A70FC0">
        <w:rPr>
          <w:rFonts w:ascii="Arial" w:hAnsi="Arial" w:cs="Arial"/>
          <w:sz w:val="24"/>
          <w:szCs w:val="24"/>
        </w:rPr>
        <w:t xml:space="preserve">PLoS ONE </w:t>
      </w:r>
      <w:r w:rsidR="00EF1AB1" w:rsidRPr="00A70FC0">
        <w:rPr>
          <w:rFonts w:ascii="Arial" w:hAnsi="Arial" w:cs="Arial"/>
          <w:sz w:val="24"/>
          <w:szCs w:val="24"/>
        </w:rPr>
        <w:t xml:space="preserve">8(7): </w:t>
      </w:r>
      <w:r w:rsidR="00FA35C9" w:rsidRPr="00A70FC0">
        <w:rPr>
          <w:rFonts w:ascii="Arial" w:hAnsi="Arial" w:cs="Arial"/>
          <w:sz w:val="24"/>
          <w:szCs w:val="24"/>
        </w:rPr>
        <w:t>e</w:t>
      </w:r>
      <w:r w:rsidR="00EF1AB1" w:rsidRPr="00A70FC0">
        <w:rPr>
          <w:rFonts w:ascii="Arial" w:hAnsi="Arial" w:cs="Arial"/>
          <w:sz w:val="24"/>
          <w:szCs w:val="24"/>
        </w:rPr>
        <w:t xml:space="preserve">68406. </w:t>
      </w:r>
      <w:r w:rsidR="00FA35C9" w:rsidRPr="00A70FC0">
        <w:rPr>
          <w:rFonts w:ascii="Arial" w:hAnsi="Arial" w:cs="Arial"/>
          <w:sz w:val="24"/>
          <w:szCs w:val="24"/>
        </w:rPr>
        <w:t>d</w:t>
      </w:r>
      <w:r w:rsidR="00EF1AB1" w:rsidRPr="00A70FC0">
        <w:rPr>
          <w:rFonts w:ascii="Arial" w:hAnsi="Arial" w:cs="Arial"/>
          <w:sz w:val="24"/>
          <w:szCs w:val="24"/>
        </w:rPr>
        <w:t>oi: 10.1371/journal.pone</w:t>
      </w:r>
      <w:r w:rsidR="00FA35C9" w:rsidRPr="00A70FC0">
        <w:rPr>
          <w:rFonts w:ascii="Arial" w:hAnsi="Arial" w:cs="Arial"/>
          <w:sz w:val="24"/>
          <w:szCs w:val="24"/>
        </w:rPr>
        <w:t>.0068406</w:t>
      </w:r>
    </w:p>
    <w:p w14:paraId="06407443" w14:textId="71B8D287" w:rsidR="005C64CC" w:rsidRDefault="005C64CC" w:rsidP="005C64C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ournaud, C., Moulin, L., Cnockaert, M., de Faria, S., Prin, Y., Severac, D., Vandamme, P. (2017) </w:t>
      </w:r>
      <w:r>
        <w:rPr>
          <w:rFonts w:ascii="Arial" w:hAnsi="Arial" w:cs="Arial"/>
          <w:i/>
          <w:sz w:val="24"/>
          <w:szCs w:val="24"/>
        </w:rPr>
        <w:t>Paraburkholderia piptadenia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Paraburkholderia ribeironis</w:t>
      </w:r>
      <w:r>
        <w:rPr>
          <w:rFonts w:ascii="Arial" w:hAnsi="Arial" w:cs="Arial"/>
          <w:sz w:val="24"/>
          <w:szCs w:val="24"/>
        </w:rPr>
        <w:t xml:space="preserve"> sp. nov., two root-nodulating symbiotic species of </w:t>
      </w:r>
      <w:r>
        <w:rPr>
          <w:rFonts w:ascii="Arial" w:hAnsi="Arial" w:cs="Arial"/>
          <w:i/>
          <w:sz w:val="24"/>
          <w:szCs w:val="24"/>
        </w:rPr>
        <w:t>Piptadenia gonoacantha</w:t>
      </w:r>
      <w:r>
        <w:rPr>
          <w:rFonts w:ascii="Arial" w:hAnsi="Arial" w:cs="Arial"/>
          <w:sz w:val="24"/>
          <w:szCs w:val="24"/>
        </w:rPr>
        <w:t xml:space="preserve"> in Brazil. Int. J. Syst. Evol. Microbiol. 67: 432-440</w:t>
      </w:r>
    </w:p>
    <w:p w14:paraId="1BA8C551" w14:textId="34A675B0" w:rsidR="00FC4216" w:rsidRDefault="00FC4216" w:rsidP="00FC421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rämer, C.O., Vandamme, P., da Silva, L.F., Gomez, J.G.C., Steinbüchel, A. (2001) </w:t>
      </w:r>
      <w:r>
        <w:rPr>
          <w:rFonts w:ascii="Arial" w:hAnsi="Arial" w:cs="Arial"/>
          <w:i/>
          <w:sz w:val="24"/>
          <w:szCs w:val="24"/>
        </w:rPr>
        <w:t>Burkholderia sacchari</w:t>
      </w:r>
      <w:r>
        <w:rPr>
          <w:rFonts w:ascii="Arial" w:hAnsi="Arial" w:cs="Arial"/>
          <w:sz w:val="24"/>
          <w:szCs w:val="24"/>
        </w:rPr>
        <w:t xml:space="preserve"> sp. nov., a polyhydroxyalkanoate-accumulating bacterium isolated from soil of a sugar-cane plantation in Brazil. Int. J. Syst. Evol. Microbiol. 51:1709-1713</w:t>
      </w:r>
    </w:p>
    <w:p w14:paraId="18A321F4" w14:textId="455A41F1" w:rsidR="004F00A1" w:rsidRDefault="004F00A1" w:rsidP="004F00A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ballero-Mellado, J., Martínez-Aguilar, L., Paredes-Valdez, G., Estrada-de los Santos, P. (2004) </w:t>
      </w:r>
      <w:r>
        <w:rPr>
          <w:rFonts w:ascii="Arial" w:hAnsi="Arial" w:cs="Arial"/>
          <w:i/>
          <w:sz w:val="24"/>
          <w:szCs w:val="24"/>
        </w:rPr>
        <w:t>Burkholderia unamae</w:t>
      </w:r>
      <w:r>
        <w:rPr>
          <w:rFonts w:ascii="Arial" w:hAnsi="Arial" w:cs="Arial"/>
          <w:sz w:val="24"/>
          <w:szCs w:val="24"/>
        </w:rPr>
        <w:t xml:space="preserve"> sp. nov., an N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-fixing rhizospheric and endophytic species. Int. J. Syst. Evol. Microbiol. 54: 1165-1172</w:t>
      </w:r>
    </w:p>
    <w:p w14:paraId="48A4BFAD" w14:textId="665CC6D4" w:rsidR="000C4C93" w:rsidRDefault="000C4C93" w:rsidP="000C4C9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rdova-Kreylos, A.L., Fernandez, L.E., Koivunen, M., Yang, A., Flor-Weiler, l., Marrone, P.G. (2013) Isolation and characterization of </w:t>
      </w:r>
      <w:r>
        <w:rPr>
          <w:rFonts w:ascii="Arial" w:hAnsi="Arial" w:cs="Arial"/>
          <w:i/>
          <w:sz w:val="24"/>
          <w:szCs w:val="24"/>
        </w:rPr>
        <w:t>Burkholderia rinojensis</w:t>
      </w:r>
      <w:r>
        <w:rPr>
          <w:rFonts w:ascii="Arial" w:hAnsi="Arial" w:cs="Arial"/>
          <w:sz w:val="24"/>
          <w:szCs w:val="24"/>
        </w:rPr>
        <w:t xml:space="preserve"> sp. nov., a non-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cepacia</w:t>
      </w:r>
      <w:r>
        <w:rPr>
          <w:rFonts w:ascii="Arial" w:hAnsi="Arial" w:cs="Arial"/>
          <w:sz w:val="24"/>
          <w:szCs w:val="24"/>
        </w:rPr>
        <w:t xml:space="preserve"> complex soil bacterium with insecticidal and miticidal activities. Appl. Environ. Microbiol. 79: 7669-7678</w:t>
      </w:r>
    </w:p>
    <w:p w14:paraId="424C71AF" w14:textId="782A6382" w:rsidR="000A1DDB" w:rsidRDefault="000A1DDB" w:rsidP="000A1DD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hen, W-M., de Faria, S.M., Chou, J-H., James, E.K., Elliott, G.N., Sprent, J.I., Bontemps, C., Young, J.P.W., Vandamme, P. (20</w:t>
      </w:r>
      <w:r w:rsidR="004F00A1">
        <w:rPr>
          <w:rFonts w:ascii="Arial" w:hAnsi="Arial" w:cs="Arial"/>
          <w:sz w:val="24"/>
          <w:szCs w:val="24"/>
        </w:rPr>
        <w:t>08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>Burkholderia sabiae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Mimosa caesalpiniifolia</w:t>
      </w:r>
      <w:r>
        <w:rPr>
          <w:rFonts w:ascii="Arial" w:hAnsi="Arial" w:cs="Arial"/>
          <w:sz w:val="24"/>
          <w:szCs w:val="24"/>
        </w:rPr>
        <w:t>. Int. J. Syst. Evol. Microbiol. 58: 2174-2179</w:t>
      </w:r>
    </w:p>
    <w:p w14:paraId="3103E477" w14:textId="7D6079B3" w:rsidR="00546F67" w:rsidRDefault="00546F67" w:rsidP="000A1DD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-M., de Faria, S.M., James, E.K., Elliott, G.N., Lin, K-Y., Chou, J-H., Sheu, S-Y., Cnockaert, M., Sprent, J.I., Vandamme, P. (2007) </w:t>
      </w:r>
      <w:r>
        <w:rPr>
          <w:rFonts w:ascii="Arial" w:hAnsi="Arial" w:cs="Arial"/>
          <w:i/>
          <w:sz w:val="24"/>
          <w:szCs w:val="24"/>
        </w:rPr>
        <w:t>Burkholderia nodosa</w:t>
      </w:r>
      <w:r>
        <w:rPr>
          <w:rFonts w:ascii="Arial" w:hAnsi="Arial" w:cs="Arial"/>
          <w:sz w:val="24"/>
          <w:szCs w:val="24"/>
        </w:rPr>
        <w:t xml:space="preserve"> sp. nov., isolated from root nodules of the woody Brazilian legumes </w:t>
      </w:r>
      <w:r>
        <w:rPr>
          <w:rFonts w:ascii="Arial" w:hAnsi="Arial" w:cs="Arial"/>
          <w:i/>
          <w:sz w:val="24"/>
          <w:szCs w:val="24"/>
        </w:rPr>
        <w:t>Mimosa bimucronata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Mimos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scabrella</w:t>
      </w:r>
      <w:r>
        <w:rPr>
          <w:rFonts w:ascii="Arial" w:hAnsi="Arial" w:cs="Arial"/>
          <w:sz w:val="24"/>
          <w:szCs w:val="24"/>
        </w:rPr>
        <w:t>. Int. J. Syst. Evol. Microbiol. 57: 1055-1059</w:t>
      </w:r>
    </w:p>
    <w:p w14:paraId="70900FD6" w14:textId="61BC7D13" w:rsidR="00B9476C" w:rsidRDefault="00B9476C" w:rsidP="00B9476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hen, W-M., James, E.K., Coenye, T., Chou, J-H., Barrios, E., de Faria, S.M., Elliott, G.N., Sheu, S-Y., Sprent, J.I., Vandamme, P. (2006) </w:t>
      </w:r>
      <w:r>
        <w:rPr>
          <w:rFonts w:ascii="Arial" w:hAnsi="Arial" w:cs="Arial"/>
          <w:i/>
          <w:sz w:val="24"/>
          <w:szCs w:val="24"/>
        </w:rPr>
        <w:t>Burkholderia mimosarum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Mimosa</w:t>
      </w:r>
      <w:r>
        <w:rPr>
          <w:rFonts w:ascii="Arial" w:hAnsi="Arial" w:cs="Arial"/>
          <w:sz w:val="24"/>
          <w:szCs w:val="24"/>
        </w:rPr>
        <w:t xml:space="preserve"> spp. from Taiwan and South America. Int. J. Syst. Evol. Microbiol. 56: 1847-1851</w:t>
      </w:r>
    </w:p>
    <w:p w14:paraId="5648D305" w14:textId="42D4557C" w:rsidR="00D05ADF" w:rsidRDefault="00D05ADF" w:rsidP="00D05ADF">
      <w:pPr>
        <w:ind w:left="720" w:hanging="720"/>
        <w:jc w:val="both"/>
        <w:rPr>
          <w:rFonts w:ascii="Arial" w:hAnsi="Arial" w:cs="Arial"/>
          <w:b/>
          <w:color w:val="FF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enye, T., Henry, D., Speert, D.P., Vandamme, P. (2004) </w:t>
      </w:r>
      <w:r>
        <w:rPr>
          <w:rFonts w:ascii="Arial" w:hAnsi="Arial" w:cs="Arial"/>
          <w:i/>
          <w:sz w:val="24"/>
          <w:szCs w:val="24"/>
        </w:rPr>
        <w:t>Burkholderia phenoliruptrix</w:t>
      </w:r>
      <w:r>
        <w:rPr>
          <w:rFonts w:ascii="Arial" w:hAnsi="Arial" w:cs="Arial"/>
          <w:sz w:val="24"/>
          <w:szCs w:val="24"/>
        </w:rPr>
        <w:t xml:space="preserve"> sp. nov., to accommodate the 2,4,5-trichlorophenoxyacetic acid and halophenol-degrading strain AC1100. Syst. Appl. Microbiol. 27: 623-627</w:t>
      </w:r>
    </w:p>
    <w:p w14:paraId="49FAA276" w14:textId="03A03A91" w:rsidR="006D5A99" w:rsidRDefault="006D5A99" w:rsidP="006D5A9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enye, T., Laevens, S., Willems, A., Ohlén, M., Hannant, W., Govan, J.R.W., Gillis M., Falsen, E., Vandamme, P. (2001) </w:t>
      </w:r>
      <w:r>
        <w:rPr>
          <w:rFonts w:ascii="Arial" w:hAnsi="Arial" w:cs="Arial"/>
          <w:i/>
          <w:sz w:val="24"/>
          <w:szCs w:val="24"/>
        </w:rPr>
        <w:t>Burkholderia fungorum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urkholderia caledonica</w:t>
      </w:r>
      <w:r>
        <w:rPr>
          <w:rFonts w:ascii="Arial" w:hAnsi="Arial" w:cs="Arial"/>
          <w:sz w:val="24"/>
          <w:szCs w:val="24"/>
        </w:rPr>
        <w:t xml:space="preserve"> sp. nov., two new species isolated from the environment, animals and human clinical samples. Int. J. Syst. Evol. Microbiol. 51: 1099-1107 </w:t>
      </w:r>
    </w:p>
    <w:p w14:paraId="65A791B5" w14:textId="465F6BC2" w:rsidR="00D76BF9" w:rsidRDefault="00D76BF9" w:rsidP="00D76BF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De Meyer, S.E., Cnockaert, M., Adrley, J.K., Maker, G., Yates, R., Howieson, J.G., Vandamme, P. (2013a) </w:t>
      </w:r>
      <w:r>
        <w:rPr>
          <w:rFonts w:ascii="Arial" w:hAnsi="Arial" w:cs="Arial"/>
          <w:i/>
          <w:sz w:val="24"/>
          <w:szCs w:val="24"/>
        </w:rPr>
        <w:t>Burkholderia sprentiae</w:t>
      </w:r>
      <w:r>
        <w:rPr>
          <w:rFonts w:ascii="Arial" w:hAnsi="Arial" w:cs="Arial"/>
          <w:sz w:val="24"/>
          <w:szCs w:val="24"/>
        </w:rPr>
        <w:t xml:space="preserve"> sp. nov., isolated from </w:t>
      </w:r>
      <w:r>
        <w:rPr>
          <w:rFonts w:ascii="Arial" w:hAnsi="Arial" w:cs="Arial"/>
          <w:i/>
          <w:sz w:val="24"/>
          <w:szCs w:val="24"/>
        </w:rPr>
        <w:t>Lebecki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ambigua</w:t>
      </w:r>
      <w:r>
        <w:rPr>
          <w:rFonts w:ascii="Arial" w:hAnsi="Arial" w:cs="Arial"/>
          <w:sz w:val="24"/>
          <w:szCs w:val="24"/>
        </w:rPr>
        <w:t xml:space="preserve"> root nodules. Int. J. Syst. Evol. Microbiol. 63: 3950-3957</w:t>
      </w:r>
    </w:p>
    <w:p w14:paraId="688DC0E4" w14:textId="55B5BB21" w:rsidR="00D76BF9" w:rsidRDefault="00D76BF9" w:rsidP="00D76BF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Meyer, S.E., Cnockaert, M., Ardley, J.K., Trengove, R.D., Garau, G., Howieson, J.G., Vandamme, P. (2013b) </w:t>
      </w:r>
      <w:r>
        <w:rPr>
          <w:rFonts w:ascii="Arial" w:hAnsi="Arial" w:cs="Arial"/>
          <w:i/>
          <w:sz w:val="24"/>
          <w:szCs w:val="24"/>
        </w:rPr>
        <w:t>Burkholderia rhynchosiae</w:t>
      </w:r>
      <w:r>
        <w:rPr>
          <w:rFonts w:ascii="Arial" w:hAnsi="Arial" w:cs="Arial"/>
          <w:sz w:val="24"/>
          <w:szCs w:val="24"/>
        </w:rPr>
        <w:t xml:space="preserve"> sp. nov., isolated from </w:t>
      </w:r>
      <w:r>
        <w:rPr>
          <w:rFonts w:ascii="Arial" w:hAnsi="Arial" w:cs="Arial"/>
          <w:i/>
          <w:sz w:val="24"/>
          <w:szCs w:val="24"/>
        </w:rPr>
        <w:t>Rhynchosia ferulifolia</w:t>
      </w:r>
      <w:r>
        <w:rPr>
          <w:rFonts w:ascii="Arial" w:hAnsi="Arial" w:cs="Arial"/>
          <w:sz w:val="24"/>
          <w:szCs w:val="24"/>
        </w:rPr>
        <w:t xml:space="preserve"> root nodules. Int. J. Syst. Evol. Microbiol. 63: 3944-3949</w:t>
      </w:r>
    </w:p>
    <w:p w14:paraId="2B269EA0" w14:textId="34F3895E" w:rsidR="000A595E" w:rsidRDefault="000A595E" w:rsidP="000A595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Meyer, S.E., Cnockaert, M., Ardley, J.K., Van Wyk, B-E., Vandamme, P.A., Howieson, J.G. (2014) </w:t>
      </w:r>
      <w:r>
        <w:rPr>
          <w:rFonts w:ascii="Arial" w:hAnsi="Arial" w:cs="Arial"/>
          <w:i/>
          <w:sz w:val="24"/>
          <w:szCs w:val="24"/>
        </w:rPr>
        <w:t>Burkholderia dilworthii</w:t>
      </w:r>
      <w:r>
        <w:rPr>
          <w:rFonts w:ascii="Arial" w:hAnsi="Arial" w:cs="Arial"/>
          <w:sz w:val="24"/>
          <w:szCs w:val="24"/>
        </w:rPr>
        <w:t xml:space="preserve"> sp. nov., isolated from </w:t>
      </w:r>
      <w:r>
        <w:rPr>
          <w:rFonts w:ascii="Arial" w:hAnsi="Arial" w:cs="Arial"/>
          <w:i/>
          <w:sz w:val="24"/>
          <w:szCs w:val="24"/>
        </w:rPr>
        <w:t>Lebeckia ambigua</w:t>
      </w:r>
      <w:r>
        <w:rPr>
          <w:rFonts w:ascii="Arial" w:hAnsi="Arial" w:cs="Arial"/>
          <w:sz w:val="24"/>
          <w:szCs w:val="24"/>
        </w:rPr>
        <w:t xml:space="preserve"> root nodules. Int. J. Syst. Evol. Microbiol. 64:1090-1095</w:t>
      </w:r>
    </w:p>
    <w:p w14:paraId="73420D7A" w14:textId="480BF037" w:rsidR="00DC4356" w:rsidRDefault="00DC4356" w:rsidP="00DC435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l-Agamy Farh, M., Kim, Y-J., Van An, H., Sukweenadhi, J., Singh, P., Huq, M.A., Yang, D-C. (2015) </w:t>
      </w:r>
      <w:r>
        <w:rPr>
          <w:rFonts w:ascii="Arial" w:hAnsi="Arial" w:cs="Arial"/>
          <w:i/>
          <w:sz w:val="24"/>
          <w:szCs w:val="24"/>
        </w:rPr>
        <w:t>Burkholderia ginsengiterrae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urkholderia panaciterrae</w:t>
      </w:r>
      <w:r>
        <w:rPr>
          <w:rFonts w:ascii="Arial" w:hAnsi="Arial" w:cs="Arial"/>
          <w:sz w:val="24"/>
          <w:szCs w:val="24"/>
        </w:rPr>
        <w:t xml:space="preserve"> sp. nov., antagonistic bacteria against root rot pathogen </w:t>
      </w:r>
      <w:r>
        <w:rPr>
          <w:rFonts w:ascii="Arial" w:hAnsi="Arial" w:cs="Arial"/>
          <w:i/>
          <w:sz w:val="24"/>
          <w:szCs w:val="24"/>
        </w:rPr>
        <w:t>Cylindrocarpon destructans</w:t>
      </w:r>
      <w:r>
        <w:rPr>
          <w:rFonts w:ascii="Arial" w:hAnsi="Arial" w:cs="Arial"/>
          <w:sz w:val="24"/>
          <w:szCs w:val="24"/>
        </w:rPr>
        <w:t>, isolated from ginseng soil. Arch. Microbiol. 197: 439-447</w:t>
      </w:r>
    </w:p>
    <w:p w14:paraId="0F861625" w14:textId="7FF892C2" w:rsidR="002F4F5B" w:rsidRDefault="002F4F5B" w:rsidP="002F4F5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ao, Z., Yuan, Y., Xu, L., Liu, R., Chen, M., Zhang, C. (2016</w:t>
      </w:r>
      <w:r w:rsidR="001B7B01">
        <w:rPr>
          <w:rFonts w:ascii="Arial" w:hAnsi="Arial" w:cs="Arial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i/>
          <w:sz w:val="24"/>
          <w:szCs w:val="24"/>
        </w:rPr>
        <w:t xml:space="preserve">Paraburkholderia caffeinilytica </w:t>
      </w:r>
      <w:r>
        <w:rPr>
          <w:rFonts w:ascii="Arial" w:hAnsi="Arial" w:cs="Arial"/>
          <w:sz w:val="24"/>
          <w:szCs w:val="24"/>
        </w:rPr>
        <w:t>sp. nov., isolated from the soil of a tea plantation. Int. J. Syst. Evol. Microbiol. Doi: 10.1099/ijsem.0.001333</w:t>
      </w:r>
    </w:p>
    <w:p w14:paraId="186BF090" w14:textId="1E2255FF" w:rsidR="001B7B01" w:rsidRDefault="001B7B01" w:rsidP="001B7B0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ao, Z-Q., Zhao, D-Y., Xu, L., Zhao, R-T., Chen, M., Zhang, C-Z. (2016b) </w:t>
      </w:r>
      <w:r>
        <w:rPr>
          <w:rFonts w:ascii="Arial" w:hAnsi="Arial" w:cs="Arial"/>
          <w:i/>
          <w:sz w:val="24"/>
          <w:szCs w:val="24"/>
        </w:rPr>
        <w:t>Paraburkholderia caffeinitolerans</w:t>
      </w:r>
      <w:r>
        <w:rPr>
          <w:rFonts w:ascii="Arial" w:hAnsi="Arial" w:cs="Arial"/>
          <w:sz w:val="24"/>
          <w:szCs w:val="24"/>
        </w:rPr>
        <w:t xml:space="preserve"> sp. nov., a caffeine degrading species isolated from a tea plantation soil sample. Antonie van Leeuwenhoek 109: 1475-1482</w:t>
      </w:r>
    </w:p>
    <w:p w14:paraId="25E85A83" w14:textId="2649DA8D" w:rsidR="005E4853" w:rsidRDefault="005E4853" w:rsidP="005E485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oris, J., Dejonghe, W., Falsen, E., De Clerck, E., Geeraerts, B., Willems, A., Top, E.M., Vandamme, P., De Vos, P. (2002) Diversity of transconjugants that acquired plasmid pJP4 or pEMT1 after inoculation of a donor strain in the A- and B-horizon of an agricultural soil and description of </w:t>
      </w:r>
      <w:r>
        <w:rPr>
          <w:rFonts w:ascii="Arial" w:hAnsi="Arial" w:cs="Arial"/>
          <w:i/>
          <w:sz w:val="24"/>
          <w:szCs w:val="24"/>
        </w:rPr>
        <w:t>Burkholderia hospita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urkholderia terricola</w:t>
      </w:r>
      <w:r>
        <w:rPr>
          <w:rFonts w:ascii="Arial" w:hAnsi="Arial" w:cs="Arial"/>
          <w:sz w:val="24"/>
          <w:szCs w:val="24"/>
        </w:rPr>
        <w:t xml:space="preserve"> sp. nov. Syst. Appl. Microbiol. 25: 340-352</w:t>
      </w:r>
    </w:p>
    <w:p w14:paraId="1FF678BC" w14:textId="0472A215" w:rsidR="00F05176" w:rsidRDefault="00F05176" w:rsidP="00F0517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oris, J., De Vos, P., Caballero-Mellado, J., Park, J., Falsen, E., Quensen, J.F. III, Tiedje, J.M., Vandamme, P. (2004) Classification of the biphenyl- and polychlorinated biphenyl-degrading strain LB400</w:t>
      </w:r>
      <w:r>
        <w:rPr>
          <w:rFonts w:ascii="Arial" w:hAnsi="Arial" w:cs="Arial"/>
          <w:sz w:val="24"/>
          <w:szCs w:val="24"/>
          <w:vertAlign w:val="superscript"/>
        </w:rPr>
        <w:t>T</w:t>
      </w:r>
      <w:r>
        <w:rPr>
          <w:rFonts w:ascii="Arial" w:hAnsi="Arial" w:cs="Arial"/>
          <w:sz w:val="24"/>
          <w:szCs w:val="24"/>
        </w:rPr>
        <w:t xml:space="preserve"> and relatives as </w:t>
      </w:r>
      <w:r>
        <w:rPr>
          <w:rFonts w:ascii="Arial" w:hAnsi="Arial" w:cs="Arial"/>
          <w:i/>
          <w:sz w:val="24"/>
          <w:szCs w:val="24"/>
        </w:rPr>
        <w:t>Burkholderia xenovorans</w:t>
      </w:r>
      <w:r>
        <w:rPr>
          <w:rFonts w:ascii="Arial" w:hAnsi="Arial" w:cs="Arial"/>
          <w:sz w:val="24"/>
          <w:szCs w:val="24"/>
        </w:rPr>
        <w:t xml:space="preserve"> sp. nov. Int. J. Syst. Evol. Microbiol. 54: 1677-1681 </w:t>
      </w:r>
    </w:p>
    <w:p w14:paraId="3EBB3878" w14:textId="22731F47" w:rsidR="0038621F" w:rsidRDefault="0038621F" w:rsidP="0038621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uentas, L., Gensous, S., Cavaloc, Y., Ducousso, M., Amir, H., De Georges de Ledenon, B., Moulin, L., Jourand, P. (2016) </w:t>
      </w:r>
      <w:r>
        <w:rPr>
          <w:rFonts w:ascii="Arial" w:hAnsi="Arial" w:cs="Arial"/>
          <w:i/>
          <w:sz w:val="24"/>
          <w:szCs w:val="24"/>
        </w:rPr>
        <w:t>Burkholderia novacaledonica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. ultramafica</w:t>
      </w:r>
      <w:r>
        <w:rPr>
          <w:rFonts w:ascii="Arial" w:hAnsi="Arial" w:cs="Arial"/>
          <w:sz w:val="24"/>
          <w:szCs w:val="24"/>
        </w:rPr>
        <w:t xml:space="preserve"> sp. nov. isolated from roots of </w:t>
      </w:r>
      <w:r>
        <w:rPr>
          <w:rFonts w:ascii="Arial" w:hAnsi="Arial" w:cs="Arial"/>
          <w:i/>
          <w:sz w:val="24"/>
          <w:szCs w:val="24"/>
        </w:rPr>
        <w:t>Costularia</w:t>
      </w:r>
      <w:r>
        <w:rPr>
          <w:rFonts w:ascii="Arial" w:hAnsi="Arial" w:cs="Arial"/>
          <w:sz w:val="24"/>
          <w:szCs w:val="24"/>
        </w:rPr>
        <w:t xml:space="preserve"> spp. pioneer plants of ultramafic soils in New Caledonia. Syst. Appl. Microbiol. 39: 151-159</w:t>
      </w:r>
    </w:p>
    <w:p w14:paraId="0F78340A" w14:textId="11710E6C" w:rsidR="002B1C31" w:rsidRDefault="002B1C31" w:rsidP="002B1C3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u, J-Y., Zang, S-G., Sheng, X-F., He, L-Y., Huang, Z., Wang, Q. (2015) </w:t>
      </w:r>
      <w:r>
        <w:rPr>
          <w:rFonts w:ascii="Arial" w:hAnsi="Arial" w:cs="Arial"/>
          <w:i/>
          <w:sz w:val="24"/>
          <w:szCs w:val="24"/>
        </w:rPr>
        <w:t>Burkholderia susongensis</w:t>
      </w:r>
      <w:r>
        <w:rPr>
          <w:rFonts w:ascii="Arial" w:hAnsi="Arial" w:cs="Arial"/>
          <w:sz w:val="24"/>
          <w:szCs w:val="24"/>
        </w:rPr>
        <w:t xml:space="preserve"> sp. nov., a mineral-weathering bacterium isolated from weathered rock surface. Int. J. Syst. Evol. Microbiol. 65: 1031-1037</w:t>
      </w:r>
    </w:p>
    <w:p w14:paraId="4B31C4BD" w14:textId="4A49A197" w:rsidR="00A70FC0" w:rsidRDefault="00A70FC0" w:rsidP="00FB452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ieson, J.G., De Meyer, S.E., Vivas-Marfisi, A., Ratnayake, S., Ardley, J.K., Yates, R.J. (2013) Novel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bacteria isolated from </w:t>
      </w:r>
      <w:r>
        <w:rPr>
          <w:rFonts w:ascii="Arial" w:hAnsi="Arial" w:cs="Arial"/>
          <w:i/>
          <w:sz w:val="24"/>
          <w:szCs w:val="24"/>
        </w:rPr>
        <w:t>Lebeckia ambigua</w:t>
      </w:r>
      <w:r>
        <w:rPr>
          <w:rFonts w:ascii="Arial" w:hAnsi="Arial" w:cs="Arial"/>
          <w:sz w:val="24"/>
          <w:szCs w:val="24"/>
        </w:rPr>
        <w:t xml:space="preserve"> – A perennial suffrutescent legume of the fynbos. Soil Biology &amp; Biochemistry 60: 55-64</w:t>
      </w:r>
    </w:p>
    <w:p w14:paraId="474D6CEB" w14:textId="00585AB4" w:rsidR="009C12DB" w:rsidRDefault="009C12DB" w:rsidP="009C12D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Kim, H-B., Park, M-J., Yang, H-C., An, D-S., Jin H-Z., Yang, D-C. (2006) </w:t>
      </w:r>
      <w:r>
        <w:rPr>
          <w:rFonts w:ascii="Arial" w:hAnsi="Arial" w:cs="Arial"/>
          <w:i/>
          <w:sz w:val="24"/>
          <w:szCs w:val="24"/>
        </w:rPr>
        <w:t>Burkholderia ginsengisoli</w:t>
      </w:r>
      <w:r>
        <w:rPr>
          <w:rFonts w:ascii="Arial" w:hAnsi="Arial" w:cs="Arial"/>
          <w:sz w:val="24"/>
          <w:szCs w:val="24"/>
        </w:rPr>
        <w:t xml:space="preserve"> sp. nov., a β-glucosidase-producing bacterium isolated from soil of a ginseng field. Int. J. Syst. Evol. Microbiol. 56:2529-2533</w:t>
      </w:r>
    </w:p>
    <w:p w14:paraId="2D532D11" w14:textId="6AF4AA42" w:rsidR="00626C7A" w:rsidRDefault="00626C7A" w:rsidP="00626C7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e, J-C., Whang, K-S. (2015) </w:t>
      </w:r>
      <w:r>
        <w:rPr>
          <w:rFonts w:ascii="Arial" w:hAnsi="Arial" w:cs="Arial"/>
          <w:i/>
          <w:sz w:val="24"/>
          <w:szCs w:val="24"/>
        </w:rPr>
        <w:t>Burkholderia humisilvae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 xml:space="preserve">Burkholderia solisilvae </w:t>
      </w:r>
      <w:r>
        <w:rPr>
          <w:rFonts w:ascii="Arial" w:hAnsi="Arial" w:cs="Arial"/>
          <w:sz w:val="24"/>
          <w:szCs w:val="24"/>
        </w:rPr>
        <w:t xml:space="preserve">sp. nov. and </w:t>
      </w:r>
      <w:r>
        <w:rPr>
          <w:rFonts w:ascii="Arial" w:hAnsi="Arial" w:cs="Arial"/>
          <w:i/>
          <w:sz w:val="24"/>
          <w:szCs w:val="24"/>
        </w:rPr>
        <w:t>Burkholderia rhizosphaerae</w:t>
      </w:r>
      <w:r>
        <w:rPr>
          <w:rFonts w:ascii="Arial" w:hAnsi="Arial" w:cs="Arial"/>
          <w:sz w:val="24"/>
          <w:szCs w:val="24"/>
        </w:rPr>
        <w:t xml:space="preserve"> sp. nov., isolated from forest soil and rhizosphere soil. Int. J. Syst. Evol. Microbiol. 65; 2986-2992</w:t>
      </w:r>
    </w:p>
    <w:p w14:paraId="58A9498D" w14:textId="77777777" w:rsidR="00144B54" w:rsidRDefault="00FB452F" w:rsidP="00FB452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emaire, B., Chimphango, S.B.M., Stirton, C., Rafudeen, S., Honnay, O., Smets, E., Chen, W-M., Sprent, J.I., James, E.K., Muasya, A.M. (2016) Biogeographical patterns of legume-nodulating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spp.: from African fynbos to continental scales. Appl. Environ. Microbiol. 82: 5099-5115 </w:t>
      </w:r>
    </w:p>
    <w:p w14:paraId="7AE34CDA" w14:textId="2395A6D4" w:rsidR="00144B54" w:rsidRDefault="00144B54" w:rsidP="00144B54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emaire, B., Dlodlo, O., Chimphango, S., Stirton, C., Schrire, B., Boatwright, J.S., Honnay, O., Smets, E., Sprent, J., James, E.K., Muasya, A.M. (2015a) Symbiotic diversity, specificity and distribution of rhizobia in native legumes of the Core Cape Subregion (South Africa). FEMS Microbiology Ecology 91. doi: 10.1093/femsec/fiu024</w:t>
      </w:r>
    </w:p>
    <w:p w14:paraId="6392B358" w14:textId="0DF72B69" w:rsidR="00EF6E91" w:rsidRDefault="00EF6E91" w:rsidP="00EF6E9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m, J.H., Baek, S-H., Lee, S-T. (2008) </w:t>
      </w:r>
      <w:r>
        <w:rPr>
          <w:rFonts w:ascii="Arial" w:hAnsi="Arial" w:cs="Arial"/>
          <w:i/>
          <w:sz w:val="24"/>
          <w:szCs w:val="24"/>
        </w:rPr>
        <w:t>Burkholderia sediminicola</w:t>
      </w:r>
      <w:r>
        <w:rPr>
          <w:rFonts w:ascii="Arial" w:hAnsi="Arial" w:cs="Arial"/>
          <w:sz w:val="24"/>
          <w:szCs w:val="24"/>
        </w:rPr>
        <w:t xml:space="preserve"> sp. nov., isolated from freshwater sediment. Int. J. Syst. Evol. Microbiol. 58: 565-569</w:t>
      </w:r>
    </w:p>
    <w:p w14:paraId="6C0A19EB" w14:textId="5A9131E6" w:rsidR="00910936" w:rsidRDefault="00910936" w:rsidP="0091093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v, Y-Y., Chen, M-H., Xia, F., Wang, J., Qiu, L-H. (2016) </w:t>
      </w:r>
      <w:r>
        <w:rPr>
          <w:rFonts w:ascii="Arial" w:hAnsi="Arial" w:cs="Arial"/>
          <w:i/>
          <w:sz w:val="24"/>
          <w:szCs w:val="24"/>
        </w:rPr>
        <w:t>Paraburkholderia pallidirosea</w:t>
      </w:r>
      <w:r>
        <w:rPr>
          <w:rFonts w:ascii="Arial" w:hAnsi="Arial" w:cs="Arial"/>
          <w:sz w:val="24"/>
          <w:szCs w:val="24"/>
        </w:rPr>
        <w:t xml:space="preserve"> sp. nov., isolated from a monsoon evergreen broad-leaved forest soil. Int. J. Syst. Evol. Microbiol. 66: 4537-4542</w:t>
      </w:r>
    </w:p>
    <w:p w14:paraId="4EBB6327" w14:textId="4C8191F7" w:rsidR="00C658AE" w:rsidRDefault="00C658AE" w:rsidP="00C658AE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rtínez-Aguilar, L., Salazar-Salazar, C., Díaz Méndez, R., Caballero-Mellado, J., Hirsch, A.M., Vásquez-Murrieta, M.S., Estrada-de los Santos, P. (2013) </w:t>
      </w:r>
      <w:r>
        <w:rPr>
          <w:rFonts w:ascii="Arial" w:hAnsi="Arial" w:cs="Arial"/>
          <w:i/>
          <w:sz w:val="24"/>
          <w:szCs w:val="24"/>
        </w:rPr>
        <w:t>Burkholderia caballeronis</w:t>
      </w:r>
      <w:r>
        <w:rPr>
          <w:rFonts w:ascii="Arial" w:hAnsi="Arial" w:cs="Arial"/>
          <w:sz w:val="24"/>
          <w:szCs w:val="24"/>
        </w:rPr>
        <w:t xml:space="preserve"> sp. nov., a nitrogen fixing species isolated from tomato (</w:t>
      </w:r>
      <w:r>
        <w:rPr>
          <w:rFonts w:ascii="Arial" w:hAnsi="Arial" w:cs="Arial"/>
          <w:i/>
          <w:sz w:val="24"/>
          <w:szCs w:val="24"/>
        </w:rPr>
        <w:t>Lycopersicon esculentum</w:t>
      </w:r>
      <w:r>
        <w:rPr>
          <w:rFonts w:ascii="Arial" w:hAnsi="Arial" w:cs="Arial"/>
          <w:sz w:val="24"/>
          <w:szCs w:val="24"/>
        </w:rPr>
        <w:t xml:space="preserve">) with the ability to effectively nodulate </w:t>
      </w:r>
      <w:r>
        <w:rPr>
          <w:rFonts w:ascii="Arial" w:hAnsi="Arial" w:cs="Arial"/>
          <w:i/>
          <w:sz w:val="24"/>
          <w:szCs w:val="24"/>
        </w:rPr>
        <w:t>Phaseolus vulgaris</w:t>
      </w:r>
      <w:r>
        <w:rPr>
          <w:rFonts w:ascii="Arial" w:hAnsi="Arial" w:cs="Arial"/>
          <w:sz w:val="24"/>
          <w:szCs w:val="24"/>
        </w:rPr>
        <w:t>. Antonie van Leeuwenhoek 104: 1063-1071</w:t>
      </w:r>
    </w:p>
    <w:p w14:paraId="73B2F7A6" w14:textId="190D9B15" w:rsidR="00EB6FBB" w:rsidRDefault="00EB6FBB" w:rsidP="00EB6FB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avengere, N.R., Ellis, A.G., Le Roux, J.J. (2014) </w:t>
      </w:r>
      <w:r>
        <w:rPr>
          <w:rFonts w:ascii="Arial" w:hAnsi="Arial" w:cs="Arial"/>
          <w:i/>
          <w:sz w:val="24"/>
          <w:szCs w:val="24"/>
        </w:rPr>
        <w:t>Burkholderia aspalathi</w:t>
      </w:r>
      <w:r>
        <w:rPr>
          <w:rFonts w:ascii="Arial" w:hAnsi="Arial" w:cs="Arial"/>
          <w:sz w:val="24"/>
          <w:szCs w:val="24"/>
        </w:rPr>
        <w:t xml:space="preserve"> sp. nov., isolated from root nodules of the South African legume </w:t>
      </w:r>
      <w:r>
        <w:rPr>
          <w:rFonts w:ascii="Arial" w:hAnsi="Arial" w:cs="Arial"/>
          <w:i/>
          <w:sz w:val="24"/>
          <w:szCs w:val="24"/>
        </w:rPr>
        <w:t>Aspalathus abietina</w:t>
      </w:r>
      <w:r>
        <w:rPr>
          <w:rFonts w:ascii="Arial" w:hAnsi="Arial" w:cs="Arial"/>
          <w:sz w:val="24"/>
          <w:szCs w:val="24"/>
        </w:rPr>
        <w:t xml:space="preserve"> Thunb. Int. J. Syst. Evol. Microbiol. 64: 1906-1912</w:t>
      </w:r>
    </w:p>
    <w:p w14:paraId="16D46A34" w14:textId="6DFAFB6B" w:rsidR="00B71302" w:rsidRDefault="00257642" w:rsidP="002B447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Otsuka, Y., Muramatsu, Y., Nakagawa, Y., Matsuda, M., Nakamura, M., Murata, H. (2011) </w:t>
      </w:r>
      <w:r>
        <w:rPr>
          <w:rFonts w:ascii="Arial" w:hAnsi="Arial" w:cs="Arial"/>
          <w:i/>
          <w:sz w:val="24"/>
          <w:szCs w:val="24"/>
        </w:rPr>
        <w:t>Burkholderia oxyphila</w:t>
      </w:r>
      <w:r>
        <w:rPr>
          <w:rFonts w:ascii="Arial" w:hAnsi="Arial" w:cs="Arial"/>
          <w:sz w:val="24"/>
          <w:szCs w:val="24"/>
        </w:rPr>
        <w:t xml:space="preserve"> sp. nov., a bacterium isolated from acidic forest soil that catabolizes (+)-catechin and its putative aromatic derivatives. Int. J. Syst. Evol. Microbiol. 61: 249-254</w:t>
      </w:r>
    </w:p>
    <w:p w14:paraId="25E00C16" w14:textId="1F3C6117" w:rsidR="00B71302" w:rsidRDefault="00B71302" w:rsidP="00B7130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artida-Martinez, L.P., Groth, I., Schmitt, I., Richter, W., Roth, M., Hertweck, C. (2007) </w:t>
      </w:r>
      <w:r>
        <w:rPr>
          <w:rFonts w:ascii="Arial" w:hAnsi="Arial" w:cs="Arial"/>
          <w:i/>
          <w:sz w:val="24"/>
          <w:szCs w:val="24"/>
        </w:rPr>
        <w:t>Burkholderia rhizoxinica</w:t>
      </w:r>
      <w:r>
        <w:rPr>
          <w:rFonts w:ascii="Arial" w:hAnsi="Arial" w:cs="Arial"/>
          <w:sz w:val="24"/>
          <w:szCs w:val="24"/>
        </w:rPr>
        <w:t xml:space="preserve"> sp. nov, and </w:t>
      </w:r>
      <w:r>
        <w:rPr>
          <w:rFonts w:ascii="Arial" w:hAnsi="Arial" w:cs="Arial"/>
          <w:i/>
          <w:sz w:val="24"/>
          <w:szCs w:val="24"/>
        </w:rPr>
        <w:t>Burkholderia endofungorum</w:t>
      </w:r>
      <w:r>
        <w:rPr>
          <w:rFonts w:ascii="Arial" w:hAnsi="Arial" w:cs="Arial"/>
          <w:sz w:val="24"/>
          <w:szCs w:val="24"/>
        </w:rPr>
        <w:t xml:space="preserve"> sp. nov., bacterial endosymbionts of the plant-pathogenic fungus </w:t>
      </w:r>
      <w:r>
        <w:rPr>
          <w:rFonts w:ascii="Arial" w:hAnsi="Arial" w:cs="Arial"/>
          <w:i/>
          <w:sz w:val="24"/>
          <w:szCs w:val="24"/>
        </w:rPr>
        <w:t>Rhizopus microsporus</w:t>
      </w:r>
      <w:r>
        <w:rPr>
          <w:rFonts w:ascii="Arial" w:hAnsi="Arial" w:cs="Arial"/>
          <w:sz w:val="24"/>
          <w:szCs w:val="24"/>
        </w:rPr>
        <w:t>. Int. J. Syst. Evol. Microbiol. 57: 2583-2590</w:t>
      </w:r>
    </w:p>
    <w:p w14:paraId="78CC1459" w14:textId="4835A074" w:rsidR="00144586" w:rsidRDefault="00144586" w:rsidP="0014458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erin, L., Martínez-Aguilar, L., Paredes-Valdez, G., Baldani, J.I., Estrada-de los Santos, P., Reis, V.M., Caballero-Mellado, J. (2006) </w:t>
      </w:r>
      <w:r>
        <w:rPr>
          <w:rFonts w:ascii="Arial" w:hAnsi="Arial" w:cs="Arial"/>
          <w:i/>
          <w:sz w:val="24"/>
          <w:szCs w:val="24"/>
        </w:rPr>
        <w:t>Burkholderia silvatlantica</w:t>
      </w:r>
      <w:r>
        <w:rPr>
          <w:rFonts w:ascii="Arial" w:hAnsi="Arial" w:cs="Arial"/>
          <w:sz w:val="24"/>
          <w:szCs w:val="24"/>
        </w:rPr>
        <w:t xml:space="preserve"> sp. nov., a diazotrophic bacterium associated with sugar cane and maize. Int. J. Syst. Evol. Microbiol. 56: 1931-1937</w:t>
      </w:r>
    </w:p>
    <w:p w14:paraId="6D37C889" w14:textId="10152E1A" w:rsidR="00F8251F" w:rsidRDefault="00F8251F" w:rsidP="00F8251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Reis, V.M., Estrada-de los Santos, P., Tenorio-Salgado, S., Vogel, J., Stoffels, M., Guyon, S., Mavingui, P., Baldani, V.L.D., Schmid, M., Baldani, J.I., Balandreau, J., Hartmann. A., Caballero-Mellado, J. (2004) </w:t>
      </w:r>
      <w:r>
        <w:rPr>
          <w:rFonts w:ascii="Arial" w:hAnsi="Arial" w:cs="Arial"/>
          <w:i/>
          <w:sz w:val="24"/>
          <w:szCs w:val="24"/>
        </w:rPr>
        <w:t>Burkholderia tropica</w:t>
      </w:r>
      <w:r>
        <w:rPr>
          <w:rFonts w:ascii="Arial" w:hAnsi="Arial" w:cs="Arial"/>
          <w:sz w:val="24"/>
          <w:szCs w:val="24"/>
        </w:rPr>
        <w:t xml:space="preserve"> sp. nov., a novel nitrogen-fixing, plant-associated bacterium. Int. J. Syst. Evol. Microbiol. 54: 2155-2162</w:t>
      </w:r>
    </w:p>
    <w:p w14:paraId="4A851558" w14:textId="6E909E24" w:rsidR="00647C70" w:rsidRDefault="00647C70" w:rsidP="00647C7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essitsch, A., Coenye, T., Sturz, A.V., Vandamme, P., Barka, E.A., Salles, J.F., Van Elsas, J.D., Faure, D., Reiter, B., Glick, B.R., Wang-Pruski, G., Nowak, J. (2005) </w:t>
      </w:r>
      <w:r>
        <w:rPr>
          <w:rFonts w:ascii="Arial" w:hAnsi="Arial" w:cs="Arial"/>
          <w:i/>
          <w:sz w:val="24"/>
          <w:szCs w:val="24"/>
        </w:rPr>
        <w:t>Burkholderia phytofirmans</w:t>
      </w:r>
      <w:r>
        <w:rPr>
          <w:rFonts w:ascii="Arial" w:hAnsi="Arial" w:cs="Arial"/>
          <w:sz w:val="24"/>
          <w:szCs w:val="24"/>
        </w:rPr>
        <w:t xml:space="preserve"> sp. nov., a novel plant-associated bacterium with plant-beneficial properties. Int. J. Syst. Evol. Microbiol. 55: 1187-1192</w:t>
      </w:r>
    </w:p>
    <w:p w14:paraId="4AE7EE9F" w14:textId="5A840C30" w:rsidR="002B4476" w:rsidRDefault="002B4476" w:rsidP="002B447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eu, S-Y., Chen, M-H., Liu, W.Y.Y., Andrews, M., James, E.K., Ardley, J.K., De Meyer, S.E., James, T.K., Howieson, J.G., Coutinho, B.G., Chen, W-M. (2015a) </w:t>
      </w:r>
      <w:r>
        <w:rPr>
          <w:rFonts w:ascii="Arial" w:hAnsi="Arial" w:cs="Arial"/>
          <w:i/>
          <w:sz w:val="24"/>
          <w:szCs w:val="24"/>
        </w:rPr>
        <w:t>Burkholderia dipogonis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Dipogon lignosus</w:t>
      </w:r>
      <w:r>
        <w:rPr>
          <w:rFonts w:ascii="Arial" w:hAnsi="Arial" w:cs="Arial"/>
          <w:sz w:val="24"/>
          <w:szCs w:val="24"/>
        </w:rPr>
        <w:t xml:space="preserve"> in New Zeland and Western Australia. Int. J. Syst. Evol. Microbiol.</w:t>
      </w:r>
      <w:r w:rsidR="00686A92">
        <w:rPr>
          <w:rFonts w:ascii="Arial" w:hAnsi="Arial" w:cs="Arial"/>
          <w:sz w:val="24"/>
          <w:szCs w:val="24"/>
        </w:rPr>
        <w:t xml:space="preserve"> </w:t>
      </w:r>
      <w:r w:rsidR="0093020E">
        <w:rPr>
          <w:rFonts w:ascii="Arial" w:hAnsi="Arial" w:cs="Arial"/>
          <w:sz w:val="24"/>
          <w:szCs w:val="24"/>
        </w:rPr>
        <w:t>65: 4716-4723 doi: 10.1099/ijsem.0.</w:t>
      </w:r>
      <w:r w:rsidR="00B15C66">
        <w:rPr>
          <w:rFonts w:ascii="Arial" w:hAnsi="Arial" w:cs="Arial"/>
          <w:sz w:val="24"/>
          <w:szCs w:val="24"/>
        </w:rPr>
        <w:t>000639</w:t>
      </w:r>
    </w:p>
    <w:p w14:paraId="04085D4D" w14:textId="6809CCF3" w:rsidR="006A07EB" w:rsidRDefault="006A07EB" w:rsidP="006A07EB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eu, S-Y., Chou, J-H., Bontemps, C., Elliott, G.N., Gross, E., dos Reis Junior, F.B., Melkonian, R., Moulin, L., James, E.K., Sprent, J.I., Young, J.P.W., Chen, W-M. (2013) </w:t>
      </w:r>
      <w:r>
        <w:rPr>
          <w:rFonts w:ascii="Arial" w:hAnsi="Arial" w:cs="Arial"/>
          <w:i/>
          <w:sz w:val="24"/>
          <w:szCs w:val="24"/>
        </w:rPr>
        <w:t>Burkholderia diazotrophica</w:t>
      </w:r>
      <w:r>
        <w:rPr>
          <w:rFonts w:ascii="Arial" w:hAnsi="Arial" w:cs="Arial"/>
          <w:sz w:val="24"/>
          <w:szCs w:val="24"/>
        </w:rPr>
        <w:t xml:space="preserve"> sp. nov., isolated from root nocules of </w:t>
      </w:r>
      <w:r>
        <w:rPr>
          <w:rFonts w:ascii="Arial" w:hAnsi="Arial" w:cs="Arial"/>
          <w:i/>
          <w:sz w:val="24"/>
          <w:szCs w:val="24"/>
        </w:rPr>
        <w:t>Mimosa</w:t>
      </w:r>
      <w:r>
        <w:rPr>
          <w:rFonts w:ascii="Arial" w:hAnsi="Arial" w:cs="Arial"/>
          <w:sz w:val="24"/>
          <w:szCs w:val="24"/>
        </w:rPr>
        <w:t xml:space="preserve"> spp. Int. J. Syst. Evol. Microbiol. 63: 435-441</w:t>
      </w:r>
    </w:p>
    <w:p w14:paraId="237AFA80" w14:textId="3FE8CE20" w:rsidR="00B050A0" w:rsidRDefault="00B050A0" w:rsidP="00B050A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heu, S-Y., Chou, J-H., Bontemps, C., Elliott, G.N., Gross, E., James, E.K., Sprent, J.I., Young, J.P.W., Chen, W-M. (2012) </w:t>
      </w:r>
      <w:r>
        <w:rPr>
          <w:rFonts w:ascii="Arial" w:hAnsi="Arial" w:cs="Arial"/>
          <w:i/>
          <w:sz w:val="24"/>
          <w:szCs w:val="24"/>
        </w:rPr>
        <w:t>Burkholderia symbiotica</w:t>
      </w:r>
      <w:r>
        <w:rPr>
          <w:rFonts w:ascii="Arial" w:hAnsi="Arial" w:cs="Arial"/>
          <w:sz w:val="24"/>
          <w:szCs w:val="24"/>
        </w:rPr>
        <w:t xml:space="preserve"> sp. nov., isolated from root nodules of </w:t>
      </w:r>
      <w:r>
        <w:rPr>
          <w:rFonts w:ascii="Arial" w:hAnsi="Arial" w:cs="Arial"/>
          <w:i/>
          <w:sz w:val="24"/>
          <w:szCs w:val="24"/>
        </w:rPr>
        <w:t>Mimosa</w:t>
      </w:r>
      <w:r>
        <w:rPr>
          <w:rFonts w:ascii="Arial" w:hAnsi="Arial" w:cs="Arial"/>
          <w:sz w:val="24"/>
          <w:szCs w:val="24"/>
        </w:rPr>
        <w:t xml:space="preserve"> spp. native to north-east Brazil. Int. J. Syst. Evol. Microbiol. 62: 2272-2278</w:t>
      </w:r>
    </w:p>
    <w:p w14:paraId="1D0AA8FA" w14:textId="73CAD88D" w:rsidR="00454CD2" w:rsidRDefault="00454CD2" w:rsidP="00454CD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teenkamp, E.T., van Zyl, E., Beukes, C.W., Avontuur, J.R., Chan, W.Y., Palmer, M., Mthombeni, L.S., Phalane, F.L., Sereme, T.K., Venter, S.N. (2015) </w:t>
      </w:r>
      <w:r>
        <w:rPr>
          <w:rFonts w:ascii="Arial" w:hAnsi="Arial" w:cs="Arial"/>
          <w:i/>
          <w:sz w:val="24"/>
          <w:szCs w:val="24"/>
        </w:rPr>
        <w:t>Burkholderia kirstenboschensis</w:t>
      </w:r>
      <w:r>
        <w:rPr>
          <w:rFonts w:ascii="Arial" w:hAnsi="Arial" w:cs="Arial"/>
          <w:sz w:val="24"/>
          <w:szCs w:val="24"/>
        </w:rPr>
        <w:t xml:space="preserve"> sp. nov. nodulates papilionoid legumes indigenous to South Africa. Syst. Appl. Microbiol. 38: 545-554</w:t>
      </w:r>
    </w:p>
    <w:p w14:paraId="3A771ACA" w14:textId="064B97D2" w:rsidR="00C60996" w:rsidRDefault="00C60996" w:rsidP="00C60996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lverde, A., Delvasto, P., Peix, A., Velázquez, E., Santa-Regina, I., Ballester, A., Rodríguez-Barrueco, C., García-Balboa, C., Igual, J.M. (2006) </w:t>
      </w:r>
      <w:r>
        <w:rPr>
          <w:rFonts w:ascii="Arial" w:hAnsi="Arial" w:cs="Arial"/>
          <w:i/>
          <w:sz w:val="24"/>
          <w:szCs w:val="24"/>
        </w:rPr>
        <w:t>Burkholderia ferrariae</w:t>
      </w:r>
      <w:r>
        <w:rPr>
          <w:rFonts w:ascii="Arial" w:hAnsi="Arial" w:cs="Arial"/>
          <w:sz w:val="24"/>
          <w:szCs w:val="24"/>
        </w:rPr>
        <w:t xml:space="preserve"> sp. nov., isolated from an iron ore in Brazil. Int. J. Syst. Evol. Microbiol. 56: 2421-2425</w:t>
      </w:r>
    </w:p>
    <w:p w14:paraId="6E3ACBD0" w14:textId="7FA52E42" w:rsidR="006A633D" w:rsidRDefault="006A633D" w:rsidP="006A633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ndamme, P., Goris, J., Chen, W-M., de Vos, P., Willems, A. (2002) </w:t>
      </w:r>
      <w:r>
        <w:rPr>
          <w:rFonts w:ascii="Arial" w:hAnsi="Arial" w:cs="Arial"/>
          <w:i/>
          <w:sz w:val="24"/>
          <w:szCs w:val="24"/>
        </w:rPr>
        <w:t>Burkholderia tuberum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urkholderia phymatum</w:t>
      </w:r>
      <w:r>
        <w:rPr>
          <w:rFonts w:ascii="Arial" w:hAnsi="Arial" w:cs="Arial"/>
          <w:sz w:val="24"/>
          <w:szCs w:val="24"/>
        </w:rPr>
        <w:t xml:space="preserve"> sp. nov., nodulate the roots of tropical legumes. Syst. Appl. Microbiol. 25: 507-512</w:t>
      </w:r>
    </w:p>
    <w:p w14:paraId="1DB1D32B" w14:textId="1C17B264" w:rsidR="00CB537C" w:rsidRDefault="00CB537C" w:rsidP="00CB537C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ndamme, P., Opelt, K., Knöchel, N., Berg, C., Schönmann, S., De Brandt, E., Eberl, L., Falsen, E., Berg, G. (2007) </w:t>
      </w:r>
      <w:r>
        <w:rPr>
          <w:rFonts w:ascii="Arial" w:hAnsi="Arial" w:cs="Arial"/>
          <w:i/>
          <w:sz w:val="24"/>
          <w:szCs w:val="24"/>
        </w:rPr>
        <w:t>Burkholderia bryophila</w:t>
      </w:r>
      <w:r>
        <w:rPr>
          <w:rFonts w:ascii="Arial" w:hAnsi="Arial" w:cs="Arial"/>
          <w:sz w:val="24"/>
          <w:szCs w:val="24"/>
        </w:rPr>
        <w:t xml:space="preserve"> sp. nov. and </w:t>
      </w:r>
      <w:r>
        <w:rPr>
          <w:rFonts w:ascii="Arial" w:hAnsi="Arial" w:cs="Arial"/>
          <w:i/>
          <w:sz w:val="24"/>
          <w:szCs w:val="24"/>
        </w:rPr>
        <w:t>Burkholderia megapolitana</w:t>
      </w:r>
      <w:r>
        <w:rPr>
          <w:rFonts w:ascii="Arial" w:hAnsi="Arial" w:cs="Arial"/>
          <w:sz w:val="24"/>
          <w:szCs w:val="24"/>
        </w:rPr>
        <w:t xml:space="preserve"> sp. nov., moss-associated species with antifungal and plant-growth-promoting properties. Int. J. Syst. Evol. Microbiol. 57: 2228-2235</w:t>
      </w:r>
    </w:p>
    <w:p w14:paraId="4690E8F1" w14:textId="40452CF5" w:rsidR="00192FF7" w:rsidRDefault="00192FF7" w:rsidP="00192FF7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Vanlaere, E., van der Meer, J.R., Falsen, E., Salles, J.F., de Brandt, E., Vandamme, P. (2008) </w:t>
      </w:r>
      <w:r>
        <w:rPr>
          <w:rFonts w:ascii="Arial" w:hAnsi="Arial" w:cs="Arial"/>
          <w:i/>
          <w:sz w:val="24"/>
          <w:szCs w:val="24"/>
        </w:rPr>
        <w:t>Burkholderia sartisoli</w:t>
      </w:r>
      <w:r>
        <w:rPr>
          <w:rFonts w:ascii="Arial" w:hAnsi="Arial" w:cs="Arial"/>
          <w:sz w:val="24"/>
          <w:szCs w:val="24"/>
        </w:rPr>
        <w:t xml:space="preserve"> sp. nov., isolated from a polycyclic aromatic hydrocarbon-contaminated soil. Int. J. Syst. Evol. Microbiol. 58: 420-423</w:t>
      </w:r>
    </w:p>
    <w:p w14:paraId="5423765A" w14:textId="40DC429E" w:rsidR="009A61A4" w:rsidRDefault="009A61A4" w:rsidP="009A61A4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Viallard, V., Poirier, I. Cournoyer, B., Haurat, J., Wiebkin, S., Ophel-Keller, K., Balandreau, J. (1998) </w:t>
      </w:r>
      <w:r>
        <w:rPr>
          <w:rFonts w:ascii="Arial" w:hAnsi="Arial" w:cs="Arial"/>
          <w:i/>
          <w:sz w:val="24"/>
          <w:szCs w:val="24"/>
        </w:rPr>
        <w:t>Burkholderia graminis</w:t>
      </w:r>
      <w:r>
        <w:rPr>
          <w:rFonts w:ascii="Arial" w:hAnsi="Arial" w:cs="Arial"/>
          <w:sz w:val="24"/>
          <w:szCs w:val="24"/>
        </w:rPr>
        <w:t xml:space="preserve"> sp. nov., a rhizospheric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species, and reassessment of [</w:t>
      </w:r>
      <w:r>
        <w:rPr>
          <w:rFonts w:ascii="Arial" w:hAnsi="Arial" w:cs="Arial"/>
          <w:i/>
          <w:sz w:val="24"/>
          <w:szCs w:val="24"/>
        </w:rPr>
        <w:t>Pseudomonas</w:t>
      </w:r>
      <w:r>
        <w:rPr>
          <w:rFonts w:ascii="Arial" w:hAnsi="Arial" w:cs="Arial"/>
          <w:sz w:val="24"/>
          <w:szCs w:val="24"/>
        </w:rPr>
        <w:t xml:space="preserve">] </w:t>
      </w:r>
      <w:r>
        <w:rPr>
          <w:rFonts w:ascii="Arial" w:hAnsi="Arial" w:cs="Arial"/>
          <w:i/>
          <w:sz w:val="24"/>
          <w:szCs w:val="24"/>
        </w:rPr>
        <w:t>phenazinium</w:t>
      </w:r>
      <w:r>
        <w:rPr>
          <w:rFonts w:ascii="Arial" w:hAnsi="Arial" w:cs="Arial"/>
          <w:sz w:val="24"/>
          <w:szCs w:val="24"/>
        </w:rPr>
        <w:t>, [</w:t>
      </w:r>
      <w:r>
        <w:rPr>
          <w:rFonts w:ascii="Arial" w:hAnsi="Arial" w:cs="Arial"/>
          <w:i/>
          <w:sz w:val="24"/>
          <w:szCs w:val="24"/>
        </w:rPr>
        <w:t>Pseudomonas</w:t>
      </w:r>
      <w:r>
        <w:rPr>
          <w:rFonts w:ascii="Arial" w:hAnsi="Arial" w:cs="Arial"/>
          <w:sz w:val="24"/>
          <w:szCs w:val="24"/>
        </w:rPr>
        <w:t xml:space="preserve">] </w:t>
      </w:r>
      <w:r>
        <w:rPr>
          <w:rFonts w:ascii="Arial" w:hAnsi="Arial" w:cs="Arial"/>
          <w:i/>
          <w:sz w:val="24"/>
          <w:szCs w:val="24"/>
        </w:rPr>
        <w:t>pyrrocinia</w:t>
      </w:r>
      <w:r>
        <w:rPr>
          <w:rFonts w:ascii="Arial" w:hAnsi="Arial" w:cs="Arial"/>
          <w:sz w:val="24"/>
          <w:szCs w:val="24"/>
        </w:rPr>
        <w:t xml:space="preserve"> and [</w:t>
      </w:r>
      <w:r>
        <w:rPr>
          <w:rFonts w:ascii="Arial" w:hAnsi="Arial" w:cs="Arial"/>
          <w:i/>
          <w:sz w:val="24"/>
          <w:szCs w:val="24"/>
        </w:rPr>
        <w:t>Pseudomonas</w:t>
      </w:r>
      <w:r>
        <w:rPr>
          <w:rFonts w:ascii="Arial" w:hAnsi="Arial" w:cs="Arial"/>
          <w:sz w:val="24"/>
          <w:szCs w:val="24"/>
        </w:rPr>
        <w:t xml:space="preserve">] </w:t>
      </w:r>
      <w:r>
        <w:rPr>
          <w:rFonts w:ascii="Arial" w:hAnsi="Arial" w:cs="Arial"/>
          <w:i/>
          <w:sz w:val="24"/>
          <w:szCs w:val="24"/>
        </w:rPr>
        <w:t>glathei</w:t>
      </w:r>
      <w:r>
        <w:rPr>
          <w:rFonts w:ascii="Arial" w:hAnsi="Arial" w:cs="Arial"/>
          <w:sz w:val="24"/>
          <w:szCs w:val="24"/>
        </w:rPr>
        <w:t xml:space="preserve"> as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>. Int. J. Syst. Bacteriol. 48: 549-563</w:t>
      </w:r>
    </w:p>
    <w:p w14:paraId="6AA6C65F" w14:textId="29996AD1" w:rsidR="00510E5D" w:rsidRDefault="00510E5D" w:rsidP="00510E5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ber, C.F., King, G.M. (2017) Volcanic soils as sources of novel CO-oxidizing </w:t>
      </w:r>
      <w:r>
        <w:rPr>
          <w:rFonts w:ascii="Arial" w:hAnsi="Arial" w:cs="Arial"/>
          <w:i/>
          <w:sz w:val="24"/>
          <w:szCs w:val="24"/>
        </w:rPr>
        <w:t>Paraburkholderia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i/>
          <w:sz w:val="24"/>
          <w:szCs w:val="24"/>
        </w:rPr>
        <w:t>Paraburkholderia hiiakae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>Paraburkholderia metrosideri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>Paraburkholderia paradise</w:t>
      </w:r>
      <w:r>
        <w:rPr>
          <w:rFonts w:ascii="Arial" w:hAnsi="Arial" w:cs="Arial"/>
          <w:sz w:val="24"/>
          <w:szCs w:val="24"/>
        </w:rPr>
        <w:t xml:space="preserve"> sp. nov., </w:t>
      </w:r>
      <w:r>
        <w:rPr>
          <w:rFonts w:ascii="Arial" w:hAnsi="Arial" w:cs="Arial"/>
          <w:i/>
          <w:sz w:val="24"/>
          <w:szCs w:val="24"/>
        </w:rPr>
        <w:t>Paraburkholderia peleae</w:t>
      </w:r>
      <w:r>
        <w:rPr>
          <w:rFonts w:ascii="Arial" w:hAnsi="Arial" w:cs="Arial"/>
          <w:sz w:val="24"/>
          <w:szCs w:val="24"/>
        </w:rPr>
        <w:t xml:space="preserve"> sp. nov., and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alpina</w:t>
      </w:r>
      <w:r>
        <w:rPr>
          <w:rFonts w:ascii="Arial" w:hAnsi="Arial" w:cs="Arial"/>
          <w:sz w:val="24"/>
          <w:szCs w:val="24"/>
        </w:rPr>
        <w:t xml:space="preserve"> sp. nov. a member of the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cepacia</w:t>
      </w:r>
      <w:r>
        <w:rPr>
          <w:rFonts w:ascii="Arial" w:hAnsi="Arial" w:cs="Arial"/>
          <w:sz w:val="24"/>
          <w:szCs w:val="24"/>
        </w:rPr>
        <w:t xml:space="preserve"> complex. Frontiers in Microbiology. doi: 10.3389/fmicb.2017.00207</w:t>
      </w:r>
    </w:p>
    <w:p w14:paraId="235E8FAE" w14:textId="1F301CBE" w:rsidR="00130E81" w:rsidRDefault="00130E81" w:rsidP="00130E81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abuuchi, E., Kosako, Y., Oyaizu, H., Yano, I., Hotta, H., Hashimoto, Y., Ezaki, T., Arakawa, M. (1992) Proposal of </w:t>
      </w:r>
      <w:r>
        <w:rPr>
          <w:rFonts w:ascii="Arial" w:hAnsi="Arial" w:cs="Arial"/>
          <w:i/>
          <w:sz w:val="24"/>
          <w:szCs w:val="24"/>
        </w:rPr>
        <w:t>Burkholderia</w:t>
      </w:r>
      <w:r>
        <w:rPr>
          <w:rFonts w:ascii="Arial" w:hAnsi="Arial" w:cs="Arial"/>
          <w:sz w:val="24"/>
          <w:szCs w:val="24"/>
        </w:rPr>
        <w:t xml:space="preserve"> gen. nov. and transfer of seven species of the genus </w:t>
      </w:r>
      <w:r>
        <w:rPr>
          <w:rFonts w:ascii="Arial" w:hAnsi="Arial" w:cs="Arial"/>
          <w:i/>
          <w:sz w:val="24"/>
          <w:szCs w:val="24"/>
        </w:rPr>
        <w:t>Pseudomonas</w:t>
      </w:r>
      <w:r>
        <w:rPr>
          <w:rFonts w:ascii="Arial" w:hAnsi="Arial" w:cs="Arial"/>
          <w:sz w:val="24"/>
          <w:szCs w:val="24"/>
        </w:rPr>
        <w:t xml:space="preserve"> homology group II to the new genus, with the type species </w:t>
      </w:r>
      <w:r>
        <w:rPr>
          <w:rFonts w:ascii="Arial" w:hAnsi="Arial" w:cs="Arial"/>
          <w:i/>
          <w:sz w:val="24"/>
          <w:szCs w:val="24"/>
        </w:rPr>
        <w:t>Burkholderia cepacia</w:t>
      </w:r>
      <w:r>
        <w:rPr>
          <w:rFonts w:ascii="Arial" w:hAnsi="Arial" w:cs="Arial"/>
          <w:sz w:val="24"/>
          <w:szCs w:val="24"/>
        </w:rPr>
        <w:t xml:space="preserve"> (Palleroni and Holmes 1981) comb. nov. Microbiol. Immunol. 36: 1251-1275</w:t>
      </w:r>
    </w:p>
    <w:p w14:paraId="36D4E555" w14:textId="206EC459" w:rsidR="00817DF9" w:rsidRDefault="00817DF9" w:rsidP="00817DF9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ang, H-C., Im, W-T., Kim, K.K., An, D-S., Lee, S-T. (2006) </w:t>
      </w:r>
      <w:r>
        <w:rPr>
          <w:rFonts w:ascii="Arial" w:hAnsi="Arial" w:cs="Arial"/>
          <w:i/>
          <w:sz w:val="24"/>
          <w:szCs w:val="24"/>
        </w:rPr>
        <w:t>Burkholderia terrae</w:t>
      </w:r>
      <w:r>
        <w:rPr>
          <w:rFonts w:ascii="Arial" w:hAnsi="Arial" w:cs="Arial"/>
          <w:sz w:val="24"/>
          <w:szCs w:val="24"/>
        </w:rPr>
        <w:t xml:space="preserve"> sp. nov., isolated from a forest soil. Int. J. Syst. Evol. Microbiol. 56: 453-457</w:t>
      </w:r>
    </w:p>
    <w:p w14:paraId="30A4FDC0" w14:textId="44A78105" w:rsidR="0023154F" w:rsidRDefault="0023154F" w:rsidP="0023154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Yoo, S-H., Kim, B-Y., Weon, H-Y., Kwon, S-W., Go, S-J., Stackebrandt, E. (2007) </w:t>
      </w:r>
      <w:r>
        <w:rPr>
          <w:rFonts w:ascii="Arial" w:hAnsi="Arial" w:cs="Arial"/>
          <w:i/>
          <w:sz w:val="24"/>
          <w:szCs w:val="24"/>
        </w:rPr>
        <w:t>Burkholderia soli</w:t>
      </w:r>
      <w:r>
        <w:rPr>
          <w:rFonts w:ascii="Arial" w:hAnsi="Arial" w:cs="Arial"/>
          <w:sz w:val="24"/>
          <w:szCs w:val="24"/>
        </w:rPr>
        <w:t xml:space="preserve"> sp. nov., isolated from soil cultivated with Korean ginseng. Int. J. Syst. Evol. Microbiol. 57: 122-125</w:t>
      </w:r>
    </w:p>
    <w:p w14:paraId="6BC928D3" w14:textId="13CB62B1" w:rsidR="00F13582" w:rsidRDefault="00F13582" w:rsidP="00F13582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Zhang, H., Hanada, S., Shigematsu, T., Shibuya, K., Kamagata, Y., Kanagawa, T., Kurane, R. (2000) </w:t>
      </w:r>
      <w:r>
        <w:rPr>
          <w:rFonts w:ascii="Arial" w:hAnsi="Arial" w:cs="Arial"/>
          <w:i/>
          <w:sz w:val="24"/>
          <w:szCs w:val="24"/>
        </w:rPr>
        <w:t>Burkholderia kururiensis</w:t>
      </w:r>
      <w:r>
        <w:rPr>
          <w:rFonts w:ascii="Arial" w:hAnsi="Arial" w:cs="Arial"/>
          <w:sz w:val="24"/>
          <w:szCs w:val="24"/>
        </w:rPr>
        <w:t xml:space="preserve"> sp. nov., a trichloroethylene (TCE)-degrading bacterium isolated from an aquifer polluted with TCE. Int. J. Syst. Evol. Microbiol. 50: 743-749</w:t>
      </w:r>
    </w:p>
    <w:p w14:paraId="7DA39A99" w14:textId="77777777" w:rsidR="00130E81" w:rsidRDefault="00130E81" w:rsidP="00510E5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CF47446" w14:textId="77777777" w:rsidR="00510E5D" w:rsidRDefault="00510E5D" w:rsidP="009A61A4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47E297A0" w14:textId="77777777" w:rsidR="00CB537C" w:rsidRDefault="00CB537C" w:rsidP="00454CD2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B086296" w14:textId="77777777" w:rsidR="00454CD2" w:rsidRDefault="00454CD2" w:rsidP="006A07EB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5A50182A" w14:textId="77777777" w:rsidR="006A07EB" w:rsidRDefault="006A07EB" w:rsidP="002B4476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A032DCD" w14:textId="77777777" w:rsidR="002B4476" w:rsidRDefault="002B4476" w:rsidP="00EB6FBB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F2DDC5F" w14:textId="77777777" w:rsidR="00EB6FBB" w:rsidRDefault="00EB6FBB" w:rsidP="00144B54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68991698" w14:textId="1EDE7E8A" w:rsidR="00FB452F" w:rsidRDefault="00FB452F" w:rsidP="00FB452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14:paraId="05C8F9CC" w14:textId="77777777" w:rsidR="00FB452F" w:rsidRPr="005057B2" w:rsidRDefault="00FB452F" w:rsidP="00A70FC0">
      <w:pPr>
        <w:jc w:val="both"/>
        <w:rPr>
          <w:sz w:val="24"/>
          <w:szCs w:val="24"/>
        </w:rPr>
      </w:pPr>
    </w:p>
    <w:sectPr w:rsidR="00FB452F" w:rsidRPr="00505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47AEB"/>
    <w:multiLevelType w:val="hybridMultilevel"/>
    <w:tmpl w:val="B69AE596"/>
    <w:lvl w:ilvl="0" w:tplc="3D4CED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7AD9"/>
    <w:multiLevelType w:val="hybridMultilevel"/>
    <w:tmpl w:val="BF9653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96642"/>
    <w:multiLevelType w:val="hybridMultilevel"/>
    <w:tmpl w:val="7F14BD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34"/>
    <w:rsid w:val="00026F86"/>
    <w:rsid w:val="000A1DDB"/>
    <w:rsid w:val="000A595E"/>
    <w:rsid w:val="000C4C93"/>
    <w:rsid w:val="000F0AE0"/>
    <w:rsid w:val="00130E81"/>
    <w:rsid w:val="00144586"/>
    <w:rsid w:val="00144B54"/>
    <w:rsid w:val="00180699"/>
    <w:rsid w:val="00184371"/>
    <w:rsid w:val="00192FF7"/>
    <w:rsid w:val="001B7B01"/>
    <w:rsid w:val="001C1E02"/>
    <w:rsid w:val="001F2ED8"/>
    <w:rsid w:val="0023154F"/>
    <w:rsid w:val="00257642"/>
    <w:rsid w:val="0029293F"/>
    <w:rsid w:val="002B1C31"/>
    <w:rsid w:val="002B4476"/>
    <w:rsid w:val="002C7149"/>
    <w:rsid w:val="002F4F5B"/>
    <w:rsid w:val="00372094"/>
    <w:rsid w:val="0038621F"/>
    <w:rsid w:val="003A1833"/>
    <w:rsid w:val="00435C40"/>
    <w:rsid w:val="00454CD2"/>
    <w:rsid w:val="004F00A1"/>
    <w:rsid w:val="005057B2"/>
    <w:rsid w:val="00510E5D"/>
    <w:rsid w:val="00525938"/>
    <w:rsid w:val="00546F67"/>
    <w:rsid w:val="005C13E0"/>
    <w:rsid w:val="005C64CC"/>
    <w:rsid w:val="005E4853"/>
    <w:rsid w:val="00626C7A"/>
    <w:rsid w:val="00647C70"/>
    <w:rsid w:val="00686A92"/>
    <w:rsid w:val="006A07EB"/>
    <w:rsid w:val="006A633D"/>
    <w:rsid w:val="006A7122"/>
    <w:rsid w:val="006C1582"/>
    <w:rsid w:val="006D5A99"/>
    <w:rsid w:val="006F0DCA"/>
    <w:rsid w:val="007E1DE8"/>
    <w:rsid w:val="00817DF9"/>
    <w:rsid w:val="008500A7"/>
    <w:rsid w:val="00910936"/>
    <w:rsid w:val="0093020E"/>
    <w:rsid w:val="00943984"/>
    <w:rsid w:val="009A079F"/>
    <w:rsid w:val="009A61A4"/>
    <w:rsid w:val="009C12DB"/>
    <w:rsid w:val="009C15DA"/>
    <w:rsid w:val="00A70FC0"/>
    <w:rsid w:val="00B050A0"/>
    <w:rsid w:val="00B15C66"/>
    <w:rsid w:val="00B71302"/>
    <w:rsid w:val="00B9476C"/>
    <w:rsid w:val="00C60996"/>
    <w:rsid w:val="00C658AE"/>
    <w:rsid w:val="00CB537C"/>
    <w:rsid w:val="00D05ADF"/>
    <w:rsid w:val="00D25ABD"/>
    <w:rsid w:val="00D74134"/>
    <w:rsid w:val="00D76BF9"/>
    <w:rsid w:val="00D907F1"/>
    <w:rsid w:val="00DC4356"/>
    <w:rsid w:val="00E15C5C"/>
    <w:rsid w:val="00EB6FBB"/>
    <w:rsid w:val="00EC41C9"/>
    <w:rsid w:val="00EE22BB"/>
    <w:rsid w:val="00EF1AB1"/>
    <w:rsid w:val="00EF6E91"/>
    <w:rsid w:val="00F05176"/>
    <w:rsid w:val="00F13582"/>
    <w:rsid w:val="00F8251F"/>
    <w:rsid w:val="00F9097C"/>
    <w:rsid w:val="00FA35C9"/>
    <w:rsid w:val="00FB452F"/>
    <w:rsid w:val="00FC4216"/>
    <w:rsid w:val="00FD1724"/>
    <w:rsid w:val="00FF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B3938"/>
  <w15:chartTrackingRefBased/>
  <w15:docId w15:val="{E3FC3BCE-2233-499A-AD9A-56C66176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41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74134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D74134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7413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74134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D74134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D74134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74134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74134"/>
  </w:style>
  <w:style w:type="paragraph" w:styleId="BalloonText">
    <w:name w:val="Balloon Text"/>
    <w:basedOn w:val="Normal"/>
    <w:link w:val="BalloonTextChar"/>
    <w:uiPriority w:val="99"/>
    <w:semiHidden/>
    <w:unhideWhenUsed/>
    <w:rsid w:val="00D741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13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41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1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1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1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13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741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3</Pages>
  <Words>4714</Words>
  <Characters>26870</Characters>
  <Application>Microsoft Office Word</Application>
  <DocSecurity>0</DocSecurity>
  <Lines>223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80</cp:revision>
  <dcterms:created xsi:type="dcterms:W3CDTF">2018-05-25T09:20:00Z</dcterms:created>
  <dcterms:modified xsi:type="dcterms:W3CDTF">2018-08-12T13:05:00Z</dcterms:modified>
</cp:coreProperties>
</file>